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354" w:rsidRPr="00141B6D" w:rsidRDefault="005C4479">
      <w:pPr>
        <w:rPr>
          <w:rFonts w:ascii="Arial" w:hAnsi="Arial" w:cs="Arial"/>
          <w:b/>
          <w:sz w:val="24"/>
          <w:szCs w:val="24"/>
        </w:rPr>
      </w:pPr>
      <w:r w:rsidRPr="00141B6D">
        <w:rPr>
          <w:rFonts w:ascii="Arial" w:hAnsi="Arial" w:cs="Arial"/>
          <w:b/>
          <w:sz w:val="24"/>
          <w:szCs w:val="24"/>
        </w:rPr>
        <w:t xml:space="preserve">S2 Text.  Plasmid construction and sequences.  </w:t>
      </w:r>
    </w:p>
    <w:p w:rsidR="00D46C22" w:rsidRPr="00141B6D" w:rsidRDefault="00D46C22">
      <w:pPr>
        <w:rPr>
          <w:rFonts w:ascii="Arial" w:hAnsi="Arial" w:cs="Arial"/>
        </w:rPr>
      </w:pPr>
      <w:r w:rsidRPr="00141B6D">
        <w:rPr>
          <w:rFonts w:ascii="Arial" w:hAnsi="Arial" w:cs="Arial"/>
        </w:rPr>
        <w:t>pLZL2519</w:t>
      </w:r>
    </w:p>
    <w:p w:rsidR="00CA6A51" w:rsidRPr="00141B6D" w:rsidRDefault="00CA6A51" w:rsidP="00CA6A51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Contents</w:t>
      </w:r>
      <w:r w:rsidR="00663515" w:rsidRPr="00141B6D">
        <w:rPr>
          <w:rFonts w:ascii="Arial" w:hAnsi="Arial" w:cs="Arial"/>
        </w:rPr>
        <w:t xml:space="preserve"> in bold</w:t>
      </w:r>
      <w:r w:rsidRPr="00141B6D">
        <w:rPr>
          <w:rFonts w:ascii="Arial" w:hAnsi="Arial" w:cs="Arial"/>
        </w:rPr>
        <w:t>:</w:t>
      </w:r>
      <w:r w:rsidR="004F6E55" w:rsidRPr="00141B6D">
        <w:rPr>
          <w:rFonts w:ascii="Arial" w:hAnsi="Arial" w:cs="Arial"/>
        </w:rPr>
        <w:t xml:space="preserve"> </w:t>
      </w:r>
      <w:r w:rsidRPr="00141B6D">
        <w:rPr>
          <w:rFonts w:ascii="Arial" w:hAnsi="Arial" w:cs="Arial"/>
        </w:rPr>
        <w:t>Ty3 K15A; (</w:t>
      </w:r>
      <w:r w:rsidR="00BD3FBC" w:rsidRPr="00141B6D">
        <w:rPr>
          <w:rFonts w:ascii="Arial" w:hAnsi="Arial" w:cs="Arial"/>
          <w:i/>
        </w:rPr>
        <w:t>GAL1-10</w:t>
      </w:r>
      <w:r w:rsidR="00BD3FBC" w:rsidRPr="00141B6D">
        <w:rPr>
          <w:rFonts w:ascii="Arial" w:hAnsi="Arial" w:cs="Arial"/>
        </w:rPr>
        <w:t xml:space="preserve"> UAS</w:t>
      </w:r>
      <w:r w:rsidRPr="00141B6D">
        <w:rPr>
          <w:rFonts w:ascii="Arial" w:hAnsi="Arial" w:cs="Arial"/>
        </w:rPr>
        <w:t>)</w:t>
      </w:r>
    </w:p>
    <w:p w:rsidR="00CA6A51" w:rsidRPr="00141B6D" w:rsidRDefault="00CA6A51" w:rsidP="00CA6A51">
      <w:pPr>
        <w:pStyle w:val="NoSpacing"/>
        <w:rPr>
          <w:rFonts w:ascii="Arial" w:hAnsi="Arial" w:cs="Arial"/>
          <w:vertAlign w:val="superscript"/>
        </w:rPr>
      </w:pPr>
      <w:r w:rsidRPr="00141B6D">
        <w:rPr>
          <w:rFonts w:ascii="Arial" w:hAnsi="Arial" w:cs="Arial"/>
        </w:rPr>
        <w:t xml:space="preserve">Genetic markers: </w:t>
      </w:r>
      <w:r w:rsidR="005C4479" w:rsidRPr="00141B6D">
        <w:rPr>
          <w:rFonts w:ascii="Arial" w:hAnsi="Arial" w:cs="Arial"/>
          <w:i/>
        </w:rPr>
        <w:t>URA3</w:t>
      </w:r>
      <w:r w:rsidR="005C4479" w:rsidRPr="00141B6D">
        <w:rPr>
          <w:rFonts w:ascii="Arial" w:hAnsi="Arial" w:cs="Arial"/>
        </w:rPr>
        <w:t>, 2</w:t>
      </w:r>
      <w:r w:rsidR="00141B6D">
        <w:rPr>
          <w:rFonts w:ascii="Arial" w:hAnsi="Arial" w:cs="Arial"/>
        </w:rPr>
        <w:t>µ</w:t>
      </w:r>
      <w:r w:rsidR="00F11CA4" w:rsidRPr="00141B6D">
        <w:rPr>
          <w:rFonts w:ascii="Arial" w:hAnsi="Arial" w:cs="Arial"/>
        </w:rPr>
        <w:t xml:space="preserve">, </w:t>
      </w:r>
      <w:proofErr w:type="spellStart"/>
      <w:r w:rsidR="007303C3" w:rsidRPr="00141B6D">
        <w:rPr>
          <w:rFonts w:ascii="Arial" w:hAnsi="Arial" w:cs="Arial"/>
        </w:rPr>
        <w:t>A</w:t>
      </w:r>
      <w:r w:rsidRPr="00141B6D">
        <w:rPr>
          <w:rFonts w:ascii="Arial" w:hAnsi="Arial" w:cs="Arial"/>
        </w:rPr>
        <w:t>mp</w:t>
      </w:r>
      <w:r w:rsidRPr="00141B6D">
        <w:rPr>
          <w:rFonts w:ascii="Arial" w:hAnsi="Arial" w:cs="Arial"/>
          <w:vertAlign w:val="superscript"/>
        </w:rPr>
        <w:t>R</w:t>
      </w:r>
      <w:proofErr w:type="spellEnd"/>
    </w:p>
    <w:p w:rsidR="00A330CC" w:rsidRPr="00141B6D" w:rsidRDefault="00A330CC" w:rsidP="00A330CC">
      <w:pPr>
        <w:pStyle w:val="NoSpacing"/>
        <w:rPr>
          <w:rFonts w:ascii="Arial" w:hAnsi="Arial" w:cs="Arial"/>
          <w:sz w:val="24"/>
          <w:szCs w:val="24"/>
        </w:rPr>
      </w:pPr>
      <w:r w:rsidRPr="00141B6D">
        <w:rPr>
          <w:rFonts w:ascii="Arial" w:hAnsi="Arial" w:cs="Arial"/>
        </w:rPr>
        <w:t xml:space="preserve">Construction: Plasmid pDLC201 </w:t>
      </w:r>
      <w:r w:rsidR="00AD0F16" w:rsidRPr="00141B6D">
        <w:rPr>
          <w:rFonts w:ascii="Arial" w:hAnsi="Arial" w:cs="Arial"/>
        </w:rPr>
        <w:t>(</w:t>
      </w:r>
      <w:r w:rsidR="00AD0F16" w:rsidRPr="00141B6D">
        <w:rPr>
          <w:rFonts w:ascii="Arial" w:hAnsi="Arial" w:cs="Arial"/>
          <w:noProof/>
        </w:rPr>
        <w:t xml:space="preserve">Hansen LJ, Chalker DL, Sandmeyer SB. Ty3, a yeast retrotransposon associated with tRNA genes, has homology to animal retroviruses. Mol Cell Biol. 1988; 8: 5245-5256) </w:t>
      </w:r>
      <w:r w:rsidRPr="00141B6D">
        <w:rPr>
          <w:rFonts w:ascii="Arial" w:hAnsi="Arial" w:cs="Arial"/>
        </w:rPr>
        <w:t xml:space="preserve">was modified by changing the sequence encoding K at position 15 to </w:t>
      </w:r>
      <w:r w:rsidR="00080FD9" w:rsidRPr="00141B6D">
        <w:rPr>
          <w:rFonts w:ascii="Arial" w:hAnsi="Arial" w:cs="Arial"/>
        </w:rPr>
        <w:t xml:space="preserve">the </w:t>
      </w:r>
      <w:r w:rsidRPr="00141B6D">
        <w:rPr>
          <w:rFonts w:ascii="Arial" w:hAnsi="Arial" w:cs="Arial"/>
        </w:rPr>
        <w:t xml:space="preserve">sequence encoding A in </w:t>
      </w:r>
      <w:r w:rsidRPr="00141B6D">
        <w:rPr>
          <w:rFonts w:ascii="Arial" w:hAnsi="Arial" w:cs="Arial"/>
          <w:i/>
        </w:rPr>
        <w:t>GAG3</w:t>
      </w:r>
      <w:r w:rsidRPr="00141B6D">
        <w:rPr>
          <w:rFonts w:ascii="Arial" w:hAnsi="Arial" w:cs="Arial"/>
        </w:rPr>
        <w:t xml:space="preserve"> (red) by standard methods</w:t>
      </w:r>
      <w:r w:rsidR="005C4479" w:rsidRPr="00141B6D">
        <w:rPr>
          <w:rFonts w:ascii="Arial" w:hAnsi="Arial" w:cs="Arial"/>
        </w:rPr>
        <w:t xml:space="preserve"> using oligonucleotide 5-CCCAGGAGGAGGAAATTATCCAGCACTCCCAGTAGAATGC-3.</w:t>
      </w:r>
      <w:r w:rsidR="005C4479" w:rsidRPr="00141B6D">
        <w:rPr>
          <w:rFonts w:ascii="Arial" w:hAnsi="Arial" w:cs="Arial"/>
          <w:sz w:val="24"/>
          <w:szCs w:val="24"/>
        </w:rPr>
        <w:t xml:space="preserve"> </w:t>
      </w:r>
    </w:p>
    <w:p w:rsidR="00CA6A51" w:rsidRPr="00141B6D" w:rsidRDefault="00CA6A51" w:rsidP="00CA6A51">
      <w:pPr>
        <w:pStyle w:val="NoSpacing"/>
        <w:rPr>
          <w:rFonts w:ascii="Arial" w:hAnsi="Arial" w:cs="Arial"/>
        </w:rPr>
      </w:pPr>
    </w:p>
    <w:p w:rsidR="00D46C22" w:rsidRPr="00141B6D" w:rsidRDefault="00D46C22">
      <w:pPr>
        <w:rPr>
          <w:rFonts w:ascii="Arial" w:hAnsi="Arial" w:cs="Arial"/>
        </w:rPr>
      </w:pPr>
      <w:r w:rsidRPr="00141B6D">
        <w:rPr>
          <w:rFonts w:ascii="Arial" w:hAnsi="Arial" w:cs="Arial"/>
        </w:rPr>
        <w:t>AAGCTTTTCAATTCAATTCATCATTTTTTTTTTATTCTTTTTTTTGATTTCGGTTTCTTTGAAATTTTTTTGATTCGGTAATCTCCGAACAGAAGGAAGAACGAAGGAAGGAGCACAGACTTAGATTGGTATATATACGCATATGTAGTGTTGAAGAAACATGAAATTGCCCAGTATTCTTAACCCAACTGCACAGAACAAAAACCTGCAGGAAACGAAGATAAATCATGTCGAAAGCTACATATAAGGAACGTGCTGCTACTCATCCTAGTCCTGTTGCTGCCAAGCTATTTAATATCATGCACGAAAAGCAAACAAACTTGTGTGCTTCATTGGATGTTCGTACCACCAAGGAATTACTGGAGTTAGTTGAAGCATTAGGTCCCAAAATTTGTTTACTAAAAACACATGTGGATATCTTGACTGATTTTTCCATGGAGGGCACAGTTAAGCCGCTAAAGGCATTATCCGCCAAGTACAATTTTTTACTCTTCGAAGACAGAAAATTTGCTGACATTGGTAATACAGTCAAATTGCAGTACTCTGCGGGTGTATACAGAATAGCAGAATGGGCAGACATTACGAATGCACACGGTGTGGTGGGCCCAGGTATTGTTAGCGGTTTGAAGCAGGCGGCAGAAGAAGTAACAAAGGAACCTAGAGGCCTTTTGATGTTAGCAGAATTGTCATGCAAGGGCTCCCTATCTACTGGAGAATATACTAAGGGTACTGTTGACATTGCGAAGAGCGACAAAGATTTTGTTATCGGCTTTATTGCTCAAAGAGACATGGGTGGAAGAGATGAAGGTTACGATTGGTTGATTATGACACCCGGTGTGGGTTTAGATGACAAGGGAGACGCATTGGGTCAACAGTATAGAACCGTGGATGATGTGGTCTCTACAGGATCTGACATTATTATTGTTGGAAGAGGACTATTTGCAAAGGGAAGGGATGCTAAGGTAGAGGGTGAACGTTACAGAAAAGCAGGCTGGGAAGCATATTTGAGAAGATGCGGCCAGCAAAACTAAAAAACTGTATTATAAGTAAATGCATGTATACTAAACTCACAAATTAGAGCTTCAATTTAATTATATCAGTTATTACCC</w:t>
      </w:r>
      <w:r w:rsidRPr="00141B6D">
        <w:rPr>
          <w:rFonts w:ascii="Arial" w:hAnsi="Arial" w:cs="Arial"/>
          <w:b/>
        </w:rPr>
        <w:t>GATCAAAAATCATCGCTTCGCTGATTAATTACCCCAGAAATAAGGCTAAAAAACTAATCGCATTATCATCCTATGGTTGTTAATTTGATTCGTTCATTTGAAGGTTTGTGGGGCCAGGTTACTGCCAATTTTTCCTCTTCATAACCATAAAAGCTAGTATTGTAGAATCTTTATTGTTCGGAGCAGTGCGGCGCGAGGCACATCTGCGTTTCAGGAACGCGACCGGTGAAGACGAGGACGCACGGAGGAGAGTCTTCCTTCGGAGGGCTGTCACCCGCTCGGCGGCTTCTAATCCGTACTTCAATATAGCAATGAGCAGTTAAGCGTATTACTGAAAGTTCCAAAGAGAAGGTTTTTTTAGGCTAACTCGAGCTCGACTCTAGAGGATCCCCCTGAACTACCCAAAGTATAAATGCCTGAACAATTAGTTTAGATCCGAGATTCCGCGCTTCCACCACTTAGTATGATTCATATTTTATATAATATATAAGATAAGTAACATTCCGTGAATTAATCTGATAAACTGTTTTGACAACTGGTTACTTCCCTAAGACTGTTTATATTAGGATTGTCAAGACACTCCGGTATTACTCGAGCCCGTAATACAACACCTGGTAGCGTTAAAGGTTACTAATTGTTCAAACGAACCATCGAAAAGCCGAACCTAGCTACACCACACCCCAGTATGAGCTTTATGGATCAAATCCCAGGAGGAGGAAATTATCCA</w:t>
      </w:r>
      <w:r w:rsidRPr="00141B6D">
        <w:rPr>
          <w:rFonts w:ascii="Arial" w:hAnsi="Arial" w:cs="Arial"/>
          <w:b/>
          <w:color w:val="FF0000"/>
        </w:rPr>
        <w:t>GCA</w:t>
      </w:r>
      <w:r w:rsidRPr="00141B6D">
        <w:rPr>
          <w:rFonts w:ascii="Arial" w:hAnsi="Arial" w:cs="Arial"/>
          <w:b/>
        </w:rPr>
        <w:t>CTCCCAGTAGAATGCCTTCCTAACTTCCCGATCCAACCATCTTTGACCTTCAGAGGTAGAAATGACTCGCATAAACTGAAAAACTTTATCTCCGAAATAATGTTAAACATGTCTATGATATCTTGGCCGAATGATGCCAGTCGTATTGTGTACTGCAGAAGACATTTATTAAACCCCGCTGCTCAGTGGGCTAATGACTTTGTACAAGAACAAGGTATACTTGAAATAACA</w:t>
      </w:r>
      <w:r w:rsidRPr="00141B6D">
        <w:rPr>
          <w:rFonts w:ascii="Arial" w:hAnsi="Arial" w:cs="Arial"/>
          <w:b/>
        </w:rPr>
        <w:lastRenderedPageBreak/>
        <w:t>TTCGACACATTCATACAAGGATTATATCAGCATTTCTATAAGCCACCAGATATCAATAAAATCTTTAATGCAATCACGCAACTTTCCGAAGCTAAACTTGGTATTGAGCGTCTCAACCAACGATTCAGAAAGATTTGGGACAGAATGCCACCAGACTTCATGACCGAAAAAGCTGCCATAATGACATATACTAGGCTATTGACAAAGGAAACCTATAATATTGTCAGAATGCACAAACCAGAGACATTAAAAGACGCCATGGAAGAGGCTTACCAGACAACTGCACTAACTGAAAGATTCTTCCCAGGATTCGAACTTGATGCTGATGGAGACACTATCATCGGTGCCACAACCCACTTACAAGAAGAATACGACTCTGACTATGATTCAGAAGATAATCTGACCCAGAATGGATACGTCCATACCGTAAGGACAAGAAGATCTTACAATAAACCAATGTCAAATCATCGAAACAGGAGAAATAACAACCCATCTAGAGAAGAATGTATAAAAAATCGGCTATGCTTCTATTGTAAGAAAGAGGGACATCGCCTGAACGAATGTAGAGCACGTAAGGCGAGTTCTAACCGATCTTGAACTCGAATCAAAAGACCAACAAACTCCTTTTATCAAAACCTTACCAATTGTACACTATATCGCCATCCCCGAGATGGACAATACCGCCGAAAAAACCATAAAAATACAAAACACGAAAGTAAAAACCCTGTTTGACAGTGGATCACCCACGTCATTTATCCGAAGAGATATTGTAGAACTTCTCAAATACGAAATCTACGAGACCCCTCCACTCCGTTTTAGAGGATTCGTAGCCACCAAATCCGCCGTTACATCCGAAGCAGTCACCATTGACCTCAAAATCAATGACCTGCATATAACTTTAGCCGCGTACATACTGGATAACATGGACTACCAATTGTTAATTGGAAATCCAATCTTACGCCGCTACCCGAAAATCCTGCACACAGTACTGAATACCAGAGAGAGCCCCGACTCCTTAAAGCCCAAGACTTATCGCTCCGAAACCGTTAATAACGTTAGAACCTACTCCGCTGGTAATCGTGGTAACCCCAGAAACATAAAACTGTCTTTTGCCCCCACCATTCTCGAAGCAACTGACCCGAAATCCGCTGGTAATCGTGGTGACTCCAGAACCAAAACCCTGTCTCTTGCAACCACTACTCCTGCAGCAATTGACCCGCTTACGACCCTTGATAACCCAGGTAGTACTCAAAGTACATTTGCGCAATTCCCGATACCTGAAGAAGCGAGCATCCTAGAAGAGGATGGAAAATACTCCAACGTTGTCTCAACCATTCAGAGTGTAGAACCTAATGCTACTGATCACAGCAATAAGGACACCTTTTGCACTTTGCCAGTTTGGTTACAACAGAAGTATAGAGAGATCATACGTAATGATCTCCCACCAAGACCTGCCGACATTAATAACATCCCCGTAAAACATGATATTGAAATTAAACCTGGCGCAAGACTACCTCGACTACAGCCATACCATGTTACAGAAAAGAACGAACAAGAAATCAACAAAATAGTTCAAAAACTGCTCGATAACAAGTTCATTGTTCCCTCAAAGTCGCCTTGCAGCTCCCCTGTAGTCCTCGTCCCGAAGAAAGACGGTACCTTCCGACTCTGCGTCGATTACCGCACCCTGAACAAAGCTACCATCTCCGACCCATTCCCATTACCCAGAATCGACAACCTATTGAGCCGTATTGGAAATGCCCAGATATTTACCACGCTAGATTTGCATAGTGGTTACCACCAGATCCCGATGGAACCCAAAGACCGCTACAAAACCGCCTTTGTCACACCATCCGGTAAGTATGAATATACCGTCATGCCATTTGGCTTAGTCAATGCACCTAGTACATTCGCAAGATACATGGCTGATACATTTAGAGACCTGAGATTCGTCAATGTTTACCTTGATGATATATTAATATTCTCCGAATCTCCAGAAGAACATTGGAAACATTTAGACACGGTACTAGAAAGATTAAAGAACGAGAACCTCATTGTTAAGAAGAAAAAATGTAAATTTGCATCTGAAGAAACTGAGTTTTTAGGCTATAGTATTGGAATCCAGAAAATAGCTCCACTACAGCACAAATGTGCAGCAATCCGAGACTTTCCGACGCCTAAAACAGTAAAACAAGCACAGAGATTTTTAGGAATGATTAATTACTACAGACGATTCATTCCAAATTGCTCCAAGATTGCACAGCCAATCCAACTGTTTATTTGTGACAAAAGTCAATGGACAGAAAAACAAGACAAGGCAATTGATAAACTAAAAGACGCCTTGTGTAACTCCCCCGTCCTAGTACCATTCAACAACAAAGCAAACTACCGACTTACAACAGACGCCTCAAAAGACGGCATTGGTGCTGTTCTAGAAGAAGTCGACAACAAGAACAAACTTGTTGGTGTCGTCGGTTACTTCTCTAAATCCTTAGAGAGTGCCCAGAAAAACTATCCTGCTGGCGAATTAGAACTACTTGGAATTATCAAAGCACTCCACCACTTCCGATATATGCTTCACGGAAAGCATTTCACGTTAAGAACAGACCACATTAGTTTGTTATCATTA</w:t>
      </w:r>
      <w:r w:rsidRPr="00141B6D">
        <w:rPr>
          <w:rFonts w:ascii="Arial" w:hAnsi="Arial" w:cs="Arial"/>
          <w:b/>
        </w:rPr>
        <w:lastRenderedPageBreak/>
        <w:t>CAAAACAAGAACGAACCCGCACGACGCGTGCAACGCTGGTTAGATGACCTAGCCACATATGACTTCACCTTAGAATACCTAGCTGGACCCAAGAACGTTGTCGCAGATGCCATATCCCGTGCCGTATATACTATAACCCCCGAAACATCCCGACCTATCGACACAGAAAGCTGGAAATCTTACTACAAATCAGACCCATTATGTAGTGCTGTCTTAATTCATATGAAAGAATTGACACAACACAACGTCACACCTGAAGATATGTCAGCCTTCCGTAGTTACCAGAAGAAACTCGAACTATCAGAGACCTTCCGAAAGAATTATTCCCTAGAAGACGAAATGATCTATTACCAAGACCGACTAGTAGTACCAATAAAACAACAGAACGCAGTTATGAGACTATATCATGACCATACCTTATTTGGAGGACATTTTGGTGTAACAGTGACCCTTGCGAAAATCAGCCCAATTTACTATTGGCCAAAATTACAACATTCGATCATACAATACATCAGGACCTGCGTACAATGTCAACTAATAAAATCACACCGACCACGCTTACATGGACTATTACAACCACTCCCTATAGCAGAAGGAAGATGGCTTGATATATCAATGGATTTTGTGACAGGATTACCCCCGACATCAAATAACTTGAATATGATCCTCGTCGTAGTTGATCGTTTTTCGAAACGCGCTCACTTCATAGCTACAAGGAAAACCTTAGACGCAACACAACTAATAGATCTACTCTTTCGATACATTTTTTCATATCATGGTTTTCCCAGGACAATAACCAGTGATAGAGATGTCCGTATGACCGCCGACAAATATCAAGAACTCACGAAAAGACTAGGAATAAAATCGACAATGTCTTCCGCGAACCACCCCCAAACAGATGGACAATCCGAACGAACGATACAGACATTAAACAGGTTACTAAGAGCCTATGCTTCAACCAATATTCAGAATTGGCATGTATATTTACCACAAATCGAATTTGTTTACAATTCTACACCTACTAGAACACTTGGAAAATCACCATTTGAAATTGATTTAGGATATTTACCGAATACCCCTGCTATTAAGTCAGATGACGAAGTCAACGCAAGAAGTTTTACTGCCGTAGAACTTGCCAAACACCTCAAAGCCCTTACCATCCAAACGAAGGAACAGCTAGAACACGCTCAAATCGAAATGGAAACTAATAACAATCAAAGACGTAAACCCTTATTGTTAAACATAGGAGATCACGTATTAGTGCATAGAGATGCATACTTCAAGAAAGGTGCTTATATGAAAGTACAACAAATATACGTCGGACCATTTCGAGTTGTCAAGAAAATAAACGATAACGCCTACGAACTAGATTTAAACTCTCACAAGAAAAAGCACAGAGTTATTAATGTACAATTCCTGAAAAAGTTTGTATACCGTCCAGACGCGTACCCAAAGAATAAACCAATCAGCTCCACTGAAAGAATTAAGAGAGCACACGAAGTTACTGCACTCATAGGAATAGATACTACACACAAAACTTACTTATGTCACATGCAAGATGTAGACCCAACACTTTCAGTAGAATACTCAGAAGCTGAATTTTGCCAAATTCCCGAAAGAACACGAAGATCAATATTAGCCAACTTTAGACAACTCTACGAAACACAAGACAACCCTGAGAGAGAGGAAGATGTTGTATCTCAAAATGAGATATGTCAGTATGACAATACGTCACCCTGAACGTTCATAAAACACATATGAAACAACCTTATAACAAAACGAACAACATGAGACAAAACCCGACCTTCCCTAGCTGAACTACCCAAAGTATAAATGCCTGAACAATTAGTTTAGATCCGAGATTCCGCGCTTCCACCACTTAGTATGATTCATATTTTATATAATATATAAGATAAGTAACATTCCGTGAATTAATCTGATAAACTGTTTTGACAACTGGTTACTTCCCTAAGACTGTTTATATTAGGATTGTCAAGACACTCCGGTATTACTCGAGCCCGTAATACAACA</w:t>
      </w:r>
      <w:r w:rsidRPr="00141B6D">
        <w:rPr>
          <w:rFonts w:ascii="Arial" w:hAnsi="Arial" w:cs="Arial"/>
        </w:rPr>
        <w:t>GAAAGTTCCATTTTGGATGCTCTATTTATGGGAATATGACTATACGAATGTCACCCACGATGGCCGGAGTAGCTGTGATGAGCATCTTTTTGTCCTGGGCGGCTTAAAACGTGAGCAAAATTGTACTGTAAATTACTTACGTTATCAATGGAAGTGTGTGAATTTCGTGATAAAATTATTGTCAGAATAGTGACTTCATTATTCTTTATAACTAACCATTAGGATCATATAAGTAATCAGATGCAGTTCGTCATTAATATGTCAGGATGGATAACCATAGGTAAGCACGTGATTATGGAAGGACAGTAAAGTTACCGATCTACTTTTTTGAATGATCAACTTGGTGTTTTCATCTATAAGGATATGGGTCGTTACATTGAAACTATAGTAAAAGATCTCGTTATTGGTATATCGGTCATAATGAAGATGAAATAGTCGGTATGTATTTTTATACCCCCCCCTATATGGTAAAAAGGTTAAGATTCATATTTAAATCTTCATTAATACCACCTCTAATTTCTAATTACCAACATTTTTAACTCCACTTTTATTATATGCTATATACAACATTATGTAAAAGGAGTATACCAAAAATTCTCCTTCATAATATAGGAATTCCACGGACTATA</w:t>
      </w:r>
      <w:r w:rsidRPr="00141B6D">
        <w:rPr>
          <w:rFonts w:ascii="Arial" w:hAnsi="Arial" w:cs="Arial"/>
        </w:rPr>
        <w:lastRenderedPageBreak/>
        <w:t>GACTATACTAGTATACTCCGTCTACTGTACGATACACTTCCGCTCAGGTCCTTGTCCTTTAACGAGGCCTTACCACTCTTTTGTTACTCTATTGATCCAGCTCAGCAAAGGCAGTGTGATCTAAGATTCTATCTTCGCGATGTAGTAAAACTAGCTAGACCGAGAAAGAGACTAGAAATGCAAAAGGCACTTCTACAATGGCTGCCATCATTATTATCCGATGTGACGCTGCAGCTTCTCAATGATATTCGAATACGCTTTGAGGAGATACAGCCTAATATCCGACAAACTGTTTTACAGATTTACGATCGTACTTGTTACCCATCATTGAATTTTGAACATCCGAACCTGGGAGTTTTCCCTGAAACAGATAGTATATTTGAACCTGTATAATAATATATAGTCTAGCGCTTTACGGAAGACAATGTATGTATTTCGGTTCCTGGAGAAACTATTGCATCTATTGCATAGGTAATCTTGCACGTCGCATCCCCGGTTCATTTTCTGCGTTTCCATCTTGCACTTCAATAGCATATCTTTGTTAACGAAGCATCTGTGCTTCATTTTGTAGAACAAAAATGCAACGCGAGAGCGCTAATTTTTCAAACAAAGAATCTGAGCTGCATTTTTACAGAACAGAAATGCAACGCGAAAGCGCTATTTTACCAACGAAGAATCTGTGCTTCATTTTTGTAAAACAAAAATGCAACGCGAGAGCGCTAATTTTTCAAACAAAGAATCTGAGCTGCATTTTTACAGAACAGAAATGCAACGCGAGAGCGCTATTTTACCAACAAAGAATCTATACTTCTTTTTTGTTCTACAAAAATGCATCCCGAGAGCGCTATTTTTCTAACAAAGCATCTTAGATTACTTTTTTTCTCCTTTGTGCGCTCTATAATGCAGTCTCTTGATAACTTTTTGCACTGTAGGTCCGTTAAGGTTAGAAGAAGGCTACTTTGGTGTCTATTTTCTCTTCCATAAAAAAAGCCTGACTCCACTTCCCGCGTTTACTGATTACTAGCGAAGCTGCGGGTGCATTTTTTCAAGATAAAGGCATCCCCGATTATATTCTATACCGATGTGGATTGCGCATACTTTGTGAACAGAAAGTGATAGCGTTGATGATTCTTCATTGGTCAGAAAATTATGAACGGTTTCTTCTATTTTGTCTCTATATACTACGTATAGGAAATGTTTACATTTTCGTATTGTTTTCGATTCACTCTATGAATAGTTCTTACTACAATTTTTTTGTCTAAAGAGTAATACTAGAGATAAACATAAAAAATGTAGAGGTCGAGTTTAGATGCAAGTTCAAGGAGCGAAAGGTGGATGGGTAGGTTATATAGGGATATAGCACAGAGATATATAGCAAAGAGATACTTTTGAGCAATGTTTGTGGAAGCGGTATTCGCAATATTTTAGTAGCTCGTTACAGTCCGGTGCGTTTTTGGTTTTTTGAAAGTGCGTCTTCAGAGCGCTTTTGGTTTTCAAAAGCGCTCTGAAGTTCCTATACTTTCTAGAGAATAGGAACTTCGGAATAGGAACTTCAAAGCGTTTCCGAAAACGAGCGCTTCCGAAAATGCAACGCGAGCTGCGCACATACAGCTCACTGTTCACGTCGCACCTATATCTGCGTGTTGCCTGTATATATATATACATGAGAAGAACGGCATAGTGCGTGTTTATGCTTAAATGCGTACTTATATGCGTCTATTTATGTAGGATGAAAGGTAGTCTAGTACCTCCTGTGATATTATCCCATTCCATGCGGGGTATCGTATGCTTCCTTCAGCACTACCCTTTAGCTGTTCTATATGCTGCCACTCCTCAATTGGATTAGTCTCATCCTTCAATGCTATCATTTCCTTTGATATTGGATCATATGCATAGTACCGAGAAACTAGTGCGAAGTAGTGATCAGGTATTGCTGTTATCTGATGAGTATACGTTGTCCTGGCCACGGCAGAAGCACGCTTATCGCTCCAATTTCCCACAACATTAGTCAACTCCGTTAGGCCCTTCATTGAAAGAAATGAGGTCATCAAATGTCTTCCAATGTGAGATTTTGGGCCATTTTTTATAGCAAAGATTGAATAAGGCGCATTTTTCTTCAAAGCTTTATTGTACGATCTGACTAAGTTATCTTTTAATAATTGGTATTCCTGTTTATTGCTTGAAGAATTGCCGGTCCTATTTACTCGTTTTAGGACTGGTTCAGAATTCGGTCTCCCTATAGTGAGTCGTATTAATTCGATATC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</w:t>
      </w:r>
      <w:r w:rsidRPr="00141B6D">
        <w:rPr>
          <w:rFonts w:ascii="Arial" w:hAnsi="Arial" w:cs="Arial"/>
        </w:rPr>
        <w:lastRenderedPageBreak/>
        <w:t>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CCTCTTACTGTCATGCCATCCGTAAGATGCTTTTCTGTGACTGGTGAGTACTCAACCAAGTCATTCTGAGAATAGTGTATGCGGCGACCGAGTTGGTCTTGCCCGGCGTCAATACGGGATAATACCGCGCCACATAGCAGAACTTTAAAAGTGCTCATCATTGGAAAACGTTCTTCGGGGCGAAAACTCTCAAGGATCTTACCGCTGTTT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TGCGTCAGCGGGTGTTGGCGGGTGTCGGGGCTGGCTTAACTATGCGGCATCAGAGCAGATTGTACTGAGAGTGCACCATATGCGGTGTGAAATACCGCACAGATGCGTAAGGAGAAAATACCGCATCAGGAANTTCCAGACGATTGAGCGTCAAAATGTAGGTATTTCCATGAGCGTTTTTCCTGTTGCAATGGCTGGCGGTAATATTGTTCTGGATATTACCAGCAAGGCCGATAGTTTGAGTTCTTCTACTCAGGCAAGTGATGTTATTACTAATCAAAGAAGTATTGCGACAACGGTTAATTTGCGTGATGGACAGACTCTTTTACTCGGTGGCCTCACTGATTATAAAAACACTTCTCAGGATTCTGGCGTACCGTTCCTGTCTAAAATCCCTTTAATCGGCCTCCTGTTTAGCTCCCGCTCTGATTCTAACGAGGAAAGCACGTTATACGTGCTCGTCAAAGCAACCATAGTACGCGCCCTGTAGCGGCGCATTAAGCGCGGCGGGTGTGGTGGTTACGCGCAGCGTGACCGCTACACTTGCCAGCGCCCTAGCGCCCGCTCCTTTCGCTTTCTTCCCCTCCTTTGTCGCCACGTTCGCCGGCTTTCCCCGTCAAGCTCTAAATCGGGGGCTCCCTTTAGGGTTCCGATTTAGTGCTTTACGGCACCTCGACCCCAAAAAACTTGATTAGGGTGATGGTTCACGTAGTGGGCCATCGCCCTGATAGACGGTTTTTCGCCCTTTGACGTTGGAGTCCACGTTCTTTAATAGTGGACTCTTGTTCCAAA</w:t>
      </w:r>
      <w:r w:rsidRPr="00141B6D">
        <w:rPr>
          <w:rFonts w:ascii="Arial" w:hAnsi="Arial" w:cs="Arial"/>
        </w:rPr>
        <w:lastRenderedPageBreak/>
        <w:t>CTGGAACAACACTCAACCCTATCTCGGTCTATTCTTTTGATTTATAAGGGATTTTGCCGATTTCGGCCTATTGGTTAAAAAATGAGCTGATTTAACAAAAATTTAACGCGAATTTTAACAAAATATTAACGTTTACAATTTAAATATTTGCTTATACAATCTTCCTGTTTTTGGGGCTTTTCTGATTATCAACCGGGGTACATATGATTGACATGCTAGTTTTACGATTACCGTTCATCGATTCTCTTGTTTGCTCCAGACTCTCAGGCAATGACCTGATAGCCTTTGTAGACCTCTCAAAAATAGCTACCCTCTCCGGCATGAATTTATCAGCTAGAACGGTTGAATATCATATTGATGGTGATTTGACTGTCTCCGGCCTTTCTCACCCGTTTGAATCTTTACCTACACATTACTCAGGCATTGCATTTAAAATATATGAGGGTTCTAAAAATTTTTATCCTTGCGTTGAAATAAAGGATTCTCCCGCAAAAGTATTACAGGGTCATAATGTTTTTGGTACAACCGATTTAGCTTTATGCTCTGAGGCTTTATTGCTTAATTTTGCTAATTCTTTGCCTTGCCTGTATGATTTATTGGATGTTGGAANTTCCATTCGCCCTTCAGGCTGCGCAACTGTTGGGAAGGGCGATCGGTGCGGGCCTCTTCGCTATTACGCCAGCTGGCGAAAGGGGGATGTGCTGCAAGGCGATTAAGTTGGGTAACGCCAGGGTTTTCCCAGTCACGACGTTGTAAAACGACGGCCAGTGCC</w:t>
      </w:r>
    </w:p>
    <w:p w:rsidR="003260F7" w:rsidRPr="00141B6D" w:rsidRDefault="003260F7" w:rsidP="003260F7">
      <w:pPr>
        <w:rPr>
          <w:rFonts w:ascii="Arial" w:hAnsi="Arial" w:cs="Arial"/>
        </w:rPr>
      </w:pPr>
      <w:r w:rsidRPr="00141B6D">
        <w:rPr>
          <w:rFonts w:ascii="Arial" w:hAnsi="Arial" w:cs="Arial"/>
        </w:rPr>
        <w:t>pVB3011</w:t>
      </w:r>
    </w:p>
    <w:p w:rsidR="00E972CE" w:rsidRPr="00141B6D" w:rsidRDefault="00E972CE" w:rsidP="003753F2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Contents</w:t>
      </w:r>
      <w:r w:rsidR="00020D06" w:rsidRPr="00141B6D">
        <w:rPr>
          <w:rFonts w:ascii="Arial" w:hAnsi="Arial" w:cs="Arial"/>
        </w:rPr>
        <w:t xml:space="preserve"> in bold</w:t>
      </w:r>
      <w:r w:rsidRPr="00141B6D">
        <w:rPr>
          <w:rFonts w:ascii="Arial" w:hAnsi="Arial" w:cs="Arial"/>
        </w:rPr>
        <w:t xml:space="preserve">: L-BC GAG </w:t>
      </w:r>
    </w:p>
    <w:p w:rsidR="000850AC" w:rsidRPr="00141B6D" w:rsidRDefault="000850AC" w:rsidP="003753F2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Genetic markers: URA3, 2</w:t>
      </w:r>
      <w:r w:rsidR="00141B6D">
        <w:rPr>
          <w:rFonts w:ascii="Arial" w:hAnsi="Arial" w:cs="Arial"/>
        </w:rPr>
        <w:t>µ</w:t>
      </w:r>
      <w:r w:rsidRPr="00141B6D">
        <w:rPr>
          <w:rFonts w:ascii="Arial" w:hAnsi="Arial" w:cs="Arial"/>
        </w:rPr>
        <w:t xml:space="preserve">, </w:t>
      </w:r>
      <w:proofErr w:type="spellStart"/>
      <w:r w:rsidR="007303C3" w:rsidRPr="00141B6D">
        <w:rPr>
          <w:rFonts w:ascii="Arial" w:hAnsi="Arial" w:cs="Arial"/>
        </w:rPr>
        <w:t>A</w:t>
      </w:r>
      <w:r w:rsidRPr="00141B6D">
        <w:rPr>
          <w:rFonts w:ascii="Arial" w:hAnsi="Arial" w:cs="Arial"/>
        </w:rPr>
        <w:t>mp</w:t>
      </w:r>
      <w:r w:rsidRPr="00141B6D">
        <w:rPr>
          <w:rFonts w:ascii="Arial" w:hAnsi="Arial" w:cs="Arial"/>
          <w:vertAlign w:val="superscript"/>
        </w:rPr>
        <w:t>R</w:t>
      </w:r>
      <w:proofErr w:type="spellEnd"/>
    </w:p>
    <w:p w:rsidR="004F4210" w:rsidRPr="00141B6D" w:rsidRDefault="003753F2" w:rsidP="003753F2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Construction: </w:t>
      </w:r>
      <w:r w:rsidR="006F3082" w:rsidRPr="00141B6D">
        <w:rPr>
          <w:rFonts w:ascii="Arial" w:hAnsi="Arial" w:cs="Arial"/>
        </w:rPr>
        <w:t xml:space="preserve">L-BC </w:t>
      </w:r>
      <w:r w:rsidR="00B95E37" w:rsidRPr="00141B6D">
        <w:rPr>
          <w:rFonts w:ascii="Arial" w:hAnsi="Arial" w:cs="Arial"/>
        </w:rPr>
        <w:t>cDNA was prepared</w:t>
      </w:r>
      <w:r w:rsidR="006F3082" w:rsidRPr="00141B6D">
        <w:rPr>
          <w:rFonts w:ascii="Arial" w:hAnsi="Arial" w:cs="Arial"/>
        </w:rPr>
        <w:t xml:space="preserve"> using AMV reverse transcriptase</w:t>
      </w:r>
      <w:r w:rsidR="00F1245E" w:rsidRPr="00141B6D">
        <w:rPr>
          <w:rFonts w:ascii="Arial" w:hAnsi="Arial" w:cs="Arial"/>
        </w:rPr>
        <w:t xml:space="preserve"> and</w:t>
      </w:r>
      <w:r w:rsidR="00B95E37" w:rsidRPr="00141B6D">
        <w:rPr>
          <w:rFonts w:ascii="Arial" w:hAnsi="Arial" w:cs="Arial"/>
        </w:rPr>
        <w:t xml:space="preserve"> </w:t>
      </w:r>
      <w:r w:rsidR="00C2579B" w:rsidRPr="00141B6D">
        <w:rPr>
          <w:rFonts w:ascii="Arial" w:hAnsi="Arial" w:cs="Arial"/>
        </w:rPr>
        <w:t xml:space="preserve">template </w:t>
      </w:r>
      <w:r w:rsidR="00B95E37" w:rsidRPr="00141B6D">
        <w:rPr>
          <w:rFonts w:ascii="Arial" w:hAnsi="Arial" w:cs="Arial"/>
        </w:rPr>
        <w:t>RNA isolated from BY4741</w:t>
      </w:r>
      <w:r w:rsidR="008B533C" w:rsidRPr="00141B6D">
        <w:rPr>
          <w:rFonts w:ascii="Arial" w:hAnsi="Arial" w:cs="Arial"/>
        </w:rPr>
        <w:t xml:space="preserve"> (Open </w:t>
      </w:r>
      <w:proofErr w:type="spellStart"/>
      <w:r w:rsidR="008B533C" w:rsidRPr="00141B6D">
        <w:rPr>
          <w:rFonts w:ascii="Arial" w:hAnsi="Arial" w:cs="Arial"/>
        </w:rPr>
        <w:t>Biosystems</w:t>
      </w:r>
      <w:proofErr w:type="spellEnd"/>
      <w:r w:rsidR="008B533C" w:rsidRPr="00141B6D">
        <w:rPr>
          <w:rFonts w:ascii="Arial" w:hAnsi="Arial" w:cs="Arial"/>
        </w:rPr>
        <w:t>)</w:t>
      </w:r>
      <w:r w:rsidR="006F3082" w:rsidRPr="00141B6D">
        <w:rPr>
          <w:rFonts w:ascii="Arial" w:hAnsi="Arial" w:cs="Arial"/>
        </w:rPr>
        <w:t xml:space="preserve">.  L-BC </w:t>
      </w:r>
      <w:r w:rsidR="006F3082" w:rsidRPr="00141B6D">
        <w:rPr>
          <w:rFonts w:ascii="Arial" w:hAnsi="Arial" w:cs="Arial"/>
          <w:i/>
        </w:rPr>
        <w:t>GAG</w:t>
      </w:r>
      <w:r w:rsidR="006F3082" w:rsidRPr="00141B6D">
        <w:rPr>
          <w:rFonts w:ascii="Arial" w:hAnsi="Arial" w:cs="Arial"/>
        </w:rPr>
        <w:t xml:space="preserve"> was amplified from the cDNA using </w:t>
      </w:r>
      <w:r w:rsidR="005C4479" w:rsidRPr="00141B6D">
        <w:rPr>
          <w:rFonts w:ascii="Arial" w:hAnsi="Arial" w:cs="Arial"/>
        </w:rPr>
        <w:t>primers VB1762 (F5- cactatagggaatattaagctt</w:t>
      </w:r>
      <w:r w:rsidR="005C4479" w:rsidRPr="00141B6D">
        <w:rPr>
          <w:rFonts w:ascii="Arial" w:hAnsi="Arial" w:cs="Arial"/>
          <w:u w:val="single"/>
        </w:rPr>
        <w:t>ggtacc</w:t>
      </w:r>
      <w:r w:rsidR="005C4479" w:rsidRPr="00141B6D">
        <w:rPr>
          <w:rFonts w:ascii="Arial" w:hAnsi="Arial" w:cs="Arial"/>
        </w:rPr>
        <w:t>aaccggaattatgtcgtctctgttaaattc-3) and VB1763 (R5- ccagcacactggcggccgttactagt</w:t>
      </w:r>
      <w:r w:rsidR="005C4479" w:rsidRPr="00141B6D">
        <w:rPr>
          <w:rFonts w:ascii="Arial" w:hAnsi="Arial" w:cs="Arial"/>
          <w:u w:val="single"/>
        </w:rPr>
        <w:t>ggatcc</w:t>
      </w:r>
      <w:r w:rsidR="005C4479" w:rsidRPr="00141B6D">
        <w:rPr>
          <w:rFonts w:ascii="Arial" w:hAnsi="Arial" w:cs="Arial"/>
        </w:rPr>
        <w:t xml:space="preserve">ctattctatatccggtggaagttcgtcctctcc-3) with </w:t>
      </w:r>
      <w:proofErr w:type="spellStart"/>
      <w:r w:rsidR="005C4479" w:rsidRPr="00141B6D">
        <w:rPr>
          <w:rFonts w:ascii="Arial" w:hAnsi="Arial" w:cs="Arial"/>
          <w:i/>
        </w:rPr>
        <w:t>Kpn</w:t>
      </w:r>
      <w:r w:rsidR="005C4479" w:rsidRPr="00141B6D">
        <w:rPr>
          <w:rFonts w:ascii="Arial" w:hAnsi="Arial" w:cs="Arial"/>
        </w:rPr>
        <w:t>I</w:t>
      </w:r>
      <w:proofErr w:type="spellEnd"/>
      <w:r w:rsidR="005C4479" w:rsidRPr="00141B6D">
        <w:rPr>
          <w:rFonts w:ascii="Arial" w:hAnsi="Arial" w:cs="Arial"/>
        </w:rPr>
        <w:t xml:space="preserve"> and </w:t>
      </w:r>
      <w:proofErr w:type="spellStart"/>
      <w:r w:rsidR="005C4479" w:rsidRPr="00141B6D">
        <w:rPr>
          <w:rFonts w:ascii="Arial" w:hAnsi="Arial" w:cs="Arial"/>
          <w:i/>
        </w:rPr>
        <w:t>Bam</w:t>
      </w:r>
      <w:r w:rsidR="005C4479" w:rsidRPr="00141B6D">
        <w:rPr>
          <w:rFonts w:ascii="Arial" w:hAnsi="Arial" w:cs="Arial"/>
        </w:rPr>
        <w:t>HI</w:t>
      </w:r>
      <w:proofErr w:type="spellEnd"/>
      <w:r w:rsidR="005C4479" w:rsidRPr="00141B6D">
        <w:rPr>
          <w:rFonts w:ascii="Arial" w:hAnsi="Arial" w:cs="Arial"/>
        </w:rPr>
        <w:t xml:space="preserve"> restriction sites added (underlined), and cloned into </w:t>
      </w:r>
      <w:proofErr w:type="spellStart"/>
      <w:r w:rsidR="005C4479" w:rsidRPr="00141B6D">
        <w:rPr>
          <w:rFonts w:ascii="Arial" w:hAnsi="Arial" w:cs="Arial"/>
          <w:i/>
        </w:rPr>
        <w:t>Kpn</w:t>
      </w:r>
      <w:r w:rsidR="005C4479" w:rsidRPr="00141B6D">
        <w:rPr>
          <w:rFonts w:ascii="Arial" w:hAnsi="Arial" w:cs="Arial"/>
        </w:rPr>
        <w:t>I-</w:t>
      </w:r>
      <w:r w:rsidR="005C4479" w:rsidRPr="00141B6D">
        <w:rPr>
          <w:rFonts w:ascii="Arial" w:hAnsi="Arial" w:cs="Arial"/>
          <w:i/>
        </w:rPr>
        <w:t>Bam</w:t>
      </w:r>
      <w:r w:rsidR="005C4479" w:rsidRPr="00141B6D">
        <w:rPr>
          <w:rFonts w:ascii="Arial" w:hAnsi="Arial" w:cs="Arial"/>
        </w:rPr>
        <w:t>HI</w:t>
      </w:r>
      <w:proofErr w:type="spellEnd"/>
      <w:r w:rsidR="005C4479" w:rsidRPr="00141B6D">
        <w:rPr>
          <w:rFonts w:ascii="Arial" w:hAnsi="Arial" w:cs="Arial"/>
        </w:rPr>
        <w:t xml:space="preserve"> digested </w:t>
      </w:r>
      <w:proofErr w:type="spellStart"/>
      <w:r w:rsidR="005C4479" w:rsidRPr="00141B6D">
        <w:rPr>
          <w:rFonts w:ascii="Arial" w:hAnsi="Arial" w:cs="Arial"/>
        </w:rPr>
        <w:t>pYES</w:t>
      </w:r>
      <w:proofErr w:type="spellEnd"/>
      <w:r w:rsidR="005C4479" w:rsidRPr="00141B6D">
        <w:rPr>
          <w:rFonts w:ascii="Arial" w:hAnsi="Arial" w:cs="Arial"/>
        </w:rPr>
        <w:t xml:space="preserve"> 2.0 (Invitrogen).</w:t>
      </w:r>
    </w:p>
    <w:p w:rsidR="004F4210" w:rsidRPr="00141B6D" w:rsidRDefault="004F4210" w:rsidP="003753F2">
      <w:pPr>
        <w:pStyle w:val="NoSpacing"/>
        <w:rPr>
          <w:rFonts w:ascii="Arial" w:hAnsi="Arial" w:cs="Arial"/>
        </w:rPr>
      </w:pPr>
    </w:p>
    <w:p w:rsidR="00D46C22" w:rsidRPr="00141B6D" w:rsidRDefault="003260F7" w:rsidP="003753F2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ACGGATTAGAAGCCGCCGAGCGGGTGACAGCCCTCCGAAGGAAGACTCTCCTCCGTGCGTCCTCGTCTTCACCGGTCGCGTTCCTGAAACGCAGATGTGCCTCGCGCCGCACTGCTCCGAACAATAAAGATTCTACAATACTAGCTTTTATGGTTATGAAGAGGAAAAATTGGCAGTAACCTGGCCCCACAAACCTTCAAATGAACGAATCAAATTAACAACCATAGGATGATAATGCGATTAGTTTTTTAGCCTTATTTCTGGGGTAATTAATCAGCGAAGCGATGATTTTTGATCTATTAACAGATATATAAATGCAAAAACTGCATAACCACTTTAACTAATACTTTCAACATTTTCGGTTTGTATTACTTCTTATTCAAATGTAATAAAAGTATCAACAAAAAATTGTTAATATACCTCTATACTTTAACGTCAAGGAGAAAAAACCCCGGATCGGACTACTAGCAGCTGTAATACGACTCACTATAGGGAATATTAAGCTT</w:t>
      </w:r>
      <w:r w:rsidRPr="00141B6D">
        <w:rPr>
          <w:rFonts w:ascii="Arial" w:hAnsi="Arial" w:cs="Arial"/>
          <w:b/>
        </w:rPr>
        <w:t>GGTACCAACCGGAATTATGTCGTCTCTGTTAAATTCATTACTACCAGAATATTTTAAACCTAAAACTAATTTGAATATCAACTCTTCTAGGGTCCAATATGGCTTTAATGCTCGCATTGATATGCAGTATGAAGACGATAGTGGGACTAGAAAAGGCTCAAGACCCAATGCATTTATGTCTAACACAGTTGCTTTTATAGGAAACTATGAAGGTATTATTGTTGATGACATTCCGATATTGGATGGTCTTAGGGCCGACATTTTTGATACTCATGGTGACTTAGACATGGGCCTCGTTGAGGATGCATTGTCTAAGAGTACCATGATTAGAAGGAATGTACCAACTTATACTGCTTACGCGAGTGAATTACTGTATAAGAGAAACCTTACATCTCTATTTTACAATATGCTCCGTTTATACTACATTAAAAAATGGGGCAGTATTAAGTATGAAAAAGATGCCATCTTTTATGATAATGGCCACGCCTGTCTTTTAAACAGGCAATTGTTTCCAAAGTCTCGTGATGCTTCTTTGGAATCAAGCCTCTCTTTACCTGAGGCTGAAATTGCAATGCTTGATCCTGGCCTGGAATTTCCAGAAGAGGATGTGCCTGCAATTTTATGGCACGGCAGAGTGTCATCCAGAGCAACGTGTATCTTAGGGCAAGCTTGCTCAGAGTTCGCGCCTCTGGCCCCCTTTTCGATTGCGCATTATTCACCACAATTGACGAGAAAACTATTTGTCAATGCGCCCGCTGGGATTGAGCCTAGCTCCGGGCGGTATACTCACGAGGATGTAAAAGATGCGATTACGATCCTTGTGTCTGCAAACCAGGCTTATACTGACTTTGAGGCAGCATACTTGATGCTTGCTCAAACGTTGGTCTCACCTGTACCACGCACTGCCGAAGCAAGTGCATGGTTCATCAATGCTGGCATGGTCAATATGC</w:t>
      </w:r>
      <w:r w:rsidRPr="00141B6D">
        <w:rPr>
          <w:rFonts w:ascii="Arial" w:hAnsi="Arial" w:cs="Arial"/>
          <w:b/>
        </w:rPr>
        <w:lastRenderedPageBreak/>
        <w:t>CAACTTTGTCATGTGCAAATGGTTATTATCCAGCACTGACCAATGTCAATCCTTACCACCGGCTAGACACATGGAAAGATACGTTAAATCATTGGGTGGCTTATCCCGACATGCTGTTTTACCATTCAGTGGCAATGATTGAGAGCTGCTATGTTGAACTCGGGAATGTGGCTCGTGTGTCAGACAGTGATGCAATAAACAAATACACTTTCACTGAGCTATCAGTGCAAGGACGGCCTGTTATGAATCGAGGAATTATTGTAGATCTGACACTTGTGGCAATGCGTACTGGTAGGGAGATCTCACTACCTTACCCGGTCAGCTGTGGCCTGACCCGTACAGACGCGTTATTGCAAGGTACTGAGATTCACGTTCCAGTTGTTGTCAAAGATATTGACATGCCCCAGTATTACAACGCGATTGATAAGGATGTTATTGAGGGGCAGGAAACTGTGATTAGAGTGAAACAGCTGCCACCAGCTATGTATCCAATTTATACTTACGGCATCAACACTACTGAATTCTATTCTGACCATTTTGAAGACCAGGTACAAGTTGAAATGGCACCAATCGATAATGGAAAAGCAGTTTTTAACGATGCAAGAAAGTTTTCGAAATTTATGTCCATAATGCGCATGATGGGGAATGATGTTACTGCTACTGATTTAGTTACAGGTAGAAAAGTGTCGAATTGGGCCGACAACTCATCAGGGCGTTTCTTGTACACGGATGTGAAGTATGAAGGACAAACTGCCTTTTTGGTTGATATGGATACTGTCAAGGCGAGAGACCACTGTTGGGTGTCAATTGTTGATCCTAATGGTACAATGAACTTGTCATATAAGATGACCAATTTTAGAGCAGCGATGTTTTCTAGAAACAAGCCCTTGTATATGACAGGGGGGTCAGTCAGGACCATAGCTACTGGCAATTATCGAGATGCTGCTGAAAGATTGCGTGCAATGGATGAAACGCTCAGATTAAAACCTTTTAAGATTACTGAGAAGTTGGATTTTCGTGTAGCAGCTTACGCGATACCAAGTTTGTCGGGCAGCAATATGCCATCCTTACACCATCAGGAACAACTACAGATATCAGAAGTGGACGCGGAACCAATCAATCCTATAGGAGAGGACGAACTTCCACCGGATATAGAATAGGGATCC</w:t>
      </w:r>
      <w:r w:rsidRPr="00141B6D">
        <w:rPr>
          <w:rFonts w:ascii="Arial" w:hAnsi="Arial" w:cs="Arial"/>
        </w:rPr>
        <w:t>ACTAGTAACGGCCGCCAGTGTGCTGGAATTCTGCAGATATCCATCACACTGGCGGCCGCTCGAGCATGCATCTAGAGGGCCGCATCATGTAATTAGTTATGTCACGCTTACATTCACGCCCTCCCCCCACATCCGCTCTAACCGAAAAGGAAGGAGTTAGACAACCTGAAGTCTAGGTCCCTATTTATTTTTTTATAGTTATGTTAGTATTAAGAACGTTATTTATATTTCAAATTTTTCTTTTTTTTCTGTACAGACGCGTGTACGCATGTAACATTATACTGAAAACCTTGCTTGAGAAGGTTTTGGGACGCTCGAAGGCTTTAATTTGCGGCCCTGCATTAATGAATCGGCCAACGCGCGGGGAGAGGCGGTTTGCGTATTGGGCGCTCTTCCGCTTCCTCGCTCACTGACTCGCTGCGCTCGGTCGTTCGGCTGCGGCGAGCGGTATCAGCTCACTCAAAGGCGGTAATACGGTTATCCACAGAATCAGGGGATAACGCAGGAAAGAACATGTGAGCAAAAGGCCAGCAAAAGC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CGCTTACCATCTGGCCCCAGTGCTGCAATGATACCGCGAGACCCACGCTCACCGGCTCCAGATTTATCAGCAATAAACCAGCCAGCCGGAAGGGCCGAGCGCAGAAGTGGTCCTGCAACTTTATCCGCCTCCATTCAGTCTATTAATTGTTGCCGGGAAGCTAGAGTAAGTAGTTCGCCAGTTAATAGTTTGCGCAACGTTGTTGGCATTGCTACAGGCATCGTGGTGTCACTCTCGTCGTTTGGTATGGCTTCATTCAGCTCCGGTTCCCAACGATCAAGGCGAGTTACATGATCCCCCATGTTGTGCAAAAAAGCGGTTAGCTCCTTCGGTCCTCCGATCGTTGTCAGAAGTAAGTTGGCCGCAGTGTTATCACTCATGGTTATGGCAGCACTGCATAATTCTCTTACTGTCATGCCATCCGTAAGATGCTTTTCTGTGACTGGTGAGTACTCAACCAAGTCATTCTGAGAATAGTGTATGC</w:t>
      </w:r>
      <w:r w:rsidRPr="00141B6D">
        <w:rPr>
          <w:rFonts w:ascii="Arial" w:hAnsi="Arial" w:cs="Arial"/>
        </w:rPr>
        <w:lastRenderedPageBreak/>
        <w:t>GGCGACCGAGTTGCTCTTGCCCGGCGTCAATACGGGATAATAGTGTATCACATAGCAGAACTTTAAAAGTGCTCATCATTGGAAAACGTTCTTCGGGGCGAAAACTCTCAAGGATCTTACCGCTGTTGAGATCCAGTTCGATGTAACCCACTCGTGCACCCAACTGATCTTCAGCATCTTTTACTTTCACCAGCGTTTCTGGGTGAGCAAAAACAGGAAGGCAAAATGCCGCAAAAAAGGGAATAAGGGCGACACGGAAATGTTGAATACTCATACTCTTCCTTTTTCAATGGGTAATAACTGATATAATTAAATTGAAGCTCTAATTTGTGAGTTTAGTATACATGCATTTACTTATAATACAGTTTTTTAGTTTTGCTGGCCGCATCTTCTCAAATATGCTTCCCAGCCTGCTTTTCTGTAACGTTCACCCTCTACCTTAGCATCCCTTCCCTTTGCAAATAGTCCTCTTCCAACAATAATAATGTCAGATCCTGTAGAGACCACATCATCCACGGTTCTATACTGTTGACCCAATGCGTCTCCCTTGTCATCTAAACCCACACCGGGTGTCATAATCAACCAATCGTAACCTTCATCTCTTCCACCCATGTCTCTTTGAGCAATAAAGCCGATAACAAAATCTTTGTCGCTCTTCGCAATGTCAACAGTACCCTTAGTATATTCTCCAGTAGATAGGGAGCCCTTGCATGACAATTCTGCTAACATCAAAAGGCCTCTAGGTTCCTTTGTTACTTCTTCTGCCGCCTGCTTCAAACCGCTAACAATACCTGGGCCCACCACACCGTGTGCATTCGTAATGTCTGCCCATTCTGCTATTCTGTATACACCCGCAGAGTACTGCAATTTGACTGTATTACCAATGTCAGCAAATTTTCTGTCTTCGAAGAGTAAAAAATTGTACTTGGCGGATAATGCCTTTAGCGGCTTAACTGTGCCCTCCATGGAAAAATCAGTCAAGATATCCACATGTGTTTTTAGTAAACAAATTTTGGGACCTAATGCTTCAACTAACTCCAGTAATTCCTTGGTGGTACGAACATCCAATGAAGCACACAAGTTTGTTTGCTTTTCGTGCATGATATTAAATAGCTTGGCAGCAACAGGACTAGGATGAGTAGCAGCACGTTCCTTATATGTAGCTTTCGACATGATTTATCTTCGTTTCCTGCAGGTTTTTGTTCTGTGCAGTTGGGTTAAGAATACTGGGCAATTTCATGTTTCTTCAACACTACATATGCGTATATATACCAATCTAAGTCTGTGCTCCTTCCTTCGTTCTTCCTTCTGTTCGGAGATTACCGAATCAAAAAAATTTCAAAGAAACCGAAATCAAAAAAAAGAATAAAAAAAAAATGATGAATTGAATTGAAAAGCTAGCTTATCGATGATAAGCTGTCAAAGATGAGAATTAATTCCACGGACTATAGACTATACTAGATACTCCGTCTACTGTACGATACACTTCCGCTCAGGTCCTTGTCCTTTAACGAGGCCTTACCACTCTTTTGTTACTCTATTGATCCAGCTCAGCAAAGGCAGTGTGATCTAAGATTCTATCTTCGCGATGTAGTAAAACTAGCTAGACCGAGAAAGAGACTAGAAATGCAAAAGGCACTTCTACAATGGCTGCCATCATTATTATCCGATGTGACGCTGCAGCTTCTCAATGATATTCGAATACGCTTTGAGGAGATACAGCCTAATATCCGACAAACTGTTTTACAGATTTACGATCGTACTTGTTACCCATCATTGAATTTTGAACATCCGAACCTGGGAGTTTTCCCTGAAACAGATAGTATATTTGAACCTGTATAATAATATATAGTCTAGCGCTTTACGGAAGACAATGTATGTATTTCGGTTCCTGGAGAAACTATTGCATCTATTGCATAGGTAATCTTGCACGTCGCATCCCCGGTTCATTTTCTGCGTTTCCATCTTGCACTTCAATAGCATATCTTTGTTAACGAAGCATCTGTGCTTCATTTTGTAGAACAAAAATGCAACGCGAGAGCGCTAATTTTTCAAACAAAGAATCTGAGCTGCATTTTTACAGAACAGAAATGCAACGCGAAAGCGCTATTTTACCAACGAAGAATCTGTGCTTCATTTTTGTAAAACAAAAATGCAACGCGACGAGAGCGCTAATTTTTCAAACAAAGAATCTGAGCTGCATTTTTACAGAACAGAAATGCAACGCGAGAGCGCTATTTTACCAACAAAGAATCTATACTTCTTTTTTGTTCTACAAAAATGCATCCCGAGAGCGCTATTTTTCTAACAAAGCATCTTAGATTACTTTTTTTCTCCTTTGTGCGCTCTATAATGCAGTCTCTTGATAACTTTTTGCACTGTAGGTCCGTTAAGGTTAGAAGAAGGCTACTTTGGTGTCTATTTTCTCTTCCATAAAAAAAGCCTGACTCCACTTCCCGCGTTTACTGATTACTAGCGAAGCTGCGGGTGCATTTTTTCAAGATAAAGGCATCCCCGATTATATTCTATACCGATGTGGATTGCGCATACTTTGTGAACAGAAAGTGATAGCGTTGATGATTCTTCATTGGTCAGAAAATTATGAACGGTTTCTTCTATTTTGTCTCTATATACTACGTATAGGAAATGTTTACATTTTCGTATTGTTTTCGATTCACTCTATGAATAGTTCTTACTACAATTTTTTTGTCTAAAGAGTAATACTAGAGATAAACATAAAAAATGTAGAGGTCGAGTTTAGATGCAAGTTCAAGGAGCGAAAGGTGGATGGGTAGGTTATATAGGGATATAGCACAGAGATATATAGCAAAGAGATACTTTTGAGCAATGTTTGTGGAAGCGGTATTCGCAATGGGAAGCTCCACCCCGGTTGATAATCAGAAAAGCCCCAAAAACAGGAAGATTGTATAAGCAAATATTTAAATTGTAAACGTTAATATTTTGTTAAAATTCGCGTTAAATTTTTGTTAAATCAGCTCATTTTTTAACGAATAGCCCGAAATCGGCAAAATCCCTTATAAATCAAAAGAATAGACCGAGATAGGGTTGAGTGTTGTTCCAGTTTCCAACAAGAGTCCACTATTAAAGAACGTGGACTCCAACGTCAAAGGGCGAAAAAGGGTCTATCAGGGCG</w:t>
      </w:r>
      <w:r w:rsidRPr="00141B6D">
        <w:rPr>
          <w:rFonts w:ascii="Arial" w:hAnsi="Arial" w:cs="Arial"/>
        </w:rPr>
        <w:lastRenderedPageBreak/>
        <w:t>ATGGCCCACTACGTGAACCATCACCCTAATCAAGTTTTTTGGGGTCGAGGTGCCGTAAAGCAGTAAATCGGAAGGGTAAACGGATGCCCCCATTTAGAGCTTGACGGGGAAAGCCGGCGAACGTGGCGAGAAAGGAAGGGAAGAAAGCGAAAGGAGCGGGGGCTAGGGCGGTGGGAAGTGTAGGGGTCACGCTGGGCGTAACCACCACACCCGCCGCGCTTAATGGGGCGCTACAGGGCGCGTGGGGATGATCCACTAGT</w:t>
      </w:r>
    </w:p>
    <w:p w:rsidR="00085A24" w:rsidRPr="00141B6D" w:rsidRDefault="00085A24" w:rsidP="003753F2">
      <w:pPr>
        <w:pStyle w:val="NoSpacing"/>
        <w:rPr>
          <w:rFonts w:ascii="Arial" w:hAnsi="Arial" w:cs="Arial"/>
        </w:rPr>
      </w:pPr>
    </w:p>
    <w:p w:rsidR="00817528" w:rsidRPr="00141B6D" w:rsidRDefault="00A4170A">
      <w:pPr>
        <w:rPr>
          <w:rFonts w:ascii="Arial" w:hAnsi="Arial" w:cs="Arial"/>
        </w:rPr>
      </w:pPr>
      <w:r w:rsidRPr="00141B6D">
        <w:rPr>
          <w:rFonts w:ascii="Arial" w:hAnsi="Arial" w:cs="Arial"/>
        </w:rPr>
        <w:t>pDM3193</w:t>
      </w:r>
    </w:p>
    <w:p w:rsidR="00CF606C" w:rsidRPr="00141B6D" w:rsidRDefault="00F11CA4" w:rsidP="00CF606C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Contents: Ty3</w:t>
      </w:r>
      <w:r w:rsidR="003363C1" w:rsidRPr="00141B6D">
        <w:rPr>
          <w:rFonts w:ascii="Arial" w:hAnsi="Arial" w:cs="Arial"/>
        </w:rPr>
        <w:t xml:space="preserve"> in bold</w:t>
      </w:r>
      <w:r w:rsidRPr="00141B6D">
        <w:rPr>
          <w:rFonts w:ascii="Arial" w:hAnsi="Arial" w:cs="Arial"/>
        </w:rPr>
        <w:t xml:space="preserve"> with </w:t>
      </w:r>
      <w:r w:rsidRPr="00141B6D">
        <w:rPr>
          <w:rFonts w:ascii="Arial" w:hAnsi="Arial" w:cs="Arial"/>
          <w:i/>
        </w:rPr>
        <w:t>his3AI</w:t>
      </w:r>
      <w:r w:rsidR="003363C1" w:rsidRPr="00141B6D">
        <w:rPr>
          <w:rFonts w:ascii="Arial" w:hAnsi="Arial" w:cs="Arial"/>
          <w:i/>
        </w:rPr>
        <w:t xml:space="preserve"> </w:t>
      </w:r>
      <w:r w:rsidR="00A730DE" w:rsidRPr="00141B6D">
        <w:rPr>
          <w:rFonts w:ascii="Arial" w:hAnsi="Arial" w:cs="Arial"/>
        </w:rPr>
        <w:t>underlined</w:t>
      </w:r>
    </w:p>
    <w:p w:rsidR="00F11CA4" w:rsidRPr="00141B6D" w:rsidRDefault="00F11CA4" w:rsidP="00CF606C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Genetic markers: </w:t>
      </w:r>
      <w:r w:rsidRPr="00141B6D">
        <w:rPr>
          <w:rFonts w:ascii="Arial" w:hAnsi="Arial" w:cs="Arial"/>
          <w:i/>
        </w:rPr>
        <w:t>URA3</w:t>
      </w:r>
      <w:r w:rsidRPr="00141B6D">
        <w:rPr>
          <w:rFonts w:ascii="Arial" w:hAnsi="Arial" w:cs="Arial"/>
        </w:rPr>
        <w:t>, 2</w:t>
      </w:r>
      <w:r w:rsidR="00141B6D">
        <w:rPr>
          <w:rFonts w:ascii="Arial" w:hAnsi="Arial" w:cs="Arial"/>
        </w:rPr>
        <w:t>µ</w:t>
      </w:r>
      <w:r w:rsidRPr="00141B6D">
        <w:rPr>
          <w:rFonts w:ascii="Arial" w:hAnsi="Arial" w:cs="Arial"/>
        </w:rPr>
        <w:t>,</w:t>
      </w:r>
      <w:r w:rsidR="005D0C14" w:rsidRPr="00141B6D">
        <w:rPr>
          <w:rFonts w:ascii="Arial" w:hAnsi="Arial" w:cs="Arial"/>
        </w:rPr>
        <w:t xml:space="preserve"> </w:t>
      </w:r>
      <w:proofErr w:type="spellStart"/>
      <w:r w:rsidR="005D0C14" w:rsidRPr="00141B6D">
        <w:rPr>
          <w:rFonts w:ascii="Arial" w:hAnsi="Arial" w:cs="Arial"/>
        </w:rPr>
        <w:t>A</w:t>
      </w:r>
      <w:r w:rsidRPr="00141B6D">
        <w:rPr>
          <w:rFonts w:ascii="Arial" w:hAnsi="Arial" w:cs="Arial"/>
        </w:rPr>
        <w:t>mp</w:t>
      </w:r>
      <w:r w:rsidRPr="00141B6D">
        <w:rPr>
          <w:rFonts w:ascii="Arial" w:hAnsi="Arial" w:cs="Arial"/>
          <w:vertAlign w:val="superscript"/>
        </w:rPr>
        <w:t>R</w:t>
      </w:r>
      <w:proofErr w:type="spellEnd"/>
    </w:p>
    <w:p w:rsidR="00C56AD9" w:rsidRPr="00141B6D" w:rsidRDefault="00C56AD9" w:rsidP="00CF606C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Construction:</w:t>
      </w:r>
      <w:r w:rsidR="00E145F2" w:rsidRPr="00141B6D">
        <w:rPr>
          <w:rFonts w:ascii="Arial" w:hAnsi="Arial" w:cs="Arial"/>
        </w:rPr>
        <w:t xml:space="preserve"> The</w:t>
      </w:r>
      <w:r w:rsidR="00657A9D" w:rsidRPr="00141B6D">
        <w:rPr>
          <w:rFonts w:ascii="Arial" w:hAnsi="Arial" w:cs="Arial"/>
        </w:rPr>
        <w:t xml:space="preserve"> </w:t>
      </w:r>
      <w:proofErr w:type="spellStart"/>
      <w:r w:rsidR="00657A9D" w:rsidRPr="00141B6D">
        <w:rPr>
          <w:rFonts w:ascii="Arial" w:hAnsi="Arial" w:cs="Arial"/>
          <w:i/>
        </w:rPr>
        <w:t>Xho</w:t>
      </w:r>
      <w:r w:rsidR="00657A9D" w:rsidRPr="00141B6D">
        <w:rPr>
          <w:rFonts w:ascii="Arial" w:hAnsi="Arial" w:cs="Arial"/>
        </w:rPr>
        <w:t>I</w:t>
      </w:r>
      <w:proofErr w:type="spellEnd"/>
      <w:r w:rsidR="00657A9D" w:rsidRPr="00141B6D">
        <w:rPr>
          <w:rFonts w:ascii="Arial" w:hAnsi="Arial" w:cs="Arial"/>
        </w:rPr>
        <w:t xml:space="preserve"> fragment </w:t>
      </w:r>
      <w:r w:rsidR="00C1030F" w:rsidRPr="00141B6D">
        <w:rPr>
          <w:rFonts w:ascii="Arial" w:hAnsi="Arial" w:cs="Arial"/>
        </w:rPr>
        <w:t>containing Ty3-</w:t>
      </w:r>
      <w:r w:rsidR="00657A9D" w:rsidRPr="00141B6D">
        <w:rPr>
          <w:rFonts w:ascii="Arial" w:hAnsi="Arial" w:cs="Arial"/>
          <w:i/>
        </w:rPr>
        <w:t>his3A</w:t>
      </w:r>
      <w:r w:rsidR="00904802" w:rsidRPr="00141B6D">
        <w:rPr>
          <w:rFonts w:ascii="Arial" w:hAnsi="Arial" w:cs="Arial"/>
        </w:rPr>
        <w:t>I from pTM218 (</w:t>
      </w:r>
      <w:r w:rsidR="00493E1E" w:rsidRPr="00141B6D">
        <w:rPr>
          <w:rFonts w:ascii="Arial" w:hAnsi="Arial" w:cs="Arial"/>
        </w:rPr>
        <w:t xml:space="preserve">gift from T. </w:t>
      </w:r>
      <w:proofErr w:type="spellStart"/>
      <w:r w:rsidR="00493E1E" w:rsidRPr="00141B6D">
        <w:rPr>
          <w:rFonts w:ascii="Arial" w:hAnsi="Arial" w:cs="Arial"/>
        </w:rPr>
        <w:t>Menees</w:t>
      </w:r>
      <w:proofErr w:type="spellEnd"/>
      <w:r w:rsidR="00657A9D" w:rsidRPr="00141B6D">
        <w:rPr>
          <w:rFonts w:ascii="Arial" w:hAnsi="Arial" w:cs="Arial"/>
        </w:rPr>
        <w:t xml:space="preserve">) was </w:t>
      </w:r>
      <w:r w:rsidR="002B47A6" w:rsidRPr="00141B6D">
        <w:rPr>
          <w:rFonts w:ascii="Arial" w:hAnsi="Arial" w:cs="Arial"/>
        </w:rPr>
        <w:t xml:space="preserve">inserted in </w:t>
      </w:r>
      <w:proofErr w:type="spellStart"/>
      <w:r w:rsidR="002B47A6" w:rsidRPr="00141B6D">
        <w:rPr>
          <w:rFonts w:ascii="Arial" w:hAnsi="Arial" w:cs="Arial"/>
          <w:i/>
        </w:rPr>
        <w:t>Xho</w:t>
      </w:r>
      <w:r w:rsidR="002B47A6" w:rsidRPr="00141B6D">
        <w:rPr>
          <w:rFonts w:ascii="Arial" w:hAnsi="Arial" w:cs="Arial"/>
        </w:rPr>
        <w:t>I</w:t>
      </w:r>
      <w:proofErr w:type="spellEnd"/>
      <w:r w:rsidR="002B47A6" w:rsidRPr="00141B6D">
        <w:rPr>
          <w:rFonts w:ascii="Arial" w:hAnsi="Arial" w:cs="Arial"/>
        </w:rPr>
        <w:t>-digested pEUTy3-1</w:t>
      </w:r>
      <w:r w:rsidR="00F352D6" w:rsidRPr="00141B6D">
        <w:rPr>
          <w:rFonts w:ascii="Arial" w:hAnsi="Arial" w:cs="Arial"/>
        </w:rPr>
        <w:t xml:space="preserve"> (</w:t>
      </w:r>
      <w:r w:rsidR="00F352D6" w:rsidRPr="00141B6D">
        <w:rPr>
          <w:rFonts w:ascii="Arial" w:hAnsi="Arial" w:cs="Arial"/>
          <w:noProof/>
        </w:rPr>
        <w:t>Kinsey PT, Sandmeyer SB. Ty3 transposes in mating populations of yeast: a novel transposition assay for Ty3. Genetics. 1995; 139: 81-94).</w:t>
      </w:r>
    </w:p>
    <w:p w:rsidR="00C06D28" w:rsidRPr="00141B6D" w:rsidRDefault="00C06D28" w:rsidP="00CF606C">
      <w:pPr>
        <w:pStyle w:val="NoSpacing"/>
        <w:rPr>
          <w:rFonts w:ascii="Arial" w:hAnsi="Arial" w:cs="Arial"/>
        </w:rPr>
      </w:pPr>
    </w:p>
    <w:p w:rsidR="00C06D28" w:rsidRPr="00141B6D" w:rsidRDefault="00C06D28" w:rsidP="00CF606C">
      <w:pPr>
        <w:pStyle w:val="NoSpacing"/>
        <w:rPr>
          <w:rFonts w:ascii="Arial" w:hAnsi="Arial" w:cs="Arial"/>
          <w:b/>
        </w:rPr>
      </w:pPr>
      <w:r w:rsidRPr="00141B6D">
        <w:rPr>
          <w:rFonts w:ascii="Arial" w:hAnsi="Arial" w:cs="Arial"/>
        </w:rPr>
        <w:t>AAGCTTGTTATTATTTAATAAAAGATAAAAGTCACTTGTATGAAATGAAGCAGTTATATATATGTTAATAAGAAAAAGGCAAAAACTTAACCCTAGCAAAAAAGGTAATCAATGTGCTAAAACGGTAAATATTTAAACGCAGGTTGCGAATTGCCAATTGCCAATTGTAGGATACACAGGGAGAGTAGAAACAACCAAGTCCTGTGTCCTGTGGTAGACCCACTTGTTTTACCGCAGAGGGCCCTTTTTTTGTTTACCGTCGCAAAAAAAAAACGCGAAGAATACGCGTTGGTCGTTAAATTTTGTGGTACGCGTAAAACTGCTATTTGGTATCCTCTTTAGGGACGCGCCCATTGTCTATACGGTAATATAGGGCTTTCTTCATTACCTGCTTGCGTCAATTAGCTTTACTCATGTAACACATAATAACCTCTTACATTGTAATGAGGCCCAAAAAAAAAAAAAGAACATCTTCAAAAAAAAAAAACTTTCATGGAAGGACCACCTAGTTAATAAAAAGCTCGCACTCAGGATCGAACTAAGGACCAACAGATTTGCAATCTGCTGCGCTACCACTGCGCCATACGAGCTTGATTTTCTGAAAG</w:t>
      </w:r>
      <w:r w:rsidRPr="00141B6D">
        <w:rPr>
          <w:rFonts w:ascii="Arial" w:hAnsi="Arial" w:cs="Arial"/>
          <w:b/>
        </w:rPr>
        <w:t>TGTTGTATCTCAAAATGAGATATGTCAGTATGACAATACGTCACCCTGAACGTTCATAAAACACATATGAAACAACCTTATAACAAAACGAACAACATGAGACAAAACCCGACCTTCCCTAGCTGAACTACCCAAAGTATAAATGCCTGAACAATTAGTTTAGATCCGAGATTCCGCGCTTCCACCACTTAGTATGATTCATATTTTATATAATATATAAGATAAGTAACATTCCGTGAATTAATCTGATAAACTGTTTTGACAACTGGTTACTTCCCTAAGACTGTTTATATTAGGATTGTCAAGACACTCCGGTATTACTCGAGCCCGTAATACAACACCTGGTAGCGTTAAAGGTTACTAATTGTTCAAACGAACCATCGAAAAGCCGAACCTAGCTACACCACACCCCAGTATGAGCTTTATGGATCAAATCCCAGGAGGAGGAAATTATCCAAAACTCCCAGTAGAATGCCTTCCTAACTTCCCGATCCAACCATCTTTGACCTTCAGAGGTAGAAATGACTCGCATAAACTGAAAAACTTTATCTCCGAAATAATGTTAAACATGTCTATGATATCTTGGCCGAATGATGCCAGTCGTATTGTGTACTGCAGAAGACATTTATTAAACCCCGCTGCTCAGTGGGCTAATGACTTTGTACAAGAACAAGGTATACTTGAAATAACATTCGACACATTCATACAAGGATTATATCAGCATTTCTATAAGCCACCAGATATCAATAAAATCTTTAATGCAATCACGCAACTTTCCGAAGCTAAACTTGGTATTGAGCGTCTCAACCAACGATTCAGAAAGATTTGGGACAGAATGCCACCAGACTTCATGACCGAAAAAGCTGCCATAATGACATATACTAGGCTATTGACAAAGGAAACCTATAATATTGTCAGAATGCACAAACCAGAGACATTAAAAGACGCCATGGAAGAGGCTTACCAGACAACTGCACTAACTGAAAGATTCTTCCCAGGATTCGAACTTGATGCTGATGGAGACACTATCATCGGTGCCACAACCCACTTACAAGAAGAATACGACTCTGACTATGATTCAGAAGATAATCTGACCCAGAATGGATACGTCCATACCGTAAGGACAAGAAGATCTTACAATAAACCAATGTCAAATCATCGAAACAGGAGAAATAACAACCCATCTAGAGAAGAATGTATAAAAAATCGGCTATGCTTCTATTGTAAGAAAGAGGGACATCGCCTGAACGAATGTAGAGCACGTAAGGCGAGTTCTAACCGATCTTGAACTCGAATCAAAAGACCAACAAACTCCTTTTATCAAAACCTTACCAATTGTACACTATATCGCCATCCCCGAGATGGACAATACCGCCGAAAAAACCATAAAAATACAAAACACGAAAGTAAAAACCCTGTTTGACAGTGGATCACCCACGTCATTTATCCGAAGAGATATTGTAGAACTTCTCAAATACGAAATCTACGAGACCCCTCCACTCCGTTTTAGAGGATTCGTAGCCACCAAATCCGCCGTTACATCCGAAGCAGTCACCATTGACCTCAAAATCAATGACCTGCATATAACTTTAGCCGCGTACATACTGGATAACATGGACTACCAATTGT</w:t>
      </w:r>
      <w:r w:rsidRPr="00141B6D">
        <w:rPr>
          <w:rFonts w:ascii="Arial" w:hAnsi="Arial" w:cs="Arial"/>
          <w:b/>
        </w:rPr>
        <w:lastRenderedPageBreak/>
        <w:t>TAATTGGAAATCCAATCTTACGCCGCTACCCGAAAATCCTGCACACAGTACTGAATACCAGAGAGAGCCCCGACTCCTTAAAGCCCAAGACTTATCGCTCCGAAACCGTTAATAACGTTAGAACCTACTCCGCTGGTAATCGTGGTAACCCCAGAAACATAAAACTGTCTTTTGCCCCCACCATTCTCGAAGCAACTGACCCGAAATCCGCTGGTAATCGTGGTGACTCCAGAACCAAAACCCTGTCTCTTGCAACCACTACTCCTGCAGCAATTGACCCGCTTACGACCCTTGATAACCCAGGTAGTACTCAAAGTACATTTGCGCAATTCCCGATACCTGAAGAAGCGAGCATCCTAGAAGAGGATGGAAAATACTCCAACGTTGTCTCAACCATTCAGAGTGTAGAACCTAATGCTACTGATCACAGCAATAAGGACACCTTTTGCACTTTGCCAGTTTGGTTACAACAGAAGTATAGAGAGATCATACGTAATGATCTCCCACCAAGACCTGCCGACATTAATAACATCCCCGTAAAACATGATATTGAAATTAAACCTGGCGCAAGACTACCTCGACTACAGCCATACCATGTTACAGAAAAGAACGAACAAGAAATCAACAAAATAGTTCAAAAACTGCTCGATAACAAGTTCATTGTTCCCTCAAAGTCGCCTTGCAGCTCCCCTGTAGTCCTCGTCCCGAAGAAAGACGGTACCTTCCGACTCTGCGTCGATTACCGCACCCTGAACAAAGCTACCATCTCCGACCCATTCCCATTACCCAGAATCGACAACCTATTGAGCCGTATTGGAAATGCCCAGATATTTACCACGCTAGATTTGCATAGTGGTTACCACCAGATCCCGATGGAACCCAAAGACCGCTACAAAACCGCCTTTGTCACACCATCCGGTAAGTATGAATATACCGTCATGCCATTTGGCTTAGTCAATGCACCTAGTACATTCGCAAGATACATGGCTGATACATTTAGAGACCTGAGATTCGTCAATGTTTACCTTGATGATATATTAATATTCTCCGAATCTCCAGAAGAACATTGGAAACATTTAGACACGGTACTAGAAAGATTAAAGAACGAGAACCTCATTGTTAAGAAGAAAAAATGTAAATTTGCATCTGAAGAAACTGAGTTTTTAGGCTATAGTATTGGAATCCAGAAAATAGCTCCACTACAGCACAAATGTGCAGCAATCCGAGACTTTCCGACGCCTAAAACAGTAAAACAAGCACAGAGATTTTTAGGAATGATTAATTACTACAGACGATTCATTCCAAATTGCTCCAAGATTGCACAGCCAATCCAACTGTTTATTTGTGACAAAAGTCAATGGACAGAAAAACAAGACAAGGCAATTGATAAACTAAAAGACGCCTTGTGTAACTCCCCCGTCCTAGTACCATTCAACAACAAAGCAAACTACCGACTTACAACAGACGCCTCAAAAGACGGCATTGGTGCTGTTCTAGAAGAAGTCGACAACAAGAACAAACTTGTTGGTGTCGTCGGTTACTTCTCTAAATCCTTAGAGAGTGCCCAGAAAAACTATCCTGCTGGCGAATTAGAACTACTTGGAATTATCAAAGCACTCCACCACTTCCGATATATGCTTCACGGAAAGCATTTCACGTTAAGAACAGACCACATTAGTTTGTTATCATTACAAAACAAGAACGAACCCGCACGACGCGTGCAACGCTGGTTAGATGACCTAGCCACATATGACTTCACCTTAGAATACCTAGCTGGACCCAAGAACGTTGTCGCAGATGCCATATCCCGTGCCGTATATACTATAACCCCCGAAACATCCCGACCTATCGACACAGAAAGCTGGAAATCTTACTACAAATCAGACCCATTATGTAGTGCTGTCTTAATTCATATGAAAGAATTGACACAACACAACGTCACACCTGAAGATATGTCAGCCTTCCGTAGTTACCAGAAGAAACTCGAACTATCAGAGACCTTCCGAAAGAATTATTCCCTAGAAGACGAAATGATCTATTACCAAGACCGACTAGTAGTACCAATAAAACAACAGAACGCAGTTATGAGACTATATCATGACCATACCTTATTTGGAGGACATTTTGGTGTAACAGTGACCCTTGCGAAAATCAGCCCAATTTACTATTGGCCAAAATTACAACATTCGATCATACAATACATCAGGACCTGCGTACAATGTCAACTAATAAAATCACACCGACCACGCTTACATGGACTATTACAACCACTCCCTATAGCAGAAGGAAGATGGCTTGATATATCAATGGATTTTGTGACAGGATTACCCCCGACATCAAATAACTTGAATATGATCCTCGTCGTAGTTGATCGTTTTTCGAAACGCGCTCACTTCATAGCTACAAGGAAAACCTTAGACGCAACACAACTAATAGATCTACTCTTTCGATACATTTTTTCATATCATGGTTTTCCCAGGACAATAACCAGTGATAGAGATGTCCGTATGACCGCCGACAAATATCAAGAACTCACGAAAAGACTAGGAATAAAATCGACAATGTCTTCCGCGAACCACCCCCAAACAGATGGACAATCCGAACGAACGATACAGACATTAAACAGGTTACTAAGAGCCTATGCTTCAACCAATATTCAGAATTGGCATGTATATTTACCACAAATCGAATTTGTTTACAATTCTACACCTACTAGAACACTTGGAAAATCACCATTTGAAATTGATTTAGGATATTTACCGAATACCCCTGCTATTAAGTCAGATGACGAAGTCAACGCAAGAAGTTTTACTGCCGTAGAACTTGCCAAACACCTCAAAGCCCTTACCATCCAAACGAAGGAACAGCTAGAACACGCTCAAATCGAAATGGAAACTAATAACAATCAAAGACGTAAACCCTTATTGTTAAACATAGGAGATCACGTATTAGTGCATAGAGATGCATACTTCAAGAAAGGTGCTTATATGAAAGTACAACAAATATACGTCGGACCATTTCGAGTTGTCAAGAAAATAAACGATAACG</w:t>
      </w:r>
      <w:r w:rsidRPr="00141B6D">
        <w:rPr>
          <w:rFonts w:ascii="Arial" w:hAnsi="Arial" w:cs="Arial"/>
          <w:b/>
        </w:rPr>
        <w:lastRenderedPageBreak/>
        <w:t>CCTACGAACTAGATTTAAACTCTCACAAGAAAAAGCACAGAGTTATTAATGTACAATTCCTGAAAAAGTTTGTATACCGTCCAGACGCGTACCCAAAGAATAAACCAATCAGCTCCACTGAAAGAATTAAGAGAGCACACGAAGTTACTGCACTCATAGGAATAGATACTACACACAAAACTTACTTATGTCACATGCAAGATGTAGACCCAACACTTTCAGTAGAATACTCAGAAGCTGAATTTTGCCAAATTCCCGAAAGAACACGAAGATCAATATTAGCCAACTTTAGACAACTCTACGAAACACAAGACAACCCTGAGAGAGAGGAAGATGTTGTATCTCAAAATGAGATATGTCAGTATGACAATACGTCACCCTGAACGTTCATAAAACACATATGAAACAACCTTATAACAAATCGA</w:t>
      </w:r>
      <w:r w:rsidRPr="00141B6D">
        <w:rPr>
          <w:rFonts w:ascii="Arial" w:hAnsi="Arial" w:cs="Arial"/>
          <w:b/>
          <w:u w:val="single"/>
        </w:rPr>
        <w:t>TAAGCTTGGCTGCAGCTTTAAATAATCGGTGTCACTACATAAGAACACCTTTGGTGGAGGGAACATCGTTGGTACCATTGGGCGAGGTGGCTTCTCTTATGGCAACCGCAAGAGCCTTGAACGCACTCTCACTACGGTGATGATCATTCTTGCCTCGCAGACAATCAACGTGGAGGGTAATTCTGCTAGCCTCTGCAAAGCTTTCAAGAAAATGCGGGATCATCTCGCAAGAGAGATCTCCTACTTTCTCCCTTTGCAAACCAAGTTCGACAACTGCGTACGGCCTGTTCGAAAGATCTACCACCGCTCTGGAAAGTGCCTCATCCAAAGGCGCAAATCCTGATCCAAACCTTTTTACTCCACGCACGGCCCCTAGGGCCTCTTTAAAAGCTTGACCGAGAGCAATCCCGCAGTCTTCAGTGGTGTGATGGTCGTCTATGTGTAAGTCACCAATGCACTCAACGATTAGCGACCAGCCGGAATGCTTGGGTATGTTAATATGGACTAAAGGAGGCTTTTCTGCAGGTCGACTCTAGAGGATCCCCGGGTACCGAGCTCGAATTTTTACTAACAAATGGTATTATTTATAACAGCCAGAGCATGTATCATATGGTCCAGAAACCCTATACCTGTGTGGACGTTAATCACTTGCGATTGTGTGGCCTGTTCTGCTACTGCTTCTGCCTCTTTTTCTGGGAAGATCGAGTGCTCTATCGCTAGGGGACCACCCTTTAAAGAGATCGCAATCTGAATCTTGGTTTCATTTGTAATACGCTTTACTAGGGCTTTCTGCTCTGTCATCTTTGCCTTCGTTTATCTTGCCTGCTCATTTTTTAGTATATTCTTCGAAGAAATCACATTACTTTATATAATGTATAATTCATTATGTGATAATGCCAATCGCTAAGAAAAAAAAAGAGTCATCCGCTAGGTGGAAAAAAAAAAATGAAAATCATTACCGAGGCATAAAAAAATATAGAGTGTACTAGAGGCTCCAAGAGTGTACTAGAGGA</w:t>
      </w:r>
      <w:r w:rsidRPr="00141B6D">
        <w:rPr>
          <w:rFonts w:ascii="Arial" w:hAnsi="Arial" w:cs="Arial"/>
          <w:b/>
        </w:rPr>
        <w:t>TCCCCGGGCGAGCTCGAATTCCGAGCTTATCGATCAACATGAGACAAAACCCGACCTTCCCTAGCTGAACTACCCAAAGTATAAATGCCTGAACAATTAGTTTAGATCCGAGATTCCGCGCTTCCACCACTTAGTATGATTCATATTTTATATAATATATAAGATAAGTAACATTCCGTGAATTAATCTGATAAACTGTTTTGACAACTGGTTACTTCCCTAAGACTGTTTATATTAGGATTGTCAAGACACTCCGGTATTACTCGAGCCCGTAATACAACA</w:t>
      </w:r>
      <w:r w:rsidRPr="00141B6D">
        <w:rPr>
          <w:rFonts w:ascii="Arial" w:hAnsi="Arial" w:cs="Arial"/>
        </w:rPr>
        <w:t>GAAAGTTCCATTTTGGATGCTCTATTTATGGGAATATGACTATACGAATGTCACCCACGATGGCCGGAGTAGCTGTGATGAGCATCTTTTTGTCCTGGGCGGCTTAAAACGTGAGCAAAATTGTACTGTAAATTACTTACGTTATCAATGGAAGTGTGTGAATTTCGTGATAAAATTATTGTCAGAATAGTGACTTCATTATTCTTTATAACTAACCATTAGGATCATATAAGTAATCAGATGCAGTTCGTCATTAATATGTCAGGATGGATAACCATAGGTAAGCACGTGATTATGGAAGGACAGTAAAGTTACCGATCTACTTTTTTGAATGATCAACTTGGTGTTTTCATCTATAAGGATATGGGTCGTTACATTGAAACTATAGTAAAAGATCTCGTTATTGGTATATCGGTCATAATGAAGATGAAATAGTCGGTATGTATTTTTATACCCCCCCCTATATGGTAAAAAGGTTAAGATTCATATTTAAATCTTCATTAATACCACCTCTAATTTCTAATTACCAACATTTTTAACTCCACTTTTATTATATGCTATATACAACATTATGTAAAAGGAGTATACCAAAAATTCTCCTTCATAATATAGGAATTCGGTCTCCCTATAGTGAGTCGTATTAATTCGATATC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</w:t>
      </w:r>
      <w:r w:rsidRPr="00141B6D">
        <w:rPr>
          <w:rFonts w:ascii="Arial" w:hAnsi="Arial" w:cs="Arial"/>
        </w:rPr>
        <w:lastRenderedPageBreak/>
        <w:t>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CCTCTTACTGTCATGCCATCCGTAAGATGCTTTTCTGTGACTGGTGAGTACTCAACCAAGTCATTCTGAGAATAGTGTATGCGGCGACCGAGTTGGTCTTGCCCGGCGTCAATACGGGATAATACCGCGCCACATAGCAGAACTTTAAAAGTGCTCATCATTGGAAAACGTTCTTCGGGGCGAAAACTCTCAAGGATCTTACCGCTGTTT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TGCGTCAGCGGGTGTTGGCGGGTGTCGGGGCTGGCTTAACTATGCGGCATCAGAGCAGATTGTACTGAGAGTGCACCATATGCGGTGTGAAATACCGCACAGATGCGTAAGGAGAAAATACCGCATCAGGAANTTCCAGACGATTGAGCGTCAAAATGTAGGTATTTCCATGAGCGTTTTTCCTGTTGCAATGGCTGGCGGTAATATTGTTCTGGATATTACCAGCAAGGCCGATAGTTTGAGTTCTTCTACTCAGGCAAGTGATGTTATTACTAATCAAAGAAGTATTGCGACAACGGTTAATTTGCGTGATGGACAGACTCTTTTACTCGGTGGCCTCACTGATTATAAAAACACTTCTCAGGATTCTGGCGTACCGTTCCTGTCTAAAATCCCTTTAATCGGCCTCCTGTTTAGCTCCCGCTCTGATTCTAACGAGGAAAGCACGTTATACGTGCTCGTCAAAGCAACCATAGTACGCGCCCTGTAGCGGCGCATTAAGCGCGGCGGGTGTGGTGGTTACGCGCAGCGTGACCGCTACACTTGCCAGCGCCCTAGCGCCCGCTCCTTTCGCTTTCTTCCCCTCCTTTG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AAATATTTGCTTATACAATCTTCCTGTTTTTGGGGCTTTTCTGATTATCAACCGGGGTACATATGATTGACATGCTAGTTTTACGATTACCGTTCATCGATTCTCTTGTTTGCTCCAGACTCTCAGGCAATGACCTGATAGCCTTTGTAGACCTCTCAAAAATAGCTACCCTCTCCGGCATGAATTTATCAGCTAGAACGGTTGAATATCATATTGATGGTGATTTGACTGTCTCCGGCCTTTCTCACCCGTTTGAATCTTTACCTACACATTACTCAGGCATTGCATTTAAAATATATGAGGGTTCTAAAAATTTTTATCCTTGCGTTGAAATAAAGGATTCTCCCGCAAAAGTATTACAGGGTCATAATGTTTTTGGTACAACCGATTTAGCTTTATGCTCTGAGGCTTTATTGCTTAATTTTGCTAATTCTTTGCCTTGCCTGTATGATTTATTGGATGTTGGAANTTCCATTCGCCCTTCAGGCTGCGCAACTGTTGGGAAGGGCGATCGGTGCGGGCCTCTTCGCTATTACGCCAGCTGGCGAAAGGGGGATGTGCTGC</w:t>
      </w:r>
      <w:r w:rsidRPr="00141B6D">
        <w:rPr>
          <w:rFonts w:ascii="Arial" w:hAnsi="Arial" w:cs="Arial"/>
        </w:rPr>
        <w:lastRenderedPageBreak/>
        <w:t>AAGGCGATTAAGTTGGGTAACGCCAGGGTTTTCCCAGTCACGACGTTGTAAAACGACGGCCAGTGCC</w:t>
      </w:r>
    </w:p>
    <w:p w:rsidR="00C06D28" w:rsidRPr="00141B6D" w:rsidRDefault="00C06D28" w:rsidP="00CF606C">
      <w:pPr>
        <w:pStyle w:val="NoSpacing"/>
        <w:rPr>
          <w:rFonts w:ascii="Arial" w:hAnsi="Arial" w:cs="Arial"/>
        </w:rPr>
      </w:pPr>
    </w:p>
    <w:p w:rsidR="00A10A23" w:rsidRPr="00141B6D" w:rsidRDefault="00A10A23" w:rsidP="00A10A23">
      <w:pPr>
        <w:rPr>
          <w:rFonts w:ascii="Arial" w:hAnsi="Arial" w:cs="Arial"/>
        </w:rPr>
      </w:pPr>
      <w:r w:rsidRPr="00141B6D">
        <w:rPr>
          <w:rFonts w:ascii="Arial" w:hAnsi="Arial" w:cs="Arial"/>
        </w:rPr>
        <w:t>pDM3194</w:t>
      </w:r>
    </w:p>
    <w:p w:rsidR="00A10A23" w:rsidRPr="00141B6D" w:rsidRDefault="00A10A23" w:rsidP="00A10A23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Contents: Ty3 in bold with </w:t>
      </w:r>
      <w:r w:rsidRPr="00141B6D">
        <w:rPr>
          <w:rFonts w:ascii="Arial" w:hAnsi="Arial" w:cs="Arial"/>
          <w:i/>
        </w:rPr>
        <w:t xml:space="preserve">his3AI </w:t>
      </w:r>
      <w:r w:rsidRPr="00141B6D">
        <w:rPr>
          <w:rFonts w:ascii="Arial" w:hAnsi="Arial" w:cs="Arial"/>
        </w:rPr>
        <w:t>underlined</w:t>
      </w:r>
      <w:r w:rsidR="00A67883" w:rsidRPr="00141B6D">
        <w:rPr>
          <w:rFonts w:ascii="Arial" w:hAnsi="Arial" w:cs="Arial"/>
        </w:rPr>
        <w:t>; IN</w:t>
      </w:r>
      <w:r w:rsidR="005C4479" w:rsidRPr="00141B6D">
        <w:rPr>
          <w:rFonts w:ascii="Arial" w:hAnsi="Arial" w:cs="Arial"/>
        </w:rPr>
        <w:t xml:space="preserve"> catalytic mutations in red </w:t>
      </w:r>
    </w:p>
    <w:p w:rsidR="00A10A23" w:rsidRPr="00141B6D" w:rsidRDefault="005C4479" w:rsidP="00A10A23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Genetic markers: </w:t>
      </w:r>
      <w:r w:rsidRPr="00141B6D">
        <w:rPr>
          <w:rFonts w:ascii="Arial" w:hAnsi="Arial" w:cs="Arial"/>
          <w:i/>
        </w:rPr>
        <w:t>URA3</w:t>
      </w:r>
      <w:r w:rsidRPr="00141B6D">
        <w:rPr>
          <w:rFonts w:ascii="Arial" w:hAnsi="Arial" w:cs="Arial"/>
        </w:rPr>
        <w:t>, 2</w:t>
      </w:r>
      <w:r w:rsidR="00141B6D">
        <w:rPr>
          <w:rFonts w:ascii="Arial" w:hAnsi="Arial" w:cs="Arial"/>
        </w:rPr>
        <w:t>µ</w:t>
      </w:r>
      <w:r w:rsidR="00A10A23" w:rsidRPr="00141B6D">
        <w:rPr>
          <w:rFonts w:ascii="Arial" w:hAnsi="Arial" w:cs="Arial"/>
        </w:rPr>
        <w:t xml:space="preserve">, </w:t>
      </w:r>
      <w:proofErr w:type="spellStart"/>
      <w:r w:rsidR="00A10A23" w:rsidRPr="00141B6D">
        <w:rPr>
          <w:rFonts w:ascii="Arial" w:hAnsi="Arial" w:cs="Arial"/>
        </w:rPr>
        <w:t>Amp</w:t>
      </w:r>
      <w:r w:rsidR="00A10A23" w:rsidRPr="00141B6D">
        <w:rPr>
          <w:rFonts w:ascii="Arial" w:hAnsi="Arial" w:cs="Arial"/>
          <w:vertAlign w:val="superscript"/>
        </w:rPr>
        <w:t>R</w:t>
      </w:r>
      <w:proofErr w:type="spellEnd"/>
    </w:p>
    <w:p w:rsidR="00A10A23" w:rsidRPr="00141B6D" w:rsidRDefault="00A10A23" w:rsidP="00A10A23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Construction: The </w:t>
      </w:r>
      <w:proofErr w:type="spellStart"/>
      <w:r w:rsidRPr="00141B6D">
        <w:rPr>
          <w:rFonts w:ascii="Arial" w:hAnsi="Arial" w:cs="Arial"/>
          <w:i/>
        </w:rPr>
        <w:t>Xho</w:t>
      </w:r>
      <w:r w:rsidRPr="00141B6D">
        <w:rPr>
          <w:rFonts w:ascii="Arial" w:hAnsi="Arial" w:cs="Arial"/>
        </w:rPr>
        <w:t>I</w:t>
      </w:r>
      <w:proofErr w:type="spellEnd"/>
      <w:r w:rsidRPr="00141B6D">
        <w:rPr>
          <w:rFonts w:ascii="Arial" w:hAnsi="Arial" w:cs="Arial"/>
        </w:rPr>
        <w:t xml:space="preserve"> fragment containing Ty3-</w:t>
      </w:r>
      <w:r w:rsidRPr="00141B6D">
        <w:rPr>
          <w:rFonts w:ascii="Arial" w:hAnsi="Arial" w:cs="Arial"/>
          <w:i/>
        </w:rPr>
        <w:t>his3A</w:t>
      </w:r>
      <w:r w:rsidRPr="00141B6D">
        <w:rPr>
          <w:rFonts w:ascii="Arial" w:hAnsi="Arial" w:cs="Arial"/>
        </w:rPr>
        <w:t xml:space="preserve">I </w:t>
      </w:r>
      <w:r w:rsidR="005C4479" w:rsidRPr="00141B6D">
        <w:rPr>
          <w:rFonts w:ascii="Arial" w:hAnsi="Arial" w:cs="Arial"/>
        </w:rPr>
        <w:t xml:space="preserve">from pTM216 (gift from T. </w:t>
      </w:r>
      <w:proofErr w:type="spellStart"/>
      <w:r w:rsidR="005C4479" w:rsidRPr="00141B6D">
        <w:rPr>
          <w:rFonts w:ascii="Arial" w:hAnsi="Arial" w:cs="Arial"/>
        </w:rPr>
        <w:t>Menees</w:t>
      </w:r>
      <w:proofErr w:type="spellEnd"/>
      <w:r w:rsidR="005C4479" w:rsidRPr="00141B6D">
        <w:rPr>
          <w:rFonts w:ascii="Arial" w:hAnsi="Arial" w:cs="Arial"/>
        </w:rPr>
        <w:t xml:space="preserve">) was inserted in </w:t>
      </w:r>
      <w:proofErr w:type="spellStart"/>
      <w:r w:rsidR="005C4479" w:rsidRPr="00141B6D">
        <w:rPr>
          <w:rFonts w:ascii="Arial" w:hAnsi="Arial" w:cs="Arial"/>
          <w:i/>
        </w:rPr>
        <w:t>Xho</w:t>
      </w:r>
      <w:r w:rsidR="005C4479" w:rsidRPr="00141B6D">
        <w:rPr>
          <w:rFonts w:ascii="Arial" w:hAnsi="Arial" w:cs="Arial"/>
        </w:rPr>
        <w:t>I</w:t>
      </w:r>
      <w:proofErr w:type="spellEnd"/>
      <w:r w:rsidR="005C4479" w:rsidRPr="00141B6D">
        <w:rPr>
          <w:rFonts w:ascii="Arial" w:hAnsi="Arial" w:cs="Arial"/>
        </w:rPr>
        <w:t xml:space="preserve">-digested pEUTy3-1 </w:t>
      </w:r>
      <w:r w:rsidR="00536674" w:rsidRPr="00141B6D">
        <w:rPr>
          <w:rFonts w:ascii="Arial" w:hAnsi="Arial" w:cs="Arial"/>
        </w:rPr>
        <w:t>(</w:t>
      </w:r>
      <w:r w:rsidR="00536674" w:rsidRPr="00141B6D">
        <w:rPr>
          <w:rFonts w:ascii="Arial" w:hAnsi="Arial" w:cs="Arial"/>
          <w:noProof/>
        </w:rPr>
        <w:t>Kinsey PT, Sandmeyer SB. Ty3 transposes in mating populations of yeast: a novel transposition assay for Ty3. Genetics. 1995; 139: 81-94)</w:t>
      </w:r>
      <w:r w:rsidR="005C4479" w:rsidRPr="00141B6D">
        <w:rPr>
          <w:rFonts w:ascii="Arial" w:hAnsi="Arial" w:cs="Arial"/>
        </w:rPr>
        <w:t>.</w:t>
      </w:r>
    </w:p>
    <w:p w:rsidR="00A10A23" w:rsidRPr="00141B6D" w:rsidRDefault="00A10A23" w:rsidP="00A10A23">
      <w:pPr>
        <w:pStyle w:val="NoSpacing"/>
        <w:rPr>
          <w:rFonts w:ascii="Arial" w:hAnsi="Arial" w:cs="Arial"/>
        </w:rPr>
      </w:pPr>
    </w:p>
    <w:p w:rsidR="00A10A23" w:rsidRPr="00141B6D" w:rsidRDefault="00A10A23" w:rsidP="00A10A23">
      <w:pPr>
        <w:pStyle w:val="NoSpacing"/>
        <w:rPr>
          <w:rFonts w:ascii="Arial" w:hAnsi="Arial" w:cs="Arial"/>
        </w:rPr>
      </w:pPr>
    </w:p>
    <w:p w:rsidR="00A10A23" w:rsidRPr="00141B6D" w:rsidRDefault="00A10A23" w:rsidP="00A10A23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AAGCTTGTTATTATTTAATAAAAGATAAAAGTCACTTGTATGAAATGAAGCAGTTATATATATGTTAATAAGAAAAAGGCAAAAACTTAACCCTAGCAAAAAAGGTAATCAATGTGCTAAAACGGTAAATATTTAAACGCAGGTTGCGAATTGCCAATTGCCAATTGTAGGATACACAGGGAGAGTAGAAACAACCAAGTCCTGTGTCCTGTGGTAGACCCACTTGTTTTACCGCAGAGGGCCCTTTTTTTGTTTACCGTCGCAAAAAAAAAACGCGAAGAATACGCGTTGGTCGTTAAATTTTGTGGTACGCGTAAAACTGCTATTTGGTATCCTCTTTAGGGACGCGCCCATTGTCTATACGGTAATATAGGGCTTTCTTCATTACCTGCTTGCGTCAATTAGCTTTACTCATGTAACACATAATAACCTCTTACATTGTAATGAGGCCCAAAAAAAAAAAAAGAACATCTTCAAAAAAAAAAAACTTTCATGGAAGGACCACCTAGTTAATAAAAAGCTCGCACTCAGGATCGAACTAAGGACCAACAGATTTGCAATCTGCTGCGCTACCACTGCGCCATACGAGCTTGATTTTCTGAAAG</w:t>
      </w:r>
      <w:r w:rsidRPr="00141B6D">
        <w:rPr>
          <w:rFonts w:ascii="Arial" w:hAnsi="Arial" w:cs="Arial"/>
          <w:b/>
        </w:rPr>
        <w:t>TGTTGTATCTCAAAATGAGATATGTCAGTATGACAATACGTCACCCTGAACGTTCATAAAACACATATGAAACAACCTTATAACAAAACGAACAACATGAGACAAAACCCGACCTTCCCTAGCTGAACTACCCAAAGTATAAATGCCTGAACAATTAGTTTAGATCCGAGATTCCGCGCTTCCACCACTTAGTATGATTCATATTTTATATAATATATAAGATAAGTAACATTCCGTGAATTAATCTGATAAACTGTTTTGACAACTGGTTACTTCCCTAAGACTGTTTATATTAGGATTGTCAAGACACTCCGGTATTACTCGAGCCCGTAATACAACACCTGGTAGCGTTAAAGGTTACTAATTGTTCAAACGAACCATCGAAAAGCCGAACCTAGCTACACCACACCCCAGTATGAGCTTTATGGATCAAATCCCAGGAGGAGGAAATTATCCAAAACTCCCAGTAGAATGCCTTCCTAACTTCCCGATCCAACCATCTTTGACCTTCAGAGGTAGAAATGACTCGCATAAACTGAAAAACTTTATCTCCGAAATAATGTTAAACATGTCTATGATATCTTGGCCGAATGATGCCAGTCGTATTGTGTACTGCAGAAGACATTTATTAAACCCCGCTGCTCAGTGGGCTAATGACTTTGTACAAGAACAAGGTATACTTGAAATAACATTCGACACATTCATACAAGGATTATATCAGCATTTCTATAAGCCACCAGATATCAATAAAATCTTTAATGCAATCACGCAACTTTCCGAAGCTAAACTTGGTATTGAGCGTCTCAACCAACGATTCAGAAAGATTTGGGACAGAATGCCACCAGACTTCATGACCGAAAAAGCTGCCATAATGACATATACTAGGCTATTGACAAAGGAAACCTATAATATTGTCAGAATGCACAAACCAGAGACATTAAAAGACGCCATGGAAGAGGCTTACCAGACAACTGCACTAACTGAAAGATTCTTCCCAGGATTCGAACTTGATGCTGATGGAGACACTATCATCGGTGCCACAACCCACTTACAAGAAGAATACGACTCTGACTATGATTCAGAAGATAATCTGACCCAGAATGGATACGTCCATACCGTAAGGACAAGAAGATCTTACAATAAACCAATGTCAAATCATCGAAACAGGAGAAATAACAACCCATCTAGAGAAGAATGTATAAAAAATCGGCTATGCTTCTATTGTAAGAAAGAGGGACATCGCCTGAACGAATGTAGAGCACGTAAGGCGAGTTCTAACCGATCTTGAACTCGAATCAAAAGACCAACAAACTCCTTTTATCAAAACCTTACCAATTGTACACTATATCGCCATCCCCGAGATGGACAATACCGCCGAAAAAACCATAAAAATACAAAACACGAAAGTAAAAACCCTGTTTGACAGTGGATCACCCACGTCATTTATCCGAAGAGATATTGTAGAACTTCTCAAATACGAAATCTACGAGACCCCTCCACTCCGTTTTAGAGGATTCGTAGCCACCAAATCCGCCGTTACATCCGAAGCAGTCACCATTGACCTCAAAATCAATGACCTGCATATAACTTTAGCCGCGTACATACTGGATAACATGGACTACCAATTGTTAATTGGAAATCCAATCTTACGCCGCTACCCGAAAATCCTGCACACAGTACTGAATACCAGAGAGAGCCCCGACTCCTTAAAGCCCAAGACTTATCGCTCCGAAACCGTTAATAACGTT</w:t>
      </w:r>
      <w:r w:rsidRPr="00141B6D">
        <w:rPr>
          <w:rFonts w:ascii="Arial" w:hAnsi="Arial" w:cs="Arial"/>
          <w:b/>
        </w:rPr>
        <w:lastRenderedPageBreak/>
        <w:t>AGAACCTACTCCGCTGGTAATCGTGGTAACCCCAGAAACATAAAACTGTCTTTTGCCCCCACCATTCTCGAAGCAACTGACCCGAAATCCGCTGGTAATCGTGGTGACTCCAGAACCAAAACCCTGTCTCTTGCAACCACTACTCCTGCAGCAATTGACCCGCTTACGACCCTTGATAACCCAGGTAGTACTCAAAGTACATTTGCGCAATTCCCGATACCTGAAGAAGCGAGCATCCTAGAAGAGGATGGAAAATACTCCAACGTTGTCTCAACCATTCAGAGTGTAGAACCTAATGCTACTGATCACAGCAATAAGGACACCTTTTGCACTTTGCCAGTTTGGTTACAACAGAAGTATAGAGAGATCATACGTAATGATCTCCCACCAAGACCTGCCGACATTAATAACATCCCCGTAAAACATGATATTGAAATTAAACCTGGCGCAAGACTACCTCGACTACAGCCATACCATGTTACAGAAAAGAACGAACAAGAAATCAACAAAATAGTTCAAAAACTGCTCGATAACAAGTTCATTGTTCCCTCAAAGTCGCCTTGCAGCTCCCCTGTAGTCCTCGTCCCGAAGAAAGACGGTACCTTCCGACTCTGCGTCGATTACCGCACCCTGAACAAAGCTACCATCTCCGACCCATTCCCATTACCCAGAATCGACAACCTATTGAGCCGTATTGGAAATGCCCAGATATTTACCACGCTAGATTTGCATAGTGGTTACCACCAGATCCCGATGGAACCCAAAGACCGCTACAAAACCGCCTTTGTCACACCATCCGGTAAGTATGAATATACCGTCATGCCATTTGGCTTAGTCAATGCACCTAGTACATTCGCAAGATACATGGCTGATACATTTAGAGACCTGAGATTCGTCAATGTTTACCTTGATGATATATTAATATTCTCCGAATCTCCAGAAGAACATTGGAAACATTTAGACACGGTACTAGAAAGATTAAAGAACGAGAACCTCATTGTTAAGAAGAAAAAATGTAAATTTGCATCTGAAGAAACTGAGTTTTTAGGCTATAGTATTGGAATCCAGAAAATAGCTCCACTACAGCACAAATGTGCAGCAATCCGAGACTTTCCGACGCCTAAAACAGTAAAACAAGCACAGAGATTTTTAGGAATGATTAATTACTACAGACGATTCATTCCAAATTGCTCCAAGATTGCACAGCCAATCCAACTGTTTATTTGTGACAAAAGTCAATGGACAGAAAAACAAGACAAGGCAATTGATAAACTAAAAGACGCCTTGTGTAACTCCCCCGTCCTAGTACCATTCAACAACAAAGCAAACTACCGACTTACAACAGACGCCTCAAAAGACGGCATTGGTGCTGTTCTAGAAGAAGTCGACAACAAGAACAAACTTGTTGGTGTCGTCGGTTACTTCTCTAAATCCTTAGAGAGTGCCCAGAAAAACTATCCTGCTGGCGAATTAGAACTACTTGGAATTATCAAAGCACTCCACCACTTCCGATATATGCTTCACGGAAAGCATTTCACGTTAAGAACAGACCACATTAGTTTGTTATCATTACAAAACAAGAACGAACCCGCACGACGCGTGCAACGCTGGTTAGATGACCTAGCCACATATGACTTCACCTTAGAATACCTAGCTGGACCCAAGAACGTTGTCGCAGATGCCATATCCCGTGCCGTATATACTATAACCCCCGAAACATCCCGACCTATCGACACAGAAAGCTGGAAATCTTACTACAAATCAGACCCATTATGTAGTGCTGTCTTAATTCATATGAAAGAATTGACACAACACAACGTCACACCTGAAGATATGTCAGCCTTCCGTAGTTACCAGAAGAAACTCGAACTATCAGAGACCTTCCGAAAGAATTATTCCCTAGAAGACGAAATGATCTATTACCAAGACCGACTAGTAGTACCAATAAAACAACAGAACGCAGTTATGAGACTATATCATGACCATACCTTATTTGGAGGACATTTTGGTGTAACAGTGACCCTTGCGAAAATCAGCCCAATTTACTATTGGCCAAAATTACAACATTCGATCATACAATACATCAGGACCTGCGTACAATGTCAACTAATAAAATCACACCGACCACGCTTACATGGACTATTACAACCACTCCCTATAGCAGAAGGAAGATGGCTTGATATATCAATGGATTTTGTGACAGGATTACCCCCGACATCAAATAACTTGAATATGATCCTCGTCGTAGTTGATCGTTTTTCGAAACGCGCTCACTTCATAGCTACAAGGAAAACCTTAGACGCAACACAACTAATAGATCTACTCTTTCGATACATTTTTTCATATCATGGTTTTCCCAGGACAATAACCAGTGA</w:t>
      </w:r>
      <w:r w:rsidR="00BE7EEE" w:rsidRPr="00141B6D">
        <w:rPr>
          <w:rFonts w:ascii="Arial" w:hAnsi="Arial" w:cs="Arial"/>
          <w:b/>
          <w:color w:val="FF0000"/>
        </w:rPr>
        <w:t>A</w:t>
      </w:r>
      <w:r w:rsidRPr="00141B6D">
        <w:rPr>
          <w:rFonts w:ascii="Arial" w:hAnsi="Arial" w:cs="Arial"/>
          <w:b/>
        </w:rPr>
        <w:t>AGAGATGTCCGTATGACCGCCGACAAATATCAAGAACTCACGAAAAGACTAGGAATAAAATCGACAATGTCTTCCGCGAACCACCCCCAAACAGATGGACAATCCGA</w:t>
      </w:r>
      <w:r w:rsidR="00054EA0" w:rsidRPr="00141B6D">
        <w:rPr>
          <w:rFonts w:ascii="Arial" w:hAnsi="Arial" w:cs="Arial"/>
          <w:b/>
          <w:color w:val="FF0000"/>
        </w:rPr>
        <w:t>T</w:t>
      </w:r>
      <w:r w:rsidRPr="00141B6D">
        <w:rPr>
          <w:rFonts w:ascii="Arial" w:hAnsi="Arial" w:cs="Arial"/>
          <w:b/>
        </w:rPr>
        <w:t>CGAACGATACAGACATTAAACAGGTTACTAAGAGCCTATGCTTCAACCAATATTCAGAATTGGCATGTATATTTACCACAAATCGAATTTGTTTACAATTCTACACCTACTAGAACACTTGGAAAATCACCATTTGAAATTGATTTAGGATATTTACCGAATACCCCTGCTATTAAGTCAGATGACGAAGTCAACGCAAGAAGTTTTACTGCCGTAGAACTTGCCAAACACCTCAAAGCCCTTACCATCCAAACGAAGGAACAGCTAGAACACGCTCAAATCGAAATGGAAACTAATAACAATCAAAGACGTAAACCCTTATTGTTAAACATAGGAGATCACGTATTAGTGCATAGAGATGCATACTTCAAGAAAGGTGCTTATATGAAAGTACAACAAATATACGTCGGACCATTTCGAGTTGTCAAGAAAATAAACGATAACGCCTACGAACTAGATTTAAACTCTCACAAGAAAAAGCACAGAGTTATTAATGTACAATTCCTGAAAAAGTTTGTATACCGTCCAGACGCGTACCCAAAGAATAAACCAATCAGCTCCACT</w:t>
      </w:r>
      <w:r w:rsidRPr="00141B6D">
        <w:rPr>
          <w:rFonts w:ascii="Arial" w:hAnsi="Arial" w:cs="Arial"/>
          <w:b/>
        </w:rPr>
        <w:lastRenderedPageBreak/>
        <w:t>GAAAGAATTAAGAGAGCACACGAAGTTACTGCACTCATAGGAATAGATACTACACACAAAACTTACTTATGTCACATGCAAGATGTAGACCCAACACTTTCAGTAGAATACTCAGAAGCTGAATTTTGCCAAATTCCCGAAAGAACACGAAGATCAATATTAGCCAACTTTAGACAACTCTACGAAACACAAGACAACCCTGAGAGAGAGGAAGATGTTGTATCTCAAAATGAGATATGTCAGTATGACAATACGTCACCCTGAACGTTCATAAAACACATATGAAACAACCTTATAACAAATCGA</w:t>
      </w:r>
      <w:r w:rsidRPr="00141B6D">
        <w:rPr>
          <w:rFonts w:ascii="Arial" w:hAnsi="Arial" w:cs="Arial"/>
          <w:b/>
          <w:u w:val="single"/>
        </w:rPr>
        <w:t>TAAGCTTGGCTGCAGCTTTAAATAATCGGTGTCACTACATAAGAACACCTTTGGTGGAGGGAACATCGTTGGTACCATTGGGCGAGGTGGCTTCTCTTATGGCAACCGCAAGAGCCTTGAACGCACTCTCACTACGGTGATGATCATTCTTGCCTCGCAGACAATCAACGTGGAGGGTAATTCTGCTAGCCTCTGCAAAGCTTTCAAGAAAATGCGGGATCATCTCGCAAGAGAGATCTCCTACTTTCTCCCTTTGCAAACCAAGTTCGACAACTGCGTACGGCCTGTTCGAAAGATCTACCACCGCTCTGGAAAGTGCCTCATCCAAAGGCGCAAATCCTGATCCAAACCTTTTTACTCCACGCACGGCCCCTAGGGCCTCTTTAAAAGCTTGACCGAGAGCAATCCCGCAGTCTTCAGTGGTGTGATGGTCGTCTATGTGTAAGTCACCAATGCACTCAACGATTAGCGACCAGCCGGAATGCTTGGGTATGTTAATATGGACTAAAGGAGGCTTTTCTGCAGGTCGACTCTAGAGGATCCCCGGGTACCGAGCTCGAATTTTTACTAACAAATGGTATTATTTATAACAGCCAGAGCATGTATCATATGGTCCAGAAACCCTATACCTGTGTGGACGTTAATCACTTGCGATTGTGTGGCCTGTTCTGCTACTGCTTCTGCCTCTTTTTCTGGGAAGATCGAGTGCTCTATCGCTAGGGGACCACCCTTTAAAGAGATCGCAATCTGAATCTTGGTTTCATTTGTAATACGCTTTACTAGGGCTTTCTGCTCTGTCATCTTTGCCTTCGTTTATCTTGCCTGCTCATTTTTTAGTATATTCTTCGAAGAAATCACATTACTTTATATAATGTATAATTCATTATGTGATAATGCCAATCGCTAAGAAAAAAAAAGAGTCATCCGCTAGGTGGAAAAAAAAAAATGAAAATCATTACCGAGGCATAAAAAAATATAGAGTGTACTAGAGGCTCCAAGAGTGTACTAGAGGA</w:t>
      </w:r>
      <w:r w:rsidRPr="00141B6D">
        <w:rPr>
          <w:rFonts w:ascii="Arial" w:hAnsi="Arial" w:cs="Arial"/>
          <w:b/>
        </w:rPr>
        <w:t>TCCCCGGGCGAGCTCGAATTCCGAGCTTATCGATCAACATGAGACAAAACCCGACCTTCCCTAGCTGAACTACCCAAAGTATAAATGCCTGAACAATTAGTTTAGATCCGAGATTCCGCGCTTCCACCACTTAGTATGATTCATATTTTATATAATATATAAGATAAGTAACATTCCGTGAATTAATCTGATAAACTGTTTTGACAACTGGTTACTTCCCTAAGACTGTTTATATTAGGATTGTCAAGACACTCCGGTATTACTCGAGCCCGTAATACAACA</w:t>
      </w:r>
      <w:r w:rsidRPr="00141B6D">
        <w:rPr>
          <w:rFonts w:ascii="Arial" w:hAnsi="Arial" w:cs="Arial"/>
        </w:rPr>
        <w:t>GAAAGTTCCATTTTGGATGCTCTATTTATGGGAATATGACTATACGAATGTCACCCACGATGGCCGGAGTAGCTGTGATGAGCATCTTTTTGTCCTGGGCGGCTTAAAACGTGAGCAAAATTGTACTGTAAATTACTTACGTTATCAATGGAAGTGTGTGAATTTCGTGATAAAATTATTGTCAGAATAGTGACTTCATTATTCTTTATAACTAACCATTAGGATCATATAAGTAATCAGATGCAGTTCGTCATTAATATGTCAGGATGGATAACCATAGGTAAGCACGTGATTATGGAAGGACAGTAAAGTTACCGATCTACTTTTTTGAATGATCAACTTGGTGTTTTCATCTATAAGGATATGGGTCGTTACATTGAAACTATAGTAAAAGATCTCGTTATTGGTATATCGGTCATAATGAAGATGAAATAGTCGGTATGTATTTTTATACCCCCCCCTATATGGTAAAAAGGTTAAGATTCATATTTAAATCTTCATTAATACCACCTCTAATTTCTAATTACCAACATTTTTAACTCCACTTTTATTATATGCTATATACAACATTATGTAAAAGGAGTATACCAAAAATTCTCCTTCATAATATAGGAATTCGGTCTCCCTATAGTGAGTCGTATTAATTCGATATC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</w:t>
      </w:r>
      <w:r w:rsidRPr="00141B6D">
        <w:rPr>
          <w:rFonts w:ascii="Arial" w:hAnsi="Arial" w:cs="Arial"/>
        </w:rPr>
        <w:lastRenderedPageBreak/>
        <w:t>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CCTCTTACTGTCATGCCATCCGTAAGATGCTTTTCTGTGACTGGTGAGTACTCAACCAAGTCATTCTGAGAATAGTGTATGCGGCGACCGAGTTGGTCTTGCCCGGCGTCAATACGGGATAATACCGCGCCACATAGCAGAACTTTAAAAGTGCTCATCATTGGAAAACGTTCTTCGGGGCGAAAACTCTCAAGGATCTTACCGCTGTTT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TGCGTCAGCGGGTGTTGGCGGGTGTCGGGGCTGGCTTAACTATGCGGCATCAGAGCAGATTGTACTGAGAGTGCACCATATGCGGTGTGAAATACCGCACAGATGCGTAAGGAGAAAATACCGCATCAGGAANTTCCAGACGATTGAGCGTCAAAATGTAGGTATTTCCATGAGCGTTTTTCCTGTTGCAATGGCTGGCGGTAATATTGTTCTGGATATTACCAGCAAGGCCGATAGTTTGAGTTCTTCTACTCAGGCAAGTGATGTTATTACTAATCAAAGAAGTATTGCGACAACGGTTAATTTGCGTGATGGACAGACTCTTTTACTCGGTGGCCTCACTGATTATAAAAACACTTCTCAGGATTCTGGCGTACCGTTCCTGTCTAAAATCCCTTTAATCGGCCTCCTGTTTAGCTCCCGCTCTGATTCTAACGAGGAAAGCACGTTATACGTGCTCGTCAAAGCAACCATAGTACGCGCCCTGTAGCGGCGCATTAAGCGCGGCGGGTGTGGTGGTTACGCGCAGCGTGACCGCTACACTTGCCAGCGCCCTAGCGCCCGCTCCTTTCGCTTTCTTCCCCTCCTTTG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AAATATTTGCTTATACAATCTTCCTGTTTTTGGGGCTTTTCTGATTATCAACCGGGGTACATATGATTGACATGCTAGTTTTACGATTACCGTTCATCGATTCTCTTGTTTGCTCCAGACTCTCAGGCAATGACCTGATAGCCTTTGTAGACCTCTCAAAAATAGCTACCCTCTCCGGCATGAATTTATCAGCTAGAACGGTTGAATATCATATTGATGGTGATTTGACTGTCTCCGGCCTTTCTCACCCGTTTGAATCTTTACCTACACATTACTCAGGCATTGCATTTAAAATATATGAGGGTTCTAAAAATTTTTATCCTTGCGTTGAAATAAAGGATTCTCCCGCAAAAGTATTACAGGGTCATAATGTTTTTGGTACAACCGATTTAGCTTTATGCTCTGAGGCTTTATTGCTTAATTTTGCTAATTCTTTGCCTTGCCTGTATGATTTATTGGATGTTGGAANTTCCATTCGCCCTTCAGGCTGCGCAACTGTTGGGAAGGGCGATCGGTGCGGGCCTCTTCGCTATTACGCCAGCTGGCGAAAGGGGGATGTGCTGCAAGGCGATTAAGTTGGGTAACGCCAGGGTTTTCCCAGTCACGACGTTGTAAAACGACGGCCAGTGCC</w:t>
      </w:r>
    </w:p>
    <w:p w:rsidR="00A10A23" w:rsidRPr="00141B6D" w:rsidRDefault="00A10A23" w:rsidP="00A10A23">
      <w:pPr>
        <w:pStyle w:val="NoSpacing"/>
        <w:rPr>
          <w:rFonts w:ascii="Arial" w:hAnsi="Arial" w:cs="Arial"/>
          <w:b/>
        </w:rPr>
      </w:pPr>
    </w:p>
    <w:p w:rsidR="009A601D" w:rsidRPr="00141B6D" w:rsidRDefault="00932C9E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pTD354</w:t>
      </w:r>
      <w:r w:rsidR="009A601D" w:rsidRPr="00141B6D">
        <w:rPr>
          <w:rFonts w:ascii="Arial" w:hAnsi="Arial" w:cs="Arial"/>
        </w:rPr>
        <w:t>7</w:t>
      </w:r>
    </w:p>
    <w:p w:rsidR="006E6366" w:rsidRPr="00141B6D" w:rsidRDefault="006E6366" w:rsidP="005B306D">
      <w:pPr>
        <w:pStyle w:val="NoSpacing"/>
        <w:rPr>
          <w:rFonts w:ascii="Arial" w:hAnsi="Arial" w:cs="Arial"/>
        </w:rPr>
      </w:pPr>
    </w:p>
    <w:p w:rsidR="006E6366" w:rsidRPr="00141B6D" w:rsidRDefault="006E6366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Contents</w:t>
      </w:r>
      <w:r w:rsidR="00561CB7" w:rsidRPr="00141B6D">
        <w:rPr>
          <w:rFonts w:ascii="Arial" w:hAnsi="Arial" w:cs="Arial"/>
        </w:rPr>
        <w:t xml:space="preserve"> in bold</w:t>
      </w:r>
      <w:r w:rsidRPr="00141B6D">
        <w:rPr>
          <w:rFonts w:ascii="Arial" w:hAnsi="Arial" w:cs="Arial"/>
        </w:rPr>
        <w:t xml:space="preserve">: Modified </w:t>
      </w:r>
      <w:r w:rsidR="002169E8" w:rsidRPr="00141B6D">
        <w:rPr>
          <w:rFonts w:ascii="Arial" w:hAnsi="Arial" w:cs="Arial"/>
        </w:rPr>
        <w:t xml:space="preserve">MCR </w:t>
      </w:r>
      <w:r w:rsidR="00561CB7" w:rsidRPr="00141B6D">
        <w:rPr>
          <w:rFonts w:ascii="Arial" w:hAnsi="Arial" w:cs="Arial"/>
        </w:rPr>
        <w:t>in pRS316</w:t>
      </w:r>
    </w:p>
    <w:p w:rsidR="006E6366" w:rsidRPr="00141B6D" w:rsidRDefault="006E6366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Genetic markers:</w:t>
      </w:r>
      <w:r w:rsidR="00230CDA" w:rsidRPr="00141B6D">
        <w:rPr>
          <w:rFonts w:ascii="Arial" w:hAnsi="Arial" w:cs="Arial"/>
        </w:rPr>
        <w:t xml:space="preserve"> </w:t>
      </w:r>
      <w:r w:rsidR="00230CDA" w:rsidRPr="00141B6D">
        <w:rPr>
          <w:rFonts w:ascii="Arial" w:hAnsi="Arial" w:cs="Arial"/>
          <w:i/>
        </w:rPr>
        <w:t>URA3</w:t>
      </w:r>
      <w:r w:rsidR="00230CDA" w:rsidRPr="00141B6D">
        <w:rPr>
          <w:rFonts w:ascii="Arial" w:hAnsi="Arial" w:cs="Arial"/>
        </w:rPr>
        <w:t xml:space="preserve">, </w:t>
      </w:r>
      <w:r w:rsidR="00230CDA" w:rsidRPr="00141B6D">
        <w:rPr>
          <w:rFonts w:ascii="Arial" w:hAnsi="Arial" w:cs="Arial"/>
          <w:i/>
        </w:rPr>
        <w:t>CEN</w:t>
      </w:r>
      <w:r w:rsidR="00354B6D" w:rsidRPr="00141B6D">
        <w:rPr>
          <w:rFonts w:ascii="Arial" w:hAnsi="Arial" w:cs="Arial"/>
          <w:i/>
        </w:rPr>
        <w:t>6</w:t>
      </w:r>
      <w:r w:rsidR="00230CDA" w:rsidRPr="00141B6D">
        <w:rPr>
          <w:rFonts w:ascii="Arial" w:hAnsi="Arial" w:cs="Arial"/>
          <w:i/>
        </w:rPr>
        <w:t>/ARS</w:t>
      </w:r>
      <w:r w:rsidR="00354B6D" w:rsidRPr="00141B6D">
        <w:rPr>
          <w:rFonts w:ascii="Arial" w:hAnsi="Arial" w:cs="Arial"/>
          <w:i/>
        </w:rPr>
        <w:t>4</w:t>
      </w:r>
      <w:r w:rsidR="00354B6D" w:rsidRPr="00141B6D">
        <w:rPr>
          <w:rFonts w:ascii="Arial" w:hAnsi="Arial" w:cs="Arial"/>
        </w:rPr>
        <w:t xml:space="preserve">, </w:t>
      </w:r>
      <w:proofErr w:type="spellStart"/>
      <w:r w:rsidR="00354B6D" w:rsidRPr="00141B6D">
        <w:rPr>
          <w:rFonts w:ascii="Arial" w:hAnsi="Arial" w:cs="Arial"/>
        </w:rPr>
        <w:t>A</w:t>
      </w:r>
      <w:r w:rsidR="00230CDA" w:rsidRPr="00141B6D">
        <w:rPr>
          <w:rFonts w:ascii="Arial" w:hAnsi="Arial" w:cs="Arial"/>
        </w:rPr>
        <w:t>mp</w:t>
      </w:r>
      <w:r w:rsidR="00230CDA" w:rsidRPr="00141B6D">
        <w:rPr>
          <w:rFonts w:ascii="Arial" w:hAnsi="Arial" w:cs="Arial"/>
          <w:vertAlign w:val="superscript"/>
        </w:rPr>
        <w:t>R</w:t>
      </w:r>
      <w:proofErr w:type="spellEnd"/>
    </w:p>
    <w:p w:rsidR="006E6366" w:rsidRPr="00141B6D" w:rsidRDefault="006E6366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Construction:</w:t>
      </w:r>
      <w:r w:rsidR="002169E8" w:rsidRPr="00141B6D">
        <w:rPr>
          <w:rFonts w:ascii="Arial" w:hAnsi="Arial" w:cs="Arial"/>
        </w:rPr>
        <w:t xml:space="preserve">  </w:t>
      </w:r>
      <w:proofErr w:type="spellStart"/>
      <w:r w:rsidR="002169E8" w:rsidRPr="00141B6D">
        <w:rPr>
          <w:rFonts w:ascii="Arial" w:hAnsi="Arial" w:cs="Arial"/>
          <w:i/>
        </w:rPr>
        <w:t>Sa</w:t>
      </w:r>
      <w:r w:rsidR="002169E8" w:rsidRPr="00141B6D">
        <w:rPr>
          <w:rFonts w:ascii="Arial" w:hAnsi="Arial" w:cs="Arial"/>
        </w:rPr>
        <w:t>lI</w:t>
      </w:r>
      <w:proofErr w:type="spellEnd"/>
      <w:r w:rsidR="00BC0F2B" w:rsidRPr="00141B6D">
        <w:rPr>
          <w:rFonts w:ascii="Arial" w:hAnsi="Arial" w:cs="Arial"/>
        </w:rPr>
        <w:t xml:space="preserve">, </w:t>
      </w:r>
      <w:proofErr w:type="spellStart"/>
      <w:r w:rsidR="00BC0F2B" w:rsidRPr="00141B6D">
        <w:rPr>
          <w:rFonts w:ascii="Arial" w:hAnsi="Arial" w:cs="Arial"/>
          <w:i/>
        </w:rPr>
        <w:t>Xho</w:t>
      </w:r>
      <w:r w:rsidR="00BC0F2B" w:rsidRPr="00141B6D">
        <w:rPr>
          <w:rFonts w:ascii="Arial" w:hAnsi="Arial" w:cs="Arial"/>
        </w:rPr>
        <w:t>I</w:t>
      </w:r>
      <w:proofErr w:type="spellEnd"/>
      <w:r w:rsidR="00BC0F2B" w:rsidRPr="00141B6D">
        <w:rPr>
          <w:rFonts w:ascii="Arial" w:hAnsi="Arial" w:cs="Arial"/>
        </w:rPr>
        <w:t xml:space="preserve"> and </w:t>
      </w:r>
      <w:proofErr w:type="spellStart"/>
      <w:r w:rsidR="00BC0F2B" w:rsidRPr="00141B6D">
        <w:rPr>
          <w:rFonts w:ascii="Arial" w:hAnsi="Arial" w:cs="Arial"/>
          <w:i/>
        </w:rPr>
        <w:t>Kpn</w:t>
      </w:r>
      <w:r w:rsidR="00BC0F2B" w:rsidRPr="00141B6D">
        <w:rPr>
          <w:rFonts w:ascii="Arial" w:hAnsi="Arial" w:cs="Arial"/>
        </w:rPr>
        <w:t>I</w:t>
      </w:r>
      <w:proofErr w:type="spellEnd"/>
      <w:r w:rsidR="00BC0F2B" w:rsidRPr="00141B6D">
        <w:rPr>
          <w:rFonts w:ascii="Arial" w:hAnsi="Arial" w:cs="Arial"/>
        </w:rPr>
        <w:t xml:space="preserve"> </w:t>
      </w:r>
      <w:r w:rsidR="002169E8" w:rsidRPr="00141B6D">
        <w:rPr>
          <w:rFonts w:ascii="Arial" w:hAnsi="Arial" w:cs="Arial"/>
        </w:rPr>
        <w:t xml:space="preserve">deleted from </w:t>
      </w:r>
      <w:r w:rsidR="00125687" w:rsidRPr="00141B6D">
        <w:rPr>
          <w:rFonts w:ascii="Arial" w:hAnsi="Arial" w:cs="Arial"/>
        </w:rPr>
        <w:t xml:space="preserve">the </w:t>
      </w:r>
      <w:r w:rsidR="002169E8" w:rsidRPr="00141B6D">
        <w:rPr>
          <w:rFonts w:ascii="Arial" w:hAnsi="Arial" w:cs="Arial"/>
        </w:rPr>
        <w:t>MCR of pRS316</w:t>
      </w:r>
      <w:r w:rsidR="00354B6D" w:rsidRPr="00141B6D">
        <w:rPr>
          <w:rFonts w:ascii="Arial" w:hAnsi="Arial" w:cs="Arial"/>
        </w:rPr>
        <w:t xml:space="preserve"> (ATCC 77145)</w:t>
      </w:r>
      <w:r w:rsidR="002169E8" w:rsidRPr="00141B6D">
        <w:rPr>
          <w:rFonts w:ascii="Arial" w:hAnsi="Arial" w:cs="Arial"/>
        </w:rPr>
        <w:t xml:space="preserve"> by standard techniques.</w:t>
      </w:r>
      <w:r w:rsidR="00230CDA" w:rsidRPr="00141B6D">
        <w:rPr>
          <w:rFonts w:ascii="Arial" w:hAnsi="Arial" w:cs="Arial"/>
        </w:rPr>
        <w:t xml:space="preserve"> </w:t>
      </w:r>
    </w:p>
    <w:p w:rsidR="006E6366" w:rsidRPr="00141B6D" w:rsidRDefault="006E6366" w:rsidP="005B306D">
      <w:pPr>
        <w:pStyle w:val="NoSpacing"/>
        <w:rPr>
          <w:rFonts w:ascii="Arial" w:hAnsi="Arial" w:cs="Arial"/>
        </w:rPr>
      </w:pPr>
    </w:p>
    <w:p w:rsidR="00BD08CC" w:rsidRPr="00141B6D" w:rsidRDefault="00785EA6" w:rsidP="005B306D">
      <w:pPr>
        <w:pStyle w:val="NoSpacing"/>
        <w:rPr>
          <w:rFonts w:ascii="Arial" w:hAnsi="Arial" w:cs="Arial"/>
          <w:color w:val="FF0000"/>
        </w:rPr>
      </w:pPr>
      <w:r w:rsidRPr="00141B6D">
        <w:rPr>
          <w:rFonts w:ascii="Arial" w:hAnsi="Arial" w:cs="Arial"/>
        </w:rPr>
        <w:t>TCGCGCGTTTCGGTGATGACGGTGAAAACCTCTGACACATGCAGCTCCCGGAGACGGTCACAGCTTGTCTGTAAGCGGATGCCGGGAGCAGACAAGCCCGTCAGGGCGCGTCAGCGGGTGTTGGCGGGTGTCGGGGCTGGCTTAACTATGCGGCATCAGAGCAGATTGTACTGAGAGTGCACCACGCTTTTCAATTCAATTCATCATTTTTTTTTTATTCTTTTTTTTGATTTCGGTTTCTTTGAAATTTTTTTGATTCGGTAATCTCCGAACAGAAGGAAGAACGAAGGAAGGAGCACAGACTTAGATTGGTATATATACGCATATGTAGTGTTGAAGAAACATGAAATTGCCCAGTATTCTTAACCCAACTGCACAGAACAAAAACCTGCAGGAAACGAAGATAAATCATGTCGAAAGCTACATATAAGGAACGTGCTGCTACTCATCCTAGTCCTGTTGCTGCCAAGCTATTTAATATCATGCACGAAAAGCAAACAAACTTGTGTGCTTCATTGGATGTTCGTACCACCAAGGAATTACTGGAGTTAGTTGAAGCATTAGGTCCCAAAATTTGTTTACTAAAAACACATGTGGATATCTTGACTGATTTTTCCATGGAGGGCACAGTTAAGCCGCTAAAGGCATTATCCGCCAAGTACAATTTTTTACTCTTCGAAGACAGAAAATTTGCTGACATTGGTAATACAGTCAAATTGCAGTACTCTGCGGGTGTATACAGAATAGCAGAATGGGCAGACATTACGAATGCACACGGTGTGGTGGGCCCAGGTATTGTTAGCGGTTTGAAGCAGGCGGCAGAAGAAGTAACAAAGGAACCTAGAGGCCTTTTGATGTTAGCAGAATTGTCATGCAAGGGCTCCCTATCTACTGGAGAATATACTAAGGGTACTGTTGACATTGCGAAGAGCGACAAAGATTTTGTTATCGGCTTTATTGCTCAAAGAGACATGGGTGGAAGAGATGAAGGTTACGATTGGTTGATTATGACACCCGGTGTGGGTTTAGATGACAAGGGAGACGCATTGGGTCAACAGTATAGAACCGTGGATGATGTGGTCTCTACAGGATCTGACATTATTATTGTTGGAAGAGGACTATTTGCAAAGGGAAGGGATGCTAAGGTAGAGGGTGAACGTTACAGAAAAGCAGGCTGGGAAGCATATTTGAGAAGATGCGGCCAGCAAAACTAAAAAACTGTATTATAAGTAAATGCATGTATACTAAACTCACAAATTAGAGCTTCAATTTAATTATATCAGTTATTACCCTGCGGTGTGAAATACCGCACAGATGCGTAAGGAGAAAATACCGCATCAGGAAATTGTAAA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GCGCCATTCGCCATTCAGGCTGCGCAACTGTTGGGAAGGGCGATCGGTGCGGGCCTCTTCGCTATTACGCCAGCTGGCGAAGGGGGGATGTGCTGCAAGGCGATTAAGTTGGGTAACGCCAGGGTTTTCCCAGTCACGACGTTGTAAAACGACGGCCAGTGAATTGTAATACGACTCACTATAGGGCGAATTGGAGCTCCACC</w:t>
      </w:r>
      <w:r w:rsidRPr="00141B6D">
        <w:rPr>
          <w:rFonts w:ascii="Arial" w:hAnsi="Arial" w:cs="Arial"/>
          <w:b/>
        </w:rPr>
        <w:t>GCGGTGGCGGCCGCTCTAGAACTAGTGGATCCCCCGGGCTGCAGGAATTCGATATCAAGCTTATCGATACCGTCTCGA</w:t>
      </w:r>
      <w:r w:rsidRPr="00141B6D">
        <w:rPr>
          <w:rFonts w:ascii="Arial" w:hAnsi="Arial" w:cs="Arial"/>
        </w:rPr>
        <w:t>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GGCCCCCCTGACGAGCATCACAAAAATCGACGCTCAAGTCAGAGGTGGCGAAACCCGACAGGACT</w:t>
      </w:r>
      <w:r w:rsidRPr="00141B6D">
        <w:rPr>
          <w:rFonts w:ascii="Arial" w:hAnsi="Arial" w:cs="Arial"/>
        </w:rPr>
        <w:lastRenderedPageBreak/>
        <w:t>ATAAAGATACCAGGCGTTC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G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A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GTCCTTTTCATCACGTGCTATAAAAATAATTATAATTTAAATTTTTTAATATAAATATATAAATTAAAAATAGAAAGTAAAAAAAGAAATTAAAGAAAAAATAGTTTTTGTTTTCCGAAGATGTAAAAGACTCTAGGGGGATCGCCAACAAATACTACCTTTTATCTTGCTCTTCCTGCTCTCAGGTATTAATGCCGAATTGTTTCATCTTGTCTGTGTAGAAGACCACACACGAAAATCCTGTGATTTTACATTTTACTTATCGTTAATCGAATGTATATCTATTTAATCTGCTTTTCTTGTCTAATAAATATATATGTAAAGTACGCTTTTTGTTGAAATTTTTTAAACCTTTGTTTATTTTTTTTTCTTCATTCCGTAACTCTTCTACCTTCTTTATTTACTTTCTAAAATCCAAATACAAAACATAAAAATAAATAAACACAGAGTAAATTCCCAAATTATTCCATCATTAAAAGATACGAGGCGCGTGTAAGTTACAGGCAAGCGATCCGTCCTAAGAAACCATTATTATCATGACATTAACCTATAAAAATAGGCGTATCACGAGGCCCTTTCGTC</w:t>
      </w:r>
      <w:r w:rsidRPr="00141B6D">
        <w:rPr>
          <w:rFonts w:ascii="Arial" w:hAnsi="Arial" w:cs="Arial"/>
          <w:color w:val="FF0000"/>
        </w:rPr>
        <w:t xml:space="preserve"> </w:t>
      </w:r>
    </w:p>
    <w:p w:rsidR="00BD08CC" w:rsidRPr="00141B6D" w:rsidRDefault="00BD08CC" w:rsidP="005B306D">
      <w:pPr>
        <w:pStyle w:val="NoSpacing"/>
        <w:rPr>
          <w:rFonts w:ascii="Arial" w:hAnsi="Arial" w:cs="Arial"/>
          <w:color w:val="FF0000"/>
        </w:rPr>
      </w:pPr>
    </w:p>
    <w:p w:rsidR="00A4170A" w:rsidRPr="00141B6D" w:rsidRDefault="00A4170A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pTD3548</w:t>
      </w:r>
    </w:p>
    <w:p w:rsidR="00407C53" w:rsidRPr="00141B6D" w:rsidRDefault="00407C53" w:rsidP="005B306D">
      <w:pPr>
        <w:pStyle w:val="NoSpacing"/>
        <w:rPr>
          <w:rFonts w:ascii="Arial" w:hAnsi="Arial" w:cs="Arial"/>
        </w:rPr>
      </w:pPr>
    </w:p>
    <w:p w:rsidR="00407C53" w:rsidRPr="00141B6D" w:rsidRDefault="00407C53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Contents in bold: Ty3-</w:t>
      </w:r>
      <w:r w:rsidR="00551DBB" w:rsidRPr="00141B6D">
        <w:rPr>
          <w:rFonts w:ascii="Arial" w:hAnsi="Arial" w:cs="Arial"/>
        </w:rPr>
        <w:t>IN-</w:t>
      </w:r>
      <w:r w:rsidRPr="00141B6D">
        <w:rPr>
          <w:rFonts w:ascii="Arial" w:hAnsi="Arial" w:cs="Arial"/>
        </w:rPr>
        <w:t>GFP</w:t>
      </w:r>
      <w:r w:rsidR="00A54F83" w:rsidRPr="00141B6D">
        <w:rPr>
          <w:rFonts w:ascii="Arial" w:hAnsi="Arial" w:cs="Arial"/>
        </w:rPr>
        <w:t xml:space="preserve"> (GFP in green)</w:t>
      </w:r>
    </w:p>
    <w:p w:rsidR="00407C53" w:rsidRPr="00141B6D" w:rsidRDefault="00407C53" w:rsidP="00407C53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Genetic markers: </w:t>
      </w:r>
      <w:r w:rsidRPr="00141B6D">
        <w:rPr>
          <w:rFonts w:ascii="Arial" w:hAnsi="Arial" w:cs="Arial"/>
          <w:i/>
        </w:rPr>
        <w:t>URA3</w:t>
      </w:r>
      <w:r w:rsidRPr="00141B6D">
        <w:rPr>
          <w:rFonts w:ascii="Arial" w:hAnsi="Arial" w:cs="Arial"/>
        </w:rPr>
        <w:t xml:space="preserve">, </w:t>
      </w:r>
      <w:r w:rsidRPr="00141B6D">
        <w:rPr>
          <w:rFonts w:ascii="Arial" w:hAnsi="Arial" w:cs="Arial"/>
          <w:i/>
        </w:rPr>
        <w:t>CEN6/ARS4</w:t>
      </w:r>
      <w:r w:rsidRPr="00141B6D">
        <w:rPr>
          <w:rFonts w:ascii="Arial" w:hAnsi="Arial" w:cs="Arial"/>
        </w:rPr>
        <w:t xml:space="preserve">, </w:t>
      </w:r>
      <w:proofErr w:type="spellStart"/>
      <w:r w:rsidRPr="00141B6D">
        <w:rPr>
          <w:rFonts w:ascii="Arial" w:hAnsi="Arial" w:cs="Arial"/>
        </w:rPr>
        <w:t>Amp</w:t>
      </w:r>
      <w:r w:rsidRPr="00141B6D">
        <w:rPr>
          <w:rFonts w:ascii="Arial" w:hAnsi="Arial" w:cs="Arial"/>
          <w:vertAlign w:val="superscript"/>
        </w:rPr>
        <w:t>R</w:t>
      </w:r>
      <w:proofErr w:type="spellEnd"/>
    </w:p>
    <w:p w:rsidR="00407C53" w:rsidRPr="00141B6D" w:rsidRDefault="00407C53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Construction: </w:t>
      </w:r>
      <w:r w:rsidR="00436126" w:rsidRPr="00141B6D">
        <w:rPr>
          <w:rFonts w:ascii="Arial" w:hAnsi="Arial" w:cs="Arial"/>
        </w:rPr>
        <w:t xml:space="preserve">The </w:t>
      </w:r>
      <w:proofErr w:type="spellStart"/>
      <w:r w:rsidRPr="00141B6D">
        <w:rPr>
          <w:rFonts w:ascii="Arial" w:hAnsi="Arial" w:cs="Arial"/>
          <w:i/>
        </w:rPr>
        <w:t>Hind</w:t>
      </w:r>
      <w:r w:rsidRPr="00141B6D">
        <w:rPr>
          <w:rFonts w:ascii="Arial" w:hAnsi="Arial" w:cs="Arial"/>
        </w:rPr>
        <w:t>III-</w:t>
      </w:r>
      <w:r w:rsidRPr="00141B6D">
        <w:rPr>
          <w:rFonts w:ascii="Arial" w:hAnsi="Arial" w:cs="Arial"/>
          <w:i/>
        </w:rPr>
        <w:t>Not</w:t>
      </w:r>
      <w:r w:rsidRPr="00141B6D">
        <w:rPr>
          <w:rFonts w:ascii="Arial" w:hAnsi="Arial" w:cs="Arial"/>
        </w:rPr>
        <w:t>I</w:t>
      </w:r>
      <w:proofErr w:type="spellEnd"/>
      <w:r w:rsidRPr="00141B6D">
        <w:rPr>
          <w:rFonts w:ascii="Arial" w:hAnsi="Arial" w:cs="Arial"/>
        </w:rPr>
        <w:t xml:space="preserve"> fragment</w:t>
      </w:r>
      <w:r w:rsidR="00436126" w:rsidRPr="00141B6D">
        <w:rPr>
          <w:rFonts w:ascii="Arial" w:hAnsi="Arial" w:cs="Arial"/>
        </w:rPr>
        <w:t xml:space="preserve"> </w:t>
      </w:r>
      <w:r w:rsidR="003A659C" w:rsidRPr="00141B6D">
        <w:rPr>
          <w:rFonts w:ascii="Arial" w:hAnsi="Arial" w:cs="Arial"/>
        </w:rPr>
        <w:t>encoding</w:t>
      </w:r>
      <w:r w:rsidR="00436126" w:rsidRPr="00141B6D">
        <w:rPr>
          <w:rFonts w:ascii="Arial" w:hAnsi="Arial" w:cs="Arial"/>
        </w:rPr>
        <w:t xml:space="preserve"> Ty3-</w:t>
      </w:r>
      <w:r w:rsidR="003A659C" w:rsidRPr="00141B6D">
        <w:rPr>
          <w:rFonts w:ascii="Arial" w:hAnsi="Arial" w:cs="Arial"/>
        </w:rPr>
        <w:t>IN-</w:t>
      </w:r>
      <w:r w:rsidR="00436126" w:rsidRPr="00141B6D">
        <w:rPr>
          <w:rFonts w:ascii="Arial" w:hAnsi="Arial" w:cs="Arial"/>
        </w:rPr>
        <w:t>GFP</w:t>
      </w:r>
      <w:r w:rsidR="003A659C" w:rsidRPr="00141B6D">
        <w:rPr>
          <w:rFonts w:ascii="Arial" w:hAnsi="Arial" w:cs="Arial"/>
        </w:rPr>
        <w:t xml:space="preserve"> fusion</w:t>
      </w:r>
      <w:r w:rsidR="00436126" w:rsidRPr="00141B6D">
        <w:rPr>
          <w:rFonts w:ascii="Arial" w:hAnsi="Arial" w:cs="Arial"/>
        </w:rPr>
        <w:t xml:space="preserve"> from pNB2176</w:t>
      </w:r>
      <w:r w:rsidR="00DE6D5F" w:rsidRPr="00141B6D">
        <w:rPr>
          <w:rFonts w:ascii="Arial" w:hAnsi="Arial" w:cs="Arial"/>
        </w:rPr>
        <w:t xml:space="preserve"> (</w:t>
      </w:r>
      <w:proofErr w:type="spellStart"/>
      <w:r w:rsidR="007B50AE" w:rsidRPr="00141B6D">
        <w:rPr>
          <w:rFonts w:ascii="Arial" w:hAnsi="Arial" w:cs="Arial"/>
          <w:noProof/>
        </w:rPr>
        <w:t>Beliakova-Bethell</w:t>
      </w:r>
      <w:proofErr w:type="spellEnd"/>
      <w:r w:rsidR="007B50AE" w:rsidRPr="00141B6D">
        <w:rPr>
          <w:rFonts w:ascii="Arial" w:hAnsi="Arial" w:cs="Arial"/>
          <w:noProof/>
        </w:rPr>
        <w:t xml:space="preserve"> N, Beckham C, Giddings TH, Jr., Winey M, Parker R, et al. Virus-like particles of the Ty3 retrotransposon assemble in association with P-body components. RNA. 2006; 12: 94-101)</w:t>
      </w:r>
      <w:r w:rsidR="00436126" w:rsidRPr="00141B6D">
        <w:rPr>
          <w:rFonts w:ascii="Arial" w:hAnsi="Arial" w:cs="Arial"/>
        </w:rPr>
        <w:t xml:space="preserve"> was </w:t>
      </w:r>
      <w:r w:rsidR="00FA6627" w:rsidRPr="00141B6D">
        <w:rPr>
          <w:rFonts w:ascii="Arial" w:hAnsi="Arial" w:cs="Arial"/>
        </w:rPr>
        <w:t>inserted i</w:t>
      </w:r>
      <w:r w:rsidRPr="00141B6D">
        <w:rPr>
          <w:rFonts w:ascii="Arial" w:hAnsi="Arial" w:cs="Arial"/>
        </w:rPr>
        <w:t xml:space="preserve">nto </w:t>
      </w:r>
      <w:proofErr w:type="spellStart"/>
      <w:r w:rsidRPr="00141B6D">
        <w:rPr>
          <w:rFonts w:ascii="Arial" w:hAnsi="Arial" w:cs="Arial"/>
          <w:i/>
        </w:rPr>
        <w:t>Hind</w:t>
      </w:r>
      <w:r w:rsidR="00093D8E" w:rsidRPr="00141B6D">
        <w:rPr>
          <w:rFonts w:ascii="Arial" w:hAnsi="Arial" w:cs="Arial"/>
        </w:rPr>
        <w:t>III</w:t>
      </w:r>
      <w:proofErr w:type="spellEnd"/>
      <w:r w:rsidR="00093D8E" w:rsidRPr="00141B6D">
        <w:rPr>
          <w:rFonts w:ascii="Arial" w:hAnsi="Arial" w:cs="Arial"/>
        </w:rPr>
        <w:t xml:space="preserve"> and </w:t>
      </w:r>
      <w:proofErr w:type="spellStart"/>
      <w:r w:rsidRPr="00141B6D">
        <w:rPr>
          <w:rFonts w:ascii="Arial" w:hAnsi="Arial" w:cs="Arial"/>
          <w:i/>
        </w:rPr>
        <w:t>Not</w:t>
      </w:r>
      <w:r w:rsidR="00093D8E" w:rsidRPr="00141B6D">
        <w:rPr>
          <w:rFonts w:ascii="Arial" w:hAnsi="Arial" w:cs="Arial"/>
        </w:rPr>
        <w:t>I</w:t>
      </w:r>
      <w:proofErr w:type="spellEnd"/>
      <w:r w:rsidR="00093D8E" w:rsidRPr="00141B6D">
        <w:rPr>
          <w:rFonts w:ascii="Arial" w:hAnsi="Arial" w:cs="Arial"/>
        </w:rPr>
        <w:t>-</w:t>
      </w:r>
      <w:r w:rsidR="000C2A1A" w:rsidRPr="00141B6D">
        <w:rPr>
          <w:rFonts w:ascii="Arial" w:hAnsi="Arial" w:cs="Arial"/>
        </w:rPr>
        <w:t>digested</w:t>
      </w:r>
      <w:r w:rsidRPr="00141B6D">
        <w:rPr>
          <w:rFonts w:ascii="Arial" w:hAnsi="Arial" w:cs="Arial"/>
        </w:rPr>
        <w:t xml:space="preserve"> pTD3547.</w:t>
      </w:r>
    </w:p>
    <w:p w:rsidR="00407C53" w:rsidRPr="00141B6D" w:rsidRDefault="00407C53" w:rsidP="005B306D">
      <w:pPr>
        <w:pStyle w:val="NoSpacing"/>
        <w:rPr>
          <w:rFonts w:ascii="Arial" w:hAnsi="Arial" w:cs="Arial"/>
        </w:rPr>
      </w:pPr>
    </w:p>
    <w:p w:rsidR="00A4170A" w:rsidRPr="00141B6D" w:rsidRDefault="00785EA6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GACGAAAGGGCCTCGTGATACGCCTATTTTTATAGGTTAATGTCATGATAATAATGGTTTCTTAGGACGGATCGCTTGCCTGTAACTTACACGCGCCTCGTATCTTTTAATGATGGAATAATTTGGGAATTTACTCTGTGTTTATTTATTTTTATGTTTTGTATTTGGATTTTAGAAAGTAAATAAAGAAGGTAGAAGAGTTACGGAATGAAGAAAAAAAAATAAACAAAGGTTTAAAAAATTTCAACAA</w:t>
      </w:r>
      <w:r w:rsidRPr="00141B6D">
        <w:rPr>
          <w:rFonts w:ascii="Arial" w:hAnsi="Arial" w:cs="Arial"/>
        </w:rPr>
        <w:lastRenderedPageBreak/>
        <w:t>AAAGCGTACTTTACATATATATTTATTAGACAAGAAAAGCAGATTAAATAGATATACATTCGATTAACGATAAGTAAAATGTAAAATCACAGGATTTTCGTGTGTGGTCTTCTACACAGACAAGATGAAACAATTCGGCATTAATACCTGAGAGCAGGAAGAGCAAGATAAAAGGTAGTATTTGTTGGCGATCCCCCTAGAGTCTTTTACATCTTCGGAAAACAAAAACTATTTTTTCTTTAATTTCTTTTTTTACTTTCTATTTTTAATTTATATATTTATATTAAAAAATTTAAATTATAATTATTTTTATAGCACGTGATGAAAAGGA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T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C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GAACGCCTGGTATCTTTATAGTCCTGTCGGGTTTCGCCACCTCTGACTTGAGCGTCGATTTTTGTGATGCTCGTCAGGGGGGCC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CTATGTTGTGTGGAATTGTGAGCGGATAACAATTTCACACAGGAAACAGCTATGACCATGATTACGCCAAGCTCGAAATTAACCCTCACTAAAGGGAACAAAAGCTGTCGAGACGGTATCGATAAGCTT</w:t>
      </w:r>
      <w:r w:rsidRPr="00141B6D">
        <w:rPr>
          <w:rFonts w:ascii="Arial" w:hAnsi="Arial" w:cs="Arial"/>
          <w:b/>
        </w:rPr>
        <w:t>TGTTGTATCTCAAAATGAGATATGTCAGTATGACAATACGTCACCCTGAACGTTCATAAAACACATATGAAACAACCTTATAACAAAACGAACAACATGAGACAAAACCCGACCTTCCCTAGCTGAACTACCCAAAGTATAAATGCCTGAACAATTAGTTTAGATCCGAGATTCCGCGCTTCCACCACTTAGTATGATTCATATTTTATATAATATATAAGATAAGTAACATTCCGTGAATTAATCTGATAAACTGTTTTGACAACTGGTTACTTCCCTAAGACTGTTTATATTAGGATTGTCAAGACACTCCGGTATTACTCGAGCCCGTAATACAACACCTGGTAGCGTTAAAGGTTACTAATTGTTCAAACGAACCATCGAAAAGCCGAACCTAGCTACACCACACCCCAGTATGAGCTTTATGGATCAAATCCCAGGAGGAGGAAATTATCCAAAACTCCCAGTAGAATGCCTTCCTAACTTCCCGATCCAACCATCTTTGACCTTCAGAGGTAGAAATGACTCGCATAAACTGAAAAACTTTATC</w:t>
      </w:r>
      <w:r w:rsidRPr="00141B6D">
        <w:rPr>
          <w:rFonts w:ascii="Arial" w:hAnsi="Arial" w:cs="Arial"/>
          <w:b/>
        </w:rPr>
        <w:lastRenderedPageBreak/>
        <w:t>TCCGAAATAATGTTAAACATGTCTATGATATCTTGGCCGAATGATGCCAGTCGTATTGTGTACTGCAGAAGACATTTATTAAACCCCGCTGCTCAGTGGGCTAATGACTTTGTACAAGAACAAGGTATACTTGAAATAACATTCGACACATTCATACAAGGATTATATCAGCATTTCTATAAGCCACCAGATATCAATAAAATCTTTAATGCAATCACGCAACTTTCCGAAGCTAAACTTGGTATTGAGCGTCTCAACCAACGATTCAGAAAGATTTGGGACAGAATGCCACCAGACTTCATGACCGAAAAAGCTGCCATAATGACATATACTAGGCTATTGACAAAGGAAACCTATAATATTGTCAGAATGCACAAACCAGAGACATTAAAAGACGCCATGGAAGAGGCTTACCAGACAACTGCACTAACTGAAAGATTCTTCCCAGGATTCGAACTTGATGCTGATGGAGACACTATCATCGGTGCCACAACCCACTTACAAGAAGAATACGACTCTGACTATGATTCAGAAGATAATCTGACCCAGAATGGATACGTCCATACCGTAAGGACAAGAAGATCTTACAATAAACCAATGTCAAATCATCGAAACAGGAGAAATAACAACCCATCTAGAGAAGAATGTATAAAAAATCGGCTATGCTTCTATTGTAAGAAAGAGGGACATCGCCTGAACGAATGTAGAGCACGTAAGGCGAGTTCTAACCGATCTTGAACTCGAATCAAAAGACCAACAAACTCCTTTTATCAAAACCTTACCAATTGTACACTATATCGCCATCCCCGAGATGGACAATACCGCCGAAAAAACCATAAAAATACAAAACACGAAAGTAAAAACCCTGTTTGACAGTGGATCACCCACGTCATTTATCCGAAGAGATATTGTAGAACTTCTCAAATACGAAATCTACGAGACCCCTCCACTCCGTTTTAGAGGATTCGTAGCCACCAAATCCGCCGTTACATCCGAAGCAGTCACCATTGACCTCAAAATCAATGACCTGCATATAACTTTAGCCGCGTACATACTGGATAACATGGACTACCAATTGTTAATTGGAAATCCAATCTTACGCCGCTACCCGAAAATCCTGCACACAGTACTGAATACCAGAGAGAGCCCCGACTCCTTAAAGCCCAAGACTTATCGCTCCGAAACCGTTAATAACGTTAGAACCTACTCCGCTGGTAATCGTGGTAACCCCAGAAACATAAAACTGTCTTTTGCCCCCACCATTCTCGAAGCAACTGACCCGAAATCCGCTGGTAATCGTGGTGACTCCAGAACCAAAACCCTGTCTCTTGCAACCACTACTCCTGCAGCAATTGACCCGCTTACGACCCTTGATAACCCAGGTAGTACTCAAAGTACATTTGCGCAATTCCCGATACCTGAAGAAGCGAGCATCCTAGAAGAGGATGGAAAATACTCCAACGTTGTCTCAACCATTCAGAGTGTAGAACCTAATGCTACTGATCACAGCAATAAGGACACCTTTTGCACTTTGCCAGTTTGGTTACAACAGAAGTATAGAGAGATCATACGTAATGATCTCCCACCAAGACCTGCCGACATTAATAACATCCCCGTAAAACATGATATTGAAATTAAACCTGGCGCAAGACTACCTCGACTACAGCCATACCATGTTACAGAAAAGAACGAACAAGAAATCAACAAAATAGTTCAAAAACTGCTCGATAACAAGTTCATTGTTCCCTCAAAGTCGCCTTGCAGCTCCCCTGTAGTCCTCGTCCCGAAGAAAGACGGTACCTTCCGACTCTGCGTCGATTACCGCACCCTGAACAAAGCTACCATCTCCGACCCATTCCCATTACCCAGAATCGACAACCTATTGAGCCGTATTGGAAATGCCCAGATATTTACCACGCTAGATTTGCATAGTGGTTACCACCAGATCCCGATGGAACCCAAAGACCGCTACAAAACCGCCTTTGTCACACCATCCGGTAAGTATGAATATACCGTCATGCCATTTGGCTTAGTCAATGCACCTAGTACATTCGCAAGATACATGGCTGATACATTTAGAGACCTGAGATTCGTCAATGTTTACCTTGATGATATATTAATATTCTCCGAATCTCCAGAAGAACATTGGAAACATTTAGACACGGTACTAGAAAGATTAAAGAACGAGAACCTCATTGTTAAGAAGAAAAAATGTAAATTTGCATCTGAAGAAACTGAGTTTTTAGGCTATAGTATTGGAATCCAGAAAATAGCTCCACTACAGCACAAATGTGCAGCAATCCGAGACTTTCCGACGCCTAAAACAGTAAAACAAGCACAGAGATTTTTAGGAATGATTAATTACTACAGACGATTCATTCCAAATTGCTCCAAGATTGCACAGCCAATCCAACTGTTTATTTGTGACAAAAGTCAATGGACAGAAAAACAAGACAAGGCAATTGATAAACTAAAAGACGCCTTGTGTAACTCCCCCGTCCTAGTACCATTCAACAACAAAGCAAACTACCGACTTACAACAGACGCCTCAAAAGACGGCATTGGTGCTGTTCTAGAAGAAGTCGACAACAAGAACAAACTTGTTGGTGTCGTCGGTTACTTCTCTAAATCCTTAGAGAGTGCCCAGAAAAACTATCCTGCTGGCGAATTAGAACTACTTGGAATTATCAAAGCACTCCACCACTTCCGATATATGCTTCACGGAAAGCATTTCACGTTAAGAACAGACCACATTAGTTTGTTATCATTACAAAACAAGAACGAACCCGACGAACGCGTGCAACGCTGGTTAGATGACCTAGCCACATATGACTTCACCTTAGAATACCTAGCTGGACCCAAGAACGTTGTCGCAGATGCCATATCCCGTGCCGTATATACTATAACCCCCGAAACATCCCGACCTATCGACACAGAAAGCTGGAAATCTTACTACAAATCAGACCCATTATGTAGTGCTGTCTTAATTCATATGAAAGAATTGACACAACACAACGTCACACCTGAAGATATGTCAGCCTTCCGTAG</w:t>
      </w:r>
      <w:r w:rsidRPr="00141B6D">
        <w:rPr>
          <w:rFonts w:ascii="Arial" w:hAnsi="Arial" w:cs="Arial"/>
          <w:b/>
        </w:rPr>
        <w:lastRenderedPageBreak/>
        <w:t>TTACCAGAAGAAACTCGAACTATCAGAGACCTTCCGAAAGAATTATTCCCTAGAAGACGAAATGATCTATTACCAAGACCGACTAGTAGTACCAATAAAACAACAGAACGCAGTTATGAGACTATATCATGACCATACCTTATTTGGAGGACATTTTGGTGTAACAGTGACCCTTGCGAAAATCAGCCCAATTTACTATTGGCCAAAATTACAACATTCGATCATACAATACATCAGGACCTGCGTACAATGTCAACTAATAAAATCACACCGACCACGCTTACATGGACTATTACAACCACTCCCTATAGCAGAAGGAAGATGGCTTGATATATCAATGGATTTTGTGACAGGATTACCCCCGACATCAAATAACTTGAATATGATCCTCGTCGTAGTTGATCGTTTTTCGAAACGCGCTCACTTCATAGCTACAAGGAAAACCTTAGACGCAACACAACTAATAGATCTACTCTTTCGATACATTTTTTCATATCATGGTTTTCCCAGGACAATAACCAGTGATAGAGATGTCCGTATGACCGCCGACAAATATCAAGAACTCACGAAAAGACTAGGAATAAAATCGACAATGTCTTCCGCGAACCACCCCCAAACAGATGGACAATCCGAACGAACGATACAGACATTAAACAGGTTACTAAGAGCCTATGCTTCAACCAATATTCAGAATTGGCATGTATATTTACCACAAATCGAATTTGTTTACAATTCTACACCTACTAGAACACTTGGAAAATCACCATTTGAAATTGATTTAGGATATTTACCGAATACCCCTGCTATTAAGTCAGATGACGAAGTCAACGCAAGAAGTTTTACTGCCGTAGAACTTGCCAAACACCTCAAAGCCCTTACCATCCAAACGAAGGAACAGCTAGAACACGCTCAAATCGAAATGGAAACTAATAACAATCAAAGACGTAAACCCTTATTGTTAAACATAGGAGATCACGTATTAGTGCATAGAGATGCATACTTCAAGAAAGGTGCTTATATGAAAGTACAACAAATATACGTCGGACCATTTCGAGTTGTCAAGAAAATAAACGATAACGCCTACGAACTAGATTTAAACTCTCACAAGAAAAAGCACAGAGTTATTAATGTACAATTCCTGAAAAAGTTTGTATACCGTCCAGACGCGTACCCAAAGAATAAACCAATCAGCTCCACTGAAAGAATTAAGAGAGCACACGAAGTTACTGCACTCATAGGAATAGATACTACACACAAAACTTACTTATGTCACATGCAAGATGTAGACCCAACACTTTCAGTAGAATACTCAGAAGCTGAATTTTGCCAAATTCCCGAAAGAACACGAAGATCAATATTAGCCAACTTTAGACAACTCTACGAAACACAAGACAACCCTGAGAGAGAGGAAGATGTTGTATCTCAAAATGAGATATGTCAGTATGACAATACGTCACCCGGG</w:t>
      </w:r>
      <w:r w:rsidRPr="00141B6D">
        <w:rPr>
          <w:rFonts w:ascii="Arial" w:hAnsi="Arial" w:cs="Arial"/>
          <w:b/>
          <w:color w:val="00B050"/>
        </w:rPr>
        <w:t>ATGAGTAAAGGAGAAGAACTTTTCACTGGAGTTGTCCCAATTCTTGTTGAATTAGATGGTGATGTTAATGGGCACAAATTTTCTGTCAGTGGAGAGGGTGAAGGTGATGCAACATACGGAAAACTTACCCTTAAATTTATTTGCACTACTGGAAAACTACCTGTTCCATGGCCAACACTTGTCACTACTTTCACTTATGGTGTTCAATGCTTTTCA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TAATAACCCGGGACGTTCA</w:t>
      </w:r>
      <w:r w:rsidRPr="00141B6D">
        <w:rPr>
          <w:rFonts w:ascii="Arial" w:hAnsi="Arial" w:cs="Arial"/>
          <w:b/>
        </w:rPr>
        <w:t>TAAAACACATATGAAACAACCTTATAACAAAACGAACAACATGAGACAAAACCCGACCTTCCCTAGCTGAACTACCCAAAGTATAAATGCCTGAACAATTAGTTTAGATCCGAGATTCCGCGCTTCCACCACTTAGTATGATTCATATTTTATATAATATATAAGATAAGTAACATTCCGTGAATTAATCTGATAAACTGTTTTGACAACTGGTTACTTCCCTAAGACTGTTTATATTAGGATTGTCAAGACACTCCGGTATTACTCGAGCCCGTAATACAACA</w:t>
      </w:r>
      <w:r w:rsidRPr="00141B6D">
        <w:rPr>
          <w:rFonts w:ascii="Arial" w:hAnsi="Arial" w:cs="Arial"/>
        </w:rPr>
        <w:t>GCGGCCGCCACCGCGGTGGAGCTCCAATTCGCCCTATAGTGAGTCGTATTACAATTCACTGGCCGTCGTTTTACAACGTCGTGACTGGGAAAACCCTGGCGTTACCCAACTTAATCGCCTTGCAGCACATCCCCCC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</w:t>
      </w:r>
      <w:r w:rsidRPr="00141B6D">
        <w:rPr>
          <w:rFonts w:ascii="Arial" w:hAnsi="Arial" w:cs="Arial"/>
        </w:rPr>
        <w:lastRenderedPageBreak/>
        <w:t>GGATTTTGCCGATTTCGGCCTATTGGTTAAAAAATGAGCTGATTTAACAAAAATTTAACGCGAATTTTAACAAAATATTAACGTTTACAATTTCCTGATGCGGTATTTTCTCCTTACGCATCTGTGCGGTATTTCACACCGCAGGGTAATAACTGATATAATTAAATTGAAGCTCTAATTTGTGAGTTTAGTATACATGCATTTACTTATAATACAGTTTTTTAGTTTTGCTGGCCGCATCTTCTCAAATATGCTTCCCAGCCTGCTTTTCTGTAACGTTCACCCTCTACCTTAGCATCCCTTCCCTTTGCAAATAGTCCTCTTCCAACAATAATAATGTCAGATCCTGTAGAGACCACATCATCCACGGTTCTATACTGTTGACCCAATGCGTCTCCCTTGTCATCTAAACCCACACCGGGTGTCATAATCAACCAATCGTAACCTTCATCTCTTCCACCCATGTCTCTTTGAGCAATAAAGCCGATAACAAAATCTTTGTCGCTCTTCGCAATGTCAACAGTACCCTTAGTATATTCTCCAGTAGATAGGGAGCCCTTGCATGACAATTCTGCTAACATCAAAAGGCCTCTAGGTTCCTTTGTTACTTCTTCTGCCGCCTGCTTCAAACCGCTAACAATACCTGGGCCCACCACACCGTGTGCATTCGTAATGTCTGCCCATTCTGCTATTCTGTATACACCCGCAGAGTACTGCAATTTGACTGTATTACCAATGTCAGCAAATTTTCTGTCTTCGAAGAGTAAAAAATTGTACTTGGCGGATAATGCCTTTAGCGGCTTAACTGTGCCCTCCATGGAAAAATCAGTCAAGATATCCACATGTGTTTTTAGTAAACAAATTTTGGGACCTAATGCTTCAACTAACTCCAGTAATTCCTTGGTGGTACGAACATCCAATGAAGCACACAAGTTTGTTTGCTTTTCGTGCATGATATTAAATAGCTTGGCAGCAACAGGACTAGGATGAGTAGCAGCACGTTCCTTATATGTAGCTTTCGACATGATTTATCTTCGTTTCCTGCAGGTTTTTGTTCTGTGCAGTTGGGTTAAGAATACTGGGCAATTTCATGTTTCTTCAACACTACATATGCGTATATATACCAATCTAAGTCTGTGCTCCTTCCTTCGTTCTTCCTTCTGTTCGGAGATTACCGAATCAAAAAAATTTCAAAGAAACCGAAATCAAAAAAAAGAATAAAAAAAAAATGATGAATTGAATTGAAAAGCGTGGTGCACTCTCAGTACAATCTGCTCTGATGCCGCATAGTTAAGCCAGCCCCGACACCCGCCAACACCCGCTGACGCGCCCTGACGGGCTTGTCTGCTCCCGGCATCCGCTTACAGACAAGCTGTGACCGTCTCCGGGAGCTGCATGTGTCAGAGGTTTTCACCGTCATCACCGAAACGCGCGA</w:t>
      </w:r>
    </w:p>
    <w:p w:rsidR="000D365A" w:rsidRPr="00141B6D" w:rsidRDefault="000D365A" w:rsidP="005B306D">
      <w:pPr>
        <w:pStyle w:val="NoSpacing"/>
        <w:rPr>
          <w:rFonts w:ascii="Arial" w:hAnsi="Arial" w:cs="Arial"/>
        </w:rPr>
      </w:pPr>
    </w:p>
    <w:p w:rsidR="000D365A" w:rsidRPr="00141B6D" w:rsidRDefault="000D365A" w:rsidP="005B306D">
      <w:pPr>
        <w:pStyle w:val="NoSpacing"/>
        <w:rPr>
          <w:rFonts w:ascii="Arial" w:hAnsi="Arial" w:cs="Arial"/>
        </w:rPr>
      </w:pPr>
    </w:p>
    <w:p w:rsidR="009A601D" w:rsidRPr="00141B6D" w:rsidRDefault="00BD08CC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pTD3655</w:t>
      </w:r>
    </w:p>
    <w:p w:rsidR="00551DBB" w:rsidRPr="00141B6D" w:rsidRDefault="00551DBB" w:rsidP="005B306D">
      <w:pPr>
        <w:pStyle w:val="NoSpacing"/>
        <w:rPr>
          <w:rFonts w:ascii="Arial" w:hAnsi="Arial" w:cs="Arial"/>
        </w:rPr>
      </w:pPr>
    </w:p>
    <w:p w:rsidR="00551DBB" w:rsidRPr="00141B6D" w:rsidRDefault="00551DBB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Contents</w:t>
      </w:r>
      <w:r w:rsidR="00666DE2" w:rsidRPr="00141B6D">
        <w:rPr>
          <w:rFonts w:ascii="Arial" w:hAnsi="Arial" w:cs="Arial"/>
        </w:rPr>
        <w:t xml:space="preserve"> in bold</w:t>
      </w:r>
      <w:r w:rsidRPr="00141B6D">
        <w:rPr>
          <w:rFonts w:ascii="Arial" w:hAnsi="Arial" w:cs="Arial"/>
        </w:rPr>
        <w:t>: Ty3-IN-mCherry</w:t>
      </w:r>
      <w:r w:rsidR="00666DE2" w:rsidRPr="00141B6D">
        <w:rPr>
          <w:rFonts w:ascii="Arial" w:hAnsi="Arial" w:cs="Arial"/>
        </w:rPr>
        <w:t xml:space="preserve"> (</w:t>
      </w:r>
      <w:proofErr w:type="spellStart"/>
      <w:r w:rsidR="00666DE2" w:rsidRPr="00141B6D">
        <w:rPr>
          <w:rFonts w:ascii="Arial" w:hAnsi="Arial" w:cs="Arial"/>
        </w:rPr>
        <w:t>mCherry</w:t>
      </w:r>
      <w:proofErr w:type="spellEnd"/>
      <w:r w:rsidR="00666DE2" w:rsidRPr="00141B6D">
        <w:rPr>
          <w:rFonts w:ascii="Arial" w:hAnsi="Arial" w:cs="Arial"/>
        </w:rPr>
        <w:t xml:space="preserve"> in red)</w:t>
      </w:r>
    </w:p>
    <w:p w:rsidR="00FE16AC" w:rsidRPr="00141B6D" w:rsidRDefault="00FE16AC" w:rsidP="00FE16AC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Genetic markers: </w:t>
      </w:r>
      <w:r w:rsidRPr="00141B6D">
        <w:rPr>
          <w:rFonts w:ascii="Arial" w:hAnsi="Arial" w:cs="Arial"/>
          <w:i/>
        </w:rPr>
        <w:t>URA3</w:t>
      </w:r>
      <w:r w:rsidRPr="00141B6D">
        <w:rPr>
          <w:rFonts w:ascii="Arial" w:hAnsi="Arial" w:cs="Arial"/>
        </w:rPr>
        <w:t xml:space="preserve">, </w:t>
      </w:r>
      <w:r w:rsidRPr="00141B6D">
        <w:rPr>
          <w:rFonts w:ascii="Arial" w:hAnsi="Arial" w:cs="Arial"/>
          <w:i/>
        </w:rPr>
        <w:t>CEN6/ARS4</w:t>
      </w:r>
      <w:r w:rsidRPr="00141B6D">
        <w:rPr>
          <w:rFonts w:ascii="Arial" w:hAnsi="Arial" w:cs="Arial"/>
        </w:rPr>
        <w:t xml:space="preserve">, </w:t>
      </w:r>
      <w:proofErr w:type="spellStart"/>
      <w:r w:rsidRPr="00141B6D">
        <w:rPr>
          <w:rFonts w:ascii="Arial" w:hAnsi="Arial" w:cs="Arial"/>
        </w:rPr>
        <w:t>Amp</w:t>
      </w:r>
      <w:r w:rsidRPr="00141B6D">
        <w:rPr>
          <w:rFonts w:ascii="Arial" w:hAnsi="Arial" w:cs="Arial"/>
          <w:vertAlign w:val="superscript"/>
        </w:rPr>
        <w:t>R</w:t>
      </w:r>
      <w:proofErr w:type="spellEnd"/>
    </w:p>
    <w:p w:rsidR="00A864AE" w:rsidRPr="00141B6D" w:rsidRDefault="00FE16AC" w:rsidP="00A864AE">
      <w:pPr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Construction: </w:t>
      </w:r>
      <w:r w:rsidR="00A864AE" w:rsidRPr="00141B6D">
        <w:rPr>
          <w:rFonts w:ascii="Arial" w:hAnsi="Arial" w:cs="Arial"/>
        </w:rPr>
        <w:t>GFP in pTD3548</w:t>
      </w:r>
      <w:r w:rsidR="00666DE2" w:rsidRPr="00141B6D">
        <w:rPr>
          <w:rFonts w:ascii="Arial" w:hAnsi="Arial" w:cs="Arial"/>
        </w:rPr>
        <w:t xml:space="preserve"> </w:t>
      </w:r>
      <w:r w:rsidR="00A864AE" w:rsidRPr="00141B6D">
        <w:rPr>
          <w:rFonts w:ascii="Arial" w:hAnsi="Arial" w:cs="Arial"/>
        </w:rPr>
        <w:t xml:space="preserve">was replaced with </w:t>
      </w:r>
      <w:proofErr w:type="spellStart"/>
      <w:r w:rsidR="00A864AE" w:rsidRPr="00141B6D">
        <w:rPr>
          <w:rFonts w:ascii="Arial" w:hAnsi="Arial" w:cs="Arial"/>
        </w:rPr>
        <w:t>mCherry</w:t>
      </w:r>
      <w:proofErr w:type="spellEnd"/>
      <w:r w:rsidR="00A864AE" w:rsidRPr="00141B6D">
        <w:rPr>
          <w:rFonts w:ascii="Arial" w:hAnsi="Arial" w:cs="Arial"/>
        </w:rPr>
        <w:t xml:space="preserve"> from pBS34 (Yeast Resource Center, University of Washington, Seattle, WA). </w:t>
      </w:r>
      <w:r w:rsidR="006A11E0" w:rsidRPr="00141B6D">
        <w:rPr>
          <w:rFonts w:ascii="Arial" w:hAnsi="Arial" w:cs="Arial"/>
        </w:rPr>
        <w:t xml:space="preserve">DNA encoding </w:t>
      </w:r>
      <w:proofErr w:type="spellStart"/>
      <w:r w:rsidR="00A864AE" w:rsidRPr="00141B6D">
        <w:rPr>
          <w:rFonts w:ascii="Arial" w:hAnsi="Arial" w:cs="Arial"/>
        </w:rPr>
        <w:t>mCherry</w:t>
      </w:r>
      <w:proofErr w:type="spellEnd"/>
      <w:r w:rsidR="00A864AE" w:rsidRPr="00141B6D">
        <w:rPr>
          <w:rFonts w:ascii="Arial" w:hAnsi="Arial" w:cs="Arial"/>
        </w:rPr>
        <w:t xml:space="preserve"> was ampl</w:t>
      </w:r>
      <w:r w:rsidR="00684EF5" w:rsidRPr="00141B6D">
        <w:rPr>
          <w:rFonts w:ascii="Arial" w:hAnsi="Arial" w:cs="Arial"/>
        </w:rPr>
        <w:t>if</w:t>
      </w:r>
      <w:r w:rsidR="009E723D" w:rsidRPr="00141B6D">
        <w:rPr>
          <w:rFonts w:ascii="Arial" w:hAnsi="Arial" w:cs="Arial"/>
        </w:rPr>
        <w:t>ied from pBS34 using primers TD</w:t>
      </w:r>
      <w:r w:rsidR="00684EF5" w:rsidRPr="00141B6D">
        <w:rPr>
          <w:rFonts w:ascii="Arial" w:hAnsi="Arial" w:cs="Arial"/>
        </w:rPr>
        <w:t>3459 (F5-GTCAGTATGACAATACGTCA</w:t>
      </w:r>
      <w:r w:rsidR="00684EF5" w:rsidRPr="00141B6D">
        <w:rPr>
          <w:rFonts w:ascii="Arial" w:hAnsi="Arial" w:cs="Arial"/>
          <w:u w:val="single"/>
        </w:rPr>
        <w:t>CCCGGG</w:t>
      </w:r>
      <w:r w:rsidR="00684EF5" w:rsidRPr="00141B6D">
        <w:rPr>
          <w:rFonts w:ascii="Arial" w:hAnsi="Arial" w:cs="Arial"/>
        </w:rPr>
        <w:t>ATGGTGAGCAAGGGCGA-3) and TD3460 (F5-CATATGTGTTTTATGAACGT</w:t>
      </w:r>
      <w:r w:rsidR="00684EF5" w:rsidRPr="00141B6D">
        <w:rPr>
          <w:rFonts w:ascii="Arial" w:hAnsi="Arial" w:cs="Arial"/>
          <w:u w:val="single"/>
        </w:rPr>
        <w:t>CCCGGG</w:t>
      </w:r>
      <w:r w:rsidR="00684EF5" w:rsidRPr="00141B6D">
        <w:rPr>
          <w:rFonts w:ascii="Arial" w:hAnsi="Arial" w:cs="Arial"/>
        </w:rPr>
        <w:t>CTACTTGTACAGCTCGTC-3</w:t>
      </w:r>
      <w:r w:rsidR="00A864AE" w:rsidRPr="00141B6D">
        <w:rPr>
          <w:rFonts w:ascii="Arial" w:hAnsi="Arial" w:cs="Arial"/>
        </w:rPr>
        <w:t xml:space="preserve">) that introduced flanking </w:t>
      </w:r>
      <w:r w:rsidR="00A864AE" w:rsidRPr="00141B6D">
        <w:rPr>
          <w:rFonts w:ascii="Arial" w:hAnsi="Arial" w:cs="Arial"/>
          <w:i/>
        </w:rPr>
        <w:t>Xma</w:t>
      </w:r>
      <w:r w:rsidR="00A864AE" w:rsidRPr="00141B6D">
        <w:rPr>
          <w:rFonts w:ascii="Arial" w:hAnsi="Arial" w:cs="Arial"/>
        </w:rPr>
        <w:t>1 restriction sites</w:t>
      </w:r>
      <w:r w:rsidR="00622812" w:rsidRPr="00141B6D">
        <w:rPr>
          <w:rFonts w:ascii="Arial" w:hAnsi="Arial" w:cs="Arial"/>
        </w:rPr>
        <w:t xml:space="preserve"> (underlined)</w:t>
      </w:r>
      <w:r w:rsidR="00A864AE" w:rsidRPr="00141B6D">
        <w:rPr>
          <w:rFonts w:ascii="Arial" w:hAnsi="Arial" w:cs="Arial"/>
        </w:rPr>
        <w:t xml:space="preserve">. The PCR product was digested with </w:t>
      </w:r>
      <w:proofErr w:type="spellStart"/>
      <w:r w:rsidR="00A864AE" w:rsidRPr="00141B6D">
        <w:rPr>
          <w:rFonts w:ascii="Arial" w:hAnsi="Arial" w:cs="Arial"/>
          <w:i/>
        </w:rPr>
        <w:t>Xma</w:t>
      </w:r>
      <w:r w:rsidR="006A11E0" w:rsidRPr="00141B6D">
        <w:rPr>
          <w:rFonts w:ascii="Arial" w:hAnsi="Arial" w:cs="Arial"/>
        </w:rPr>
        <w:t>I</w:t>
      </w:r>
      <w:proofErr w:type="spellEnd"/>
      <w:r w:rsidR="0027540A" w:rsidRPr="00141B6D">
        <w:rPr>
          <w:rFonts w:ascii="Arial" w:hAnsi="Arial" w:cs="Arial"/>
        </w:rPr>
        <w:t xml:space="preserve"> and inserted</w:t>
      </w:r>
      <w:r w:rsidR="00A864AE" w:rsidRPr="00141B6D">
        <w:rPr>
          <w:rFonts w:ascii="Arial" w:hAnsi="Arial" w:cs="Arial"/>
        </w:rPr>
        <w:t xml:space="preserve"> into </w:t>
      </w:r>
      <w:proofErr w:type="spellStart"/>
      <w:r w:rsidR="00A864AE" w:rsidRPr="00141B6D">
        <w:rPr>
          <w:rFonts w:ascii="Arial" w:hAnsi="Arial" w:cs="Arial"/>
          <w:i/>
        </w:rPr>
        <w:t>Xma</w:t>
      </w:r>
      <w:r w:rsidR="006A11E0" w:rsidRPr="00141B6D">
        <w:rPr>
          <w:rFonts w:ascii="Arial" w:hAnsi="Arial" w:cs="Arial"/>
        </w:rPr>
        <w:t>I</w:t>
      </w:r>
      <w:proofErr w:type="spellEnd"/>
      <w:r w:rsidR="00D76708" w:rsidRPr="00141B6D">
        <w:rPr>
          <w:rFonts w:ascii="Arial" w:hAnsi="Arial" w:cs="Arial"/>
        </w:rPr>
        <w:t>-</w:t>
      </w:r>
      <w:r w:rsidR="00A864AE" w:rsidRPr="00141B6D">
        <w:rPr>
          <w:rFonts w:ascii="Arial" w:hAnsi="Arial" w:cs="Arial"/>
        </w:rPr>
        <w:t xml:space="preserve"> digested pTD3548. </w:t>
      </w:r>
    </w:p>
    <w:p w:rsidR="00551DBB" w:rsidRPr="00141B6D" w:rsidRDefault="00551DBB" w:rsidP="005B306D">
      <w:pPr>
        <w:pStyle w:val="NoSpacing"/>
        <w:rPr>
          <w:rFonts w:ascii="Arial" w:hAnsi="Arial" w:cs="Arial"/>
        </w:rPr>
      </w:pPr>
    </w:p>
    <w:p w:rsidR="00BD08CC" w:rsidRPr="00141B6D" w:rsidRDefault="00EB69F4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GACGAAAGGGCCTCGTGATACGCCTATTTTTATAGGTTAATGTCATGATAATAATGGTTTCTTAGGACGGATCGCTTGCCTGTAACTTACACGCGCCTCGTATCTTTTAATGATGGAATAATTTGGGAATTTACTCTGTGTTTATTTATTTTTATGTTTTGTATTTGGATTTTAGAAAGTAAATAAAGAAGGTAGAAGAGTTACGGAATGAAGAAAAAAAAATAAACAAAGGTTTAAAAAATTTCAACAAAAAGCGTACTTTACATATATATTTATTAGACAAGAAAAGCAGATTAAATAGATATACATTCGATTAACGATAAGTAAAATGTAAAATCACAGGATTTTCGTGTGTGGTCTTCTACACAGACAAGATGAAACAATTCGGCATTAATACCTGAGAGCAGGAAGAGCAAGATAAAAGGTAGTATTTGTTGGCGATCCCCCTAGAGTCTTTTACATCTTCGGAAAACAAAAACTATTTTTTCTTTAATTTCTTTTTTTACTTTCTATTTTTAATTTATATATTTATATTAAAAAATTTAAATTATAATTATTTTTATAGCACGTGATGAAAAGGACCCAGGTGGCACTTTTCGGGGAAATGTGCGCGGAACCCCTATTTGTTTATTTTTCTAAATACATTCAAATATGTATCCGCTCATGAGACAATAACCCTGATAAATGC</w:t>
      </w:r>
      <w:r w:rsidRPr="00141B6D">
        <w:rPr>
          <w:rFonts w:ascii="Arial" w:hAnsi="Arial" w:cs="Arial"/>
        </w:rPr>
        <w:lastRenderedPageBreak/>
        <w:t>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T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C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GAACGCCTGGTATCTTTATAGTCCTGTCGGGTTTCGCCACCTCTGACTTGAGCGTCGATTTTTGTGATGCTCGTCAGGGGGGCC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CCTCACTCATTAGGCACCCCAGGCTTTACACTTTATGCTTCCGGCTCCTATGTTGTGTGGAATTGTGAGCGGATAACAATTTCACACAGGAAACAGCTATGACCATGATTACGCCAAGCTCGGAATTAACCCTCACTAAAGGGAACAAAAGCTGTCGAGACGGTATCGATAAGCTT</w:t>
      </w:r>
      <w:r w:rsidRPr="00141B6D">
        <w:rPr>
          <w:rFonts w:ascii="Arial" w:hAnsi="Arial" w:cs="Arial"/>
          <w:b/>
        </w:rPr>
        <w:t>TGTTGTATCTCAAAATGAGATATGTCAGTATGACAATACGTCACCCTGAACGTTCATAAAACACATATGAAACAACCTTATAACAAAACGAACAACATGAGACAAAACCCGACCTTCCCTAGCTGAACTACCCAAAGTATAAATGCCTGAACAATTAGTTTAGATCCGAGATTCCGCGCTTCCACCACTTAGTATGATTCATATTTTATATAATATATAAGATAAGTAACATTCCGTGAATTAATCTGATAAACTGTTTTGACAACTGGTTACTTCCCTAAGACTGTTTATATTAGGATTGTCAAGACACTCCGGTATTACTCGAGCCCGTAATACAACACCTGGTAGCGTTAAAGGTTACTAATTGTTCAAACGAACCATCGAAAAGCCGAACCTAGCTACACCACACCCCAGTATGAGCTTTATGGATCAAATCCCAGGAGGAGGAAATTATCCAAAACTCCCAGTAGAATGCCTTCCTAACTTCCCGATCCAACCATCTTTGACCTTCAGAGGTAGAAATGACTCGCATAAACTGAAAAACTTTATCTCCGAAATAATGTTAAACATGTCTATGATATCTTGGCCGAATGATGCCAGTCGTATTGTGTACTGCAGAAGACATTTATTAAACCCCGCTGCTCAGTGGGCTAATGACTTTGTACAAGAACAAGGTATACTTGAAATAACATTCGACACATTCATACAAGGATTATATCAGCATTTCTATAAGCCACCAGATATCAATAAAATCTTTAATGCAATCACGCAACTTTCCGAAGCTAAACTTGGTATTGAGCGTCTCAACCAACGATTCAGAAAGATTTGGGACAGAATGCCACCAGACTTCATGACCGAAAAAGCTGCCATAATGACATATACTAGGCTATTGACAAAGGAAACCTATAATATTGTCAGAATGCACAAACCAGAGACATTAAAAGACGCCATGGAAGAGGCTTACCA</w:t>
      </w:r>
      <w:r w:rsidRPr="00141B6D">
        <w:rPr>
          <w:rFonts w:ascii="Arial" w:hAnsi="Arial" w:cs="Arial"/>
          <w:b/>
        </w:rPr>
        <w:lastRenderedPageBreak/>
        <w:t>GACAACTGCACTAACTGAAAGATTCTTCCCAGGATTCGAACTTGATGCTGATGGAGACACTATCATCGGTGCCACAACCCACTTACAAGAAGAATACGACTCTGACTATGATTCAGAAGATAATCTGACCCAGAATGGATACGTCCATACCGTAAGGACAAGAAGATCTTACAATAAACCAATGTCAAATCATCGAAACAGGAGAAATAACAACCCATCTAGAGAAGAATGTATAAAAAATCGGCTATGCTTCTATTGTAAGAAAGAGGGACATCGCCTGAACGAATGTAGAGCACGTAAGGCGAGTTCTAACCGATCTTGAACTCGAATCAAAAGACCAACAAACTCCTTTTATCAAAACCTTACCAATTGTACACTATATCGCCATCCCCGAGATGGACAATACCGCCGAAAAAACCATAAAAATACAAAACACGAAAGTAAAAACCCTGTTTGACAGTGGATCACCCACGTCATTTATCCGAAGAGATATTGTAGAACTTCTCAAATACGAAATCTACGAGACCCCTCCACTCCGTTTTAGAGGATTCGTAGCCACCAAATCCGCCGTTACATCCGAAGCAGTCACCATTGACCTCAAAATCAATGACCTGCATATAACTTTAGCCGCGTACATACTGGATAACATGGACTACCAATTGTTAATTGGAAATCCAATCTTACGCCGCTACCCGAAAATCCTGCACACAGTACTGAATACCAGAGAGAGCCCCGACTCCTTAAAGCCCAAGACTTATCGCTCCGAAACCGTTAATAACGTTAGAACCTACTCCGCTGGTAATCGTGGTAACCCCAGAAACATAAAACTGTCTTTTGCCCCCACCATTCTCGAAGCAACTGACCCGAAATCCGCTGGTAATCGTGGTGACTCCAGAACCAAAACCCTGTCTCTTGCAACCACTACTCCTGCAGCAATTGACCCGCTTACGACCCTTGATAACCCAGGTAGTACTCAAAGTACATTTGCGCAATTCCCGATACCTGAAGAAGCGAGCATCCTAGAAGAGGATGGAAAATACTCCAACGTTGTCTCAACCATTCAGAGTGTAGAACCTAATGCTACTGATCACAGCAATAAGGACACCTTTTGCACTTTGCCAGTTTGGTTACAACAGAAGTATAGAGAGATCATACGTAATGATCTCCCACCAAGACCTGCCGACATTAATAACATCCCCGTAAAACATGATATTGAAATTAAACCTGGCGCAAGACTACCTCGACTACAGCCATACCATGTTACAGAAAAGAACGAACAAGAAATCAACAAAATAGTTCAAAAACTGCTCGATAACAAGTTCATTGTTCCCTCAAAGTCGCCTTGCAGCTCCCCTGTAGTCCTCGTCCCGAAGAAAGACGGTACCTTCCGACTCTGCGTCGATTACCGCACCCTGAACAAAGCTACCATCTCCGACCCATTCCCATTACCCAGAATCGACAACCTATTGAGCCGTATTGGAAATGCCCAGATATTTACCACGCTAGATTTGCATAGTGGTTACCACCAGATCCCGATGGAACCCAAAGACCGCTACAAAACCGCCTTTGTCACACCATCCGGTAAGTATGAATATACCGTCATGCCATTTGGCTTAGTCAATGCACCTAGTACATTCGCAAGATACATGGCTGATACATTTAGAGACCTGAGATTCGTCAATGTTTACCTTGATGATATATTAATATTCTCCGAATCTCCAGAAGAACATTGGAAACATTTAGACACGGTACTAGAAAGATTAAAGAACGAGAACCTCATTGTTAAGAAGAAAAAATGTAAATTTGCATCTGAAGAAACTGAGTTTTTAGGCTATAGTATTGGAATCCAGAAAATAGCTCCACTACAGCACAAATGTGCAGCAATCCGAGACTTTCCGACGCCTAAAACAGTAAAACAAGCACAGAGATTTTTAGGAATGATTAATTACTACAGACGATTCATTCCAAATTGCTCCAAGATTGCACAGCCAATCCAACTGTTTATTTGTGACAAAAGTCAATGGACAGAAAAACAAGACAAGGCAATTGATAAACTAAAAGACGCCTTGTGTAACTCCCCCGTCCTAGTACCATTCAACAACAAAGCAAACTACCGACTTACAACAGACGCCTCAAAAGACGGCATTGGTGCTGTTCTAGAAGAAGTCGACAACAAGAACAAACTTGTTGGTGTCGTCGGTTACTTCTCTAAATCCTTAGAGAGTGCCCAGAAAAACTATCCTGCTGGCGAATTAGAACTACTTGGAATTATCAAAGCACTCCACCACTTCCGATATATGCTTCACGGAAAGCATTTCACGTTAAGAACAGACCACATTAGTTTGTTATCATTACAAAACAAGAACGAACCCGACGAACGCGTGCAACGCTGGTTAGATGACCTAGCCACATATGACTTCACCTTAGAATACCTAGCTGGACCCAAGAACGTTGTCGCAGATGCCATATCCCGTGCCGTATATACTATAACCCCCGAAACATCCCGACCTATCGACACAGAAAGCTGGAAATCTTACTACAAATCAGACCCATTATGTAGTGCTGTCTTAATTCATATGAAAGAATTGACACAACACAACGTCACACCTGAAGATATGTCAGCCTTCCGTAGTTACCAGAAGAAACTCGAACTATCAGAGACCTTCCGAAAGAATTATTCCCTAGAAGACGAAATGATCTATTACCAAGACCGACTAGTAGTACCAATAAAACAACAGAACGCAGTTATGAGACTATATCATGACCATACCTTATTTGGAGGACATTTTGGTGTAACAGTGACCCTTGCGAAAATCAGCCCAATTTACTATTGGCCAAAATTACAACATTCGATCATACAATACATCAGGACCTGCGTACAATGTCAACTAATAAAATCACACCGACCACGCTTACATGGACTATTACAACCACTCCCTATAGCAGAAGGAAGATGGCTTGATATATCAATGGATTTTGTGACAGGATTACCCCCGACATCAAATAACTTGAATATGATCCTCGTCGTAGTTGATCGTTTTTCGA</w:t>
      </w:r>
      <w:r w:rsidRPr="00141B6D">
        <w:rPr>
          <w:rFonts w:ascii="Arial" w:hAnsi="Arial" w:cs="Arial"/>
          <w:b/>
        </w:rPr>
        <w:lastRenderedPageBreak/>
        <w:t>AACGCGCTCACTTCATAGCTACAAGGAAAACCTTAGACGCAACACAACTAATAGATCTACTCTTTCGATACATTTTTTCATATCATGGTTTTCCCAGGACAATAACCAGTGATAGAGATGTCCGTATGACCGCCGACAAATATCAAGAACTCACGAAAAGACTAGGAATAAAATCGACAATGTCTTCCGCGAACCACCCCCAAACAGATGGACAATCCGAACGAACGATACAGACATTAAACAGGTTACTAAGAGCCTATGCTTCAACCAATATTCAGAATTGGCATGTATATTTACCACAAATCGAATTTGTTTACAATTCTACACCTACTAGAACACTTGGAAAATCACCATTTGAAATTGATTTAGGATATTTACCGAATACCCCTGCTATTAAGTCAGATGACGAAGTCAACGCAAGAAGTTTTACTGCCGTAGAACTTGCCAAACACCTCAAAGCCCTTACCATCCAAACGAAGGAACAGCTAGAACACGCTCAAATCGAAATGGAAACTAATAACAATCAAAGACGTAAACCCTTATTGTTAAACATAGGAGATCACGTATTAGTGCATAGAGATGCATACTTCAAGAAAGGTGCTTATATGAAAGTACAACAAATATACGTCGGACCATTTCGAGTTGTCAAGAAAATAAACGATAACGCCTACGAACTAGATTTAAACTCTCACAAGAAAAAGCACAGAGTTATTAATGTACAATTCCTGAAAAAGTTTGTATACCGTCCAGACGCGTACCCAAAGAATAAACCAATCAGCTCCACTGAAAGAATTAAGAGAGCACACGAAGTTACTGCACTCATAGGAATAGATACTACACACAAAACTTACTTATGTCACATGCAAGATGTAGACCCAACACTTTCAGTAGAATACTCAGAAGCTGAATTTTGCCAAATTCCCGAAAGAACACGAAGATCAATATTAGCCAACTTTAGACAACTCTACGAAACACAAGACAACCCTGAGAGAGAGGAAGATGTTGTATCTCAAAATGAGATATGTCAGTATGACAATACGTCACCCGGG</w:t>
      </w:r>
      <w:r w:rsidRPr="00141B6D">
        <w:rPr>
          <w:rFonts w:ascii="Arial" w:hAnsi="Arial" w:cs="Arial"/>
          <w:b/>
          <w:color w:val="FF0000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G</w:t>
      </w:r>
      <w:r w:rsidRPr="00141B6D">
        <w:rPr>
          <w:rFonts w:ascii="Arial" w:hAnsi="Arial" w:cs="Arial"/>
          <w:b/>
        </w:rPr>
        <w:t>CCCGGGACGTTCATAAAACACATATGAAACAACCTTATAACAAAACGAACAACATGAGACAAAACCCGACCTTCCCTAGCTGAACTACCCAAAGTATAAATGCCTGAACAATTAGTTTAGATCCGAGATTCCGCGCTTCCACCACTTAGTATGATTCATATTTTATATAATATATAAGATAAGTAACATTCCGTGAATTAATCTGATAAACTGTTTTGACAACTGGTTACTTCCCTAAGACTGTTTATATTAGGA</w:t>
      </w:r>
      <w:r w:rsidR="00717BBC" w:rsidRPr="00141B6D">
        <w:rPr>
          <w:rFonts w:ascii="Arial" w:hAnsi="Arial" w:cs="Arial"/>
          <w:b/>
        </w:rPr>
        <w:t>TGTCAAGACACTCCGGTA</w:t>
      </w:r>
      <w:r w:rsidRPr="00141B6D">
        <w:rPr>
          <w:rFonts w:ascii="Arial" w:hAnsi="Arial" w:cs="Arial"/>
          <w:b/>
        </w:rPr>
        <w:t>TTTACTCGAGCCCGTAATACAACA</w:t>
      </w:r>
      <w:r w:rsidRPr="00141B6D">
        <w:rPr>
          <w:rFonts w:ascii="Arial" w:hAnsi="Arial" w:cs="Arial"/>
        </w:rPr>
        <w:t>GCGGCCGCCACCGCGGTGGAGCTCCAATTCGCCCTATAGTGAGTCGTATTACAATTCACTGGCCGTCGTTTTACAACGTCGTGACTGGGAAAACCCTGGCGTTACCCAACTTAATCGCCTTGCAGCACATCCCCCC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TGATGCGGTATTTTCTCCTTACGCATCTGTGCGGTATTTCACACCGCAGGGTAATAACTGATATAATTAAATTGAAGCTCTAATTTGTGAGTTTAGTATACATGCATTTACTTATAATACAGTTTTTTAGTTTTGCTGGCCGCATCTTCTCAAATATGCTTCCCAGCCTGCTTTTCTGTAACGTTCACCCTCTACCTTAGCATCCCTTCCCTTTGCAAATAGTCCTCTTCCAACAATAATAATGTCAGATCCTGTAGAGACCACATCATCCACGGTTCTATACTGTTGACCCAATGCGTCTCCCTTGTCATCTAAACCCACACC</w:t>
      </w:r>
      <w:r w:rsidRPr="00141B6D">
        <w:rPr>
          <w:rFonts w:ascii="Arial" w:hAnsi="Arial" w:cs="Arial"/>
        </w:rPr>
        <w:lastRenderedPageBreak/>
        <w:t>GGGTGTCATAATCAACCAATCGTAACCTTCATCTCTTCCACCCATGTCTCTTTGAGCAATAAAGCCGATAACAAAATCTTTGTCGCTCTTCGCAATGTCAACAGTACCCTTAGTATATTCTCCAGTAGATAGGGAGCCCTTGCATGACAATTCTGCTAACATCAAAAGGCCTCTAGGTTCCTTTGTTACTTCTTCTGCCGCCTGCTTCAAACCGCTAACAATACCTGGGCCCACCACACCGTGTGCATTCGTAATGTCTGCCCATTCTGCTATTCTGTATACACCCGCAGAGTACTGCAATTTGACTGTATTACCAATGTCAGCAAATTTTCTGTCTTCGAAGAGTAAAAAATTGTACTTGGCGGATAATGCCTTTAGCGGCTTAACTGTGCCCTCCATGGAAAAATCAGTCAAGATATCCACATGTGTTTTTAGTAAACAAATTTTGGGACCTAATGCTTCAACTAACTCCAGTAATTCCTTGGTGGTACGAACATCCAATGAAGCACACAAGTTTGTTTGCTTTTCGTGCATGATATTAAATAGCTTGGCAGCAACAGGACTAGGATGAGTAGCAGCACGTTCCTTATATGTAGCTTTCGACATGATTTATCTTCGTTTCCTGCAGGTTTTTGTTCTGTGCAGTTGGGTTAAGAATACTGGGCAATTTCATGTTTCTTCAACACTACATATGCGTATATATACCAATCTAAGTCTGTGCTCCTTCCTTCGTTCTTCCTTCTGTTCGGAGATTACCGAATCAAAAAAATTTCAAAGAAACCGAAATCAAAAAAAAGAATAAAAAAAAAATGATGAATTGAATTGAAAAGCGTGGTGCACTCTCAGTACAATCTGCTCTGATGCCGCATAGTTAAGCCAGCCCCGACACCCGCCAACACCCGCTGACGCGCCCTGACGGGCTTGTCTGCTCCCGGCATCCGCTTACAGACAAGCTGTGACCGTCTCCGGGAGCTGCATGTGTCAGAGGTTTTCACCGTCATCACCGAAACGCGCGA</w:t>
      </w:r>
    </w:p>
    <w:p w:rsidR="00FC6D77" w:rsidRPr="00141B6D" w:rsidRDefault="00FC6D77" w:rsidP="005B306D">
      <w:pPr>
        <w:pStyle w:val="NoSpacing"/>
        <w:rPr>
          <w:rFonts w:ascii="Arial" w:hAnsi="Arial" w:cs="Arial"/>
        </w:rPr>
      </w:pPr>
    </w:p>
    <w:p w:rsidR="00FC6D77" w:rsidRPr="00141B6D" w:rsidRDefault="00FC6D77" w:rsidP="005B306D">
      <w:pPr>
        <w:pStyle w:val="NoSpacing"/>
        <w:rPr>
          <w:rFonts w:ascii="Arial" w:hAnsi="Arial" w:cs="Arial"/>
        </w:rPr>
      </w:pPr>
    </w:p>
    <w:p w:rsidR="00BD2025" w:rsidRPr="00141B6D" w:rsidRDefault="00FC6D77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pTD3685</w:t>
      </w:r>
    </w:p>
    <w:p w:rsidR="0064755D" w:rsidRPr="00141B6D" w:rsidRDefault="0064755D" w:rsidP="0064755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Contents in bold: Ty3</w:t>
      </w:r>
    </w:p>
    <w:p w:rsidR="0064755D" w:rsidRPr="00141B6D" w:rsidRDefault="0064755D" w:rsidP="0064755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Genetic markers: </w:t>
      </w:r>
      <w:r w:rsidRPr="00141B6D">
        <w:rPr>
          <w:rFonts w:ascii="Arial" w:hAnsi="Arial" w:cs="Arial"/>
          <w:i/>
        </w:rPr>
        <w:t>URA3</w:t>
      </w:r>
      <w:r w:rsidRPr="00141B6D">
        <w:rPr>
          <w:rFonts w:ascii="Arial" w:hAnsi="Arial" w:cs="Arial"/>
        </w:rPr>
        <w:t xml:space="preserve">, </w:t>
      </w:r>
      <w:r w:rsidRPr="00141B6D">
        <w:rPr>
          <w:rFonts w:ascii="Arial" w:hAnsi="Arial" w:cs="Arial"/>
          <w:i/>
        </w:rPr>
        <w:t>CEN6/ARS4</w:t>
      </w:r>
      <w:r w:rsidRPr="00141B6D">
        <w:rPr>
          <w:rFonts w:ascii="Arial" w:hAnsi="Arial" w:cs="Arial"/>
        </w:rPr>
        <w:t xml:space="preserve">, </w:t>
      </w:r>
      <w:proofErr w:type="spellStart"/>
      <w:r w:rsidRPr="00141B6D">
        <w:rPr>
          <w:rFonts w:ascii="Arial" w:hAnsi="Arial" w:cs="Arial"/>
        </w:rPr>
        <w:t>Amp</w:t>
      </w:r>
      <w:r w:rsidRPr="00141B6D">
        <w:rPr>
          <w:rFonts w:ascii="Arial" w:hAnsi="Arial" w:cs="Arial"/>
          <w:vertAlign w:val="superscript"/>
        </w:rPr>
        <w:t>R</w:t>
      </w:r>
      <w:proofErr w:type="spellEnd"/>
    </w:p>
    <w:p w:rsidR="0064755D" w:rsidRPr="00141B6D" w:rsidRDefault="0064755D" w:rsidP="0064755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Construction: </w:t>
      </w:r>
      <w:r w:rsidR="00905A4F" w:rsidRPr="00141B6D">
        <w:rPr>
          <w:rFonts w:ascii="Arial" w:hAnsi="Arial" w:cs="Arial"/>
        </w:rPr>
        <w:t xml:space="preserve">Ty3 </w:t>
      </w:r>
      <w:proofErr w:type="spellStart"/>
      <w:r w:rsidR="00905A4F" w:rsidRPr="00141B6D">
        <w:rPr>
          <w:rFonts w:ascii="Arial" w:hAnsi="Arial" w:cs="Arial"/>
          <w:i/>
        </w:rPr>
        <w:t>Sal</w:t>
      </w:r>
      <w:r w:rsidR="00905A4F" w:rsidRPr="00141B6D">
        <w:rPr>
          <w:rFonts w:ascii="Arial" w:hAnsi="Arial" w:cs="Arial"/>
        </w:rPr>
        <w:t>I-</w:t>
      </w:r>
      <w:r w:rsidR="00905A4F" w:rsidRPr="00141B6D">
        <w:rPr>
          <w:rFonts w:ascii="Arial" w:hAnsi="Arial" w:cs="Arial"/>
          <w:i/>
        </w:rPr>
        <w:t>Not</w:t>
      </w:r>
      <w:r w:rsidR="00905A4F" w:rsidRPr="00141B6D">
        <w:rPr>
          <w:rFonts w:ascii="Arial" w:hAnsi="Arial" w:cs="Arial"/>
        </w:rPr>
        <w:t>I</w:t>
      </w:r>
      <w:proofErr w:type="spellEnd"/>
      <w:r w:rsidR="00905A4F" w:rsidRPr="00141B6D">
        <w:rPr>
          <w:rFonts w:ascii="Arial" w:hAnsi="Arial" w:cs="Arial"/>
        </w:rPr>
        <w:t xml:space="preserve"> fragment was amplified from pNB2176</w:t>
      </w:r>
      <w:r w:rsidR="00CD499C" w:rsidRPr="00141B6D">
        <w:rPr>
          <w:rFonts w:ascii="Arial" w:hAnsi="Arial" w:cs="Arial"/>
        </w:rPr>
        <w:t xml:space="preserve"> </w:t>
      </w:r>
      <w:r w:rsidR="00630BA6" w:rsidRPr="00141B6D">
        <w:rPr>
          <w:rFonts w:ascii="Arial" w:hAnsi="Arial" w:cs="Arial"/>
        </w:rPr>
        <w:t>(</w:t>
      </w:r>
      <w:proofErr w:type="spellStart"/>
      <w:r w:rsidR="00630BA6" w:rsidRPr="00141B6D">
        <w:rPr>
          <w:rFonts w:ascii="Arial" w:hAnsi="Arial" w:cs="Arial"/>
          <w:noProof/>
        </w:rPr>
        <w:t>Beliakova-Bethell</w:t>
      </w:r>
      <w:proofErr w:type="spellEnd"/>
      <w:r w:rsidR="00630BA6" w:rsidRPr="00141B6D">
        <w:rPr>
          <w:rFonts w:ascii="Arial" w:hAnsi="Arial" w:cs="Arial"/>
          <w:noProof/>
        </w:rPr>
        <w:t xml:space="preserve"> N, Beckham C, Giddings TH, Jr., Winey M, Parker R, et al. Virus-like particles of the Ty3 retrotransposon assemble in association with P-body components. RNA. 2006; 12: 94-101)</w:t>
      </w:r>
      <w:r w:rsidR="002653B2" w:rsidRPr="00141B6D">
        <w:rPr>
          <w:rFonts w:ascii="Arial" w:hAnsi="Arial" w:cs="Arial"/>
        </w:rPr>
        <w:t xml:space="preserve"> </w:t>
      </w:r>
      <w:r w:rsidR="00905A4F" w:rsidRPr="00141B6D">
        <w:rPr>
          <w:rFonts w:ascii="Arial" w:hAnsi="Arial" w:cs="Arial"/>
        </w:rPr>
        <w:t xml:space="preserve">using primers </w:t>
      </w:r>
      <w:r w:rsidR="000C22F5" w:rsidRPr="00141B6D">
        <w:rPr>
          <w:rFonts w:ascii="Arial" w:hAnsi="Arial" w:cs="Arial"/>
        </w:rPr>
        <w:t>VB</w:t>
      </w:r>
      <w:r w:rsidR="00905A4F" w:rsidRPr="00141B6D">
        <w:rPr>
          <w:rFonts w:ascii="Arial" w:hAnsi="Arial" w:cs="Arial"/>
        </w:rPr>
        <w:t xml:space="preserve">3465 </w:t>
      </w:r>
      <w:r w:rsidR="000C22F5" w:rsidRPr="00141B6D">
        <w:rPr>
          <w:rFonts w:ascii="Arial" w:hAnsi="Arial" w:cs="Arial"/>
        </w:rPr>
        <w:t xml:space="preserve">(F5- </w:t>
      </w:r>
      <w:r w:rsidR="004012D6" w:rsidRPr="00141B6D">
        <w:rPr>
          <w:rFonts w:ascii="Arial" w:hAnsi="Arial" w:cs="Arial"/>
        </w:rPr>
        <w:t xml:space="preserve">CGCCTCAAAAGACGGCATTGGTGCTGTTCTAGAAGAAGTCGACAACAAGAACAAACTTGTTGG </w:t>
      </w:r>
      <w:r w:rsidR="000C22F5" w:rsidRPr="00141B6D">
        <w:rPr>
          <w:rFonts w:ascii="Arial" w:hAnsi="Arial" w:cs="Arial"/>
        </w:rPr>
        <w:t>-3) and VB</w:t>
      </w:r>
      <w:r w:rsidR="00905A4F" w:rsidRPr="00141B6D">
        <w:rPr>
          <w:rFonts w:ascii="Arial" w:hAnsi="Arial" w:cs="Arial"/>
        </w:rPr>
        <w:t xml:space="preserve">3466 </w:t>
      </w:r>
      <w:r w:rsidR="000C22F5" w:rsidRPr="00141B6D">
        <w:rPr>
          <w:rFonts w:ascii="Arial" w:hAnsi="Arial" w:cs="Arial"/>
        </w:rPr>
        <w:t>(F5-</w:t>
      </w:r>
      <w:r w:rsidR="004012D6" w:rsidRPr="00141B6D">
        <w:rPr>
          <w:rFonts w:ascii="Arial" w:hAnsi="Arial" w:cs="Arial"/>
        </w:rPr>
        <w:t xml:space="preserve"> ACGACTCACTATAGGGCGAATTGGAGCTCCACCGCGGTG</w:t>
      </w:r>
      <w:r w:rsidR="004012D6" w:rsidRPr="00141B6D">
        <w:rPr>
          <w:rFonts w:ascii="Arial" w:hAnsi="Arial" w:cs="Arial"/>
          <w:u w:val="single"/>
        </w:rPr>
        <w:t>GCGGCCGC</w:t>
      </w:r>
      <w:r w:rsidR="004012D6" w:rsidRPr="00141B6D">
        <w:rPr>
          <w:rFonts w:ascii="Arial" w:hAnsi="Arial" w:cs="Arial"/>
        </w:rPr>
        <w:t>TGTTGTATTACGGGCTCG</w:t>
      </w:r>
      <w:r w:rsidR="00B171E4" w:rsidRPr="00141B6D">
        <w:rPr>
          <w:rFonts w:ascii="Arial" w:hAnsi="Arial" w:cs="Arial"/>
        </w:rPr>
        <w:t xml:space="preserve">-3; </w:t>
      </w:r>
      <w:r w:rsidR="00905A4F" w:rsidRPr="00141B6D">
        <w:rPr>
          <w:rFonts w:ascii="Arial" w:hAnsi="Arial" w:cs="Arial"/>
        </w:rPr>
        <w:t xml:space="preserve">introduces </w:t>
      </w:r>
      <w:proofErr w:type="spellStart"/>
      <w:r w:rsidR="002774E4" w:rsidRPr="00141B6D">
        <w:rPr>
          <w:rFonts w:ascii="Arial" w:hAnsi="Arial" w:cs="Arial"/>
          <w:i/>
        </w:rPr>
        <w:t>Not</w:t>
      </w:r>
      <w:r w:rsidR="00093D8E" w:rsidRPr="00141B6D">
        <w:rPr>
          <w:rFonts w:ascii="Arial" w:hAnsi="Arial" w:cs="Arial"/>
        </w:rPr>
        <w:t>I</w:t>
      </w:r>
      <w:proofErr w:type="spellEnd"/>
      <w:r w:rsidR="002774E4" w:rsidRPr="00141B6D">
        <w:rPr>
          <w:rFonts w:ascii="Arial" w:hAnsi="Arial" w:cs="Arial"/>
        </w:rPr>
        <w:t xml:space="preserve"> site</w:t>
      </w:r>
      <w:r w:rsidR="003913D6" w:rsidRPr="00141B6D">
        <w:rPr>
          <w:rFonts w:ascii="Arial" w:hAnsi="Arial" w:cs="Arial"/>
        </w:rPr>
        <w:t>, underlined</w:t>
      </w:r>
      <w:r w:rsidR="00D00EBB" w:rsidRPr="00141B6D">
        <w:rPr>
          <w:rFonts w:ascii="Arial" w:hAnsi="Arial" w:cs="Arial"/>
        </w:rPr>
        <w:t>). The fragment was</w:t>
      </w:r>
      <w:r w:rsidR="00093D8E" w:rsidRPr="00141B6D">
        <w:rPr>
          <w:rFonts w:ascii="Arial" w:hAnsi="Arial" w:cs="Arial"/>
        </w:rPr>
        <w:t xml:space="preserve"> inserted into </w:t>
      </w:r>
      <w:proofErr w:type="spellStart"/>
      <w:r w:rsidR="00093D8E" w:rsidRPr="00141B6D">
        <w:rPr>
          <w:rFonts w:ascii="Arial" w:hAnsi="Arial" w:cs="Arial"/>
          <w:i/>
        </w:rPr>
        <w:t>Sal</w:t>
      </w:r>
      <w:r w:rsidR="00093D8E" w:rsidRPr="00141B6D">
        <w:rPr>
          <w:rFonts w:ascii="Arial" w:hAnsi="Arial" w:cs="Arial"/>
        </w:rPr>
        <w:t>I</w:t>
      </w:r>
      <w:proofErr w:type="spellEnd"/>
      <w:r w:rsidR="00093D8E" w:rsidRPr="00141B6D">
        <w:rPr>
          <w:rFonts w:ascii="Arial" w:hAnsi="Arial" w:cs="Arial"/>
        </w:rPr>
        <w:t xml:space="preserve"> and </w:t>
      </w:r>
      <w:r w:rsidR="002774E4" w:rsidRPr="00141B6D">
        <w:rPr>
          <w:rFonts w:ascii="Arial" w:hAnsi="Arial" w:cs="Arial"/>
          <w:i/>
        </w:rPr>
        <w:t>Not</w:t>
      </w:r>
      <w:r w:rsidR="002774E4" w:rsidRPr="00141B6D">
        <w:rPr>
          <w:rFonts w:ascii="Arial" w:hAnsi="Arial" w:cs="Arial"/>
        </w:rPr>
        <w:t>1-</w:t>
      </w:r>
      <w:r w:rsidR="00905A4F" w:rsidRPr="00141B6D">
        <w:rPr>
          <w:rFonts w:ascii="Arial" w:hAnsi="Arial" w:cs="Arial"/>
        </w:rPr>
        <w:t xml:space="preserve">digested pTD3548. </w:t>
      </w:r>
    </w:p>
    <w:p w:rsidR="00FC6D77" w:rsidRPr="00141B6D" w:rsidRDefault="00FC6D77" w:rsidP="005B306D">
      <w:pPr>
        <w:pStyle w:val="NoSpacing"/>
        <w:rPr>
          <w:rFonts w:ascii="Arial" w:hAnsi="Arial" w:cs="Arial"/>
        </w:rPr>
      </w:pPr>
    </w:p>
    <w:p w:rsidR="00FC6D77" w:rsidRPr="00141B6D" w:rsidRDefault="00905A4F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GACGAAAGGGCCTCGTGATACGCCTATTTTTATAGGTTAATGTCATGATAATAATGGTTTCTTAGGACGGATCGCTTGCCTGTAACTTACACGCGCCTCGTATCTTTTAATGATGGAATAATTTGGGAATTTACTCTGTGTTTATTTATTTTTATGTTTTGTATTTGGATTTTAGAAAGTAAATAAAGAAGGTAGAAGAGTTACGGAATGAAGAAAAAAAAATAAACAAAGGTTTAAAAAATTTCAACAAAAAGCGTACTTTACATATATATTTATTAGACAAGAAAAGCAGATTAAATAGATATACATTCGATTAACGATAAGTAAAATGTAAAATCACAGGATTTTCGTGTGTGGTCTTCTACACAGACAAGATGAAACAATTCGGCATTAATACCTGAGAGCAGGAAGAGCAAGATAAAAGGTAGTATTTGTTGGCGATCCCCCTAGAGTCTTTTACATCTTCGGAAAACAAAAACTATTTTTTCTTTAATTTCTTTTTTTACTTTCTATTTTTAATTTATATATTTATATTAAAAAATTTAAATTATAATTATTTTTATAGCACGTGATGAAAAGGA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TCACAACATGGGGG</w:t>
      </w:r>
      <w:r w:rsidRPr="00141B6D">
        <w:rPr>
          <w:rFonts w:ascii="Arial" w:hAnsi="Arial" w:cs="Arial"/>
        </w:rPr>
        <w:lastRenderedPageBreak/>
        <w:t>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C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GAACGCCTGGTATCTTTATAGTCCTGTCGGGTTTCGCCACCTCTGACTTGAGCGTCGATTTTTGTGATGCTCGTCAGGGGGGCC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GTCGAGACGGTATCGATAAGCTT</w:t>
      </w:r>
      <w:r w:rsidRPr="00141B6D">
        <w:rPr>
          <w:rFonts w:ascii="Arial" w:hAnsi="Arial" w:cs="Arial"/>
          <w:b/>
        </w:rPr>
        <w:t>TGTTGTATCTCAAAATGAGATATGTCAGTATGACAATACGTCACCCTGAACGTTCATAAAACACATATGAAACAACCTTATAACAAAACGAACAACATGAGACAAAACCCGACCTTCCCTAGCTGAACTACCCAAAGTATAAATGCCTGAACAATTAGTTTAGATCCGAGATTCCGCGCTTCCACCACTTAGTATGATTCATATTTTATATAATATATAAGATAAGTAACATTCCGTGAATTAATCTGATAAACTGTTTTGACAACTGGTTACTTCCCTAAGACTGTTTATATTAGGATTGTCAAGACACTCCGGTATTACTCGAGCCCGTAATACAACACCTGGTAGCGTTAAAGGTTACTAATTGTTCAAACGAACCATCGAAAAGCCGAACCTAGCTACACCACACCCCAGTATGAGCTTTATGGATCAAATCCCAGGAGGAGGAAATTATCCAAAACTCCCAGTAGAATGCCTTCCTAACTTCCCGATCCAACCATCTTTGACCTTCAGAGGTAGAAATGACTCGCATAAACTGAAAAACTTTATCTCCGAAATAATGTTAAACATGTCTATGATATCTTGGCCGAATGATGCCAGTCGTATTGTGTACTGCAGAAGACATTTATTAAACCCCGCTGCTCAGTGGGCTAATGACTTTGTACAAGAACAAGGTATACTTGAAATAACATTCGACACATTCATACAAGGATTATATCAGCATTTCTATAAGCCACCAGATATCAATAAAATCTTTAATGCAATCACGCAACTTTCCGAAGCTAAACTTGGTATTGAGCGTCTCAACCAACGATTCAGAAAGATTTGGGACAGAATGCCACCAGACTTCATGACCGAAAAAGCTGCCATAATGACATATACTAGGCTATTGACAAAGGAAACCTATAATATTGTCAGAATGCACAAACCAGAGACATTAAAAGACGCCATGGAAGAGGCTTACCAGACAACTGCACTAACTGAAAGATTCTTCCCAGGATTCGAACTTGATGCTGATGGAGACACTATCATCGGTGCCACAACCCACTTACAAGAAGAATACGACTCTGACTATGATTCAGAAGATAATCTGACCCAGAATGGATACGTCCATACCGTAAGGACAAGAAGATCTTACAATAAACCAATGTCAAATCATCGAAACAGGAGAAATAACAACCCATCTAGAGAAGAATGTATAAAAAATCGGCTATGCTTCTATTGTAAGAAAGAGGGACATCGCCTGAACGAATGTAGAGCACGTAAGGCGAGTTCTAACCGATCTTGAACTCGAATCAAAAGACCAACAAACTCCTTTTATCAAAACCTTACCAATTGTACACTATATCGCCATCCCCGAGATGGACAATACCGCCGAAAAAACCATAAAAATACAAAACACGAAAGTAAAAACCCTGTTTGACAGTGGATCACCCACGTC</w:t>
      </w:r>
      <w:r w:rsidRPr="00141B6D">
        <w:rPr>
          <w:rFonts w:ascii="Arial" w:hAnsi="Arial" w:cs="Arial"/>
          <w:b/>
        </w:rPr>
        <w:lastRenderedPageBreak/>
        <w:t>ATTTATCCGAAGAGATATTGTAGAACTTCTCAAATACGAAATCTACGAGACCCCTCCACTCCGTTTTAGAGGATTCGTAGCCACCAAATCCGCCGTTACATCCGAAGCAGTCACCATTGACCTCAAAATCAATGACCTGCATATAACTTTAGCCGCGTACATACTGGATAACATGGACTACCAATTGTTAATTGGAAATCCAATCTTACGCCGCTACCCGAAAATCCTGCACACAGTACTGAATACCAGAGAGAGCCCCGACTCCTTAAAGCCCAAGACTTATCGCTCCGAAACCGTTAATAACGTTAGAACCTACTCCGCTGGTAATCGTGGTAACCCCAGAAACATAAAACTGTCTTTTGCCCCCACCATTCTCGAAGCAACTGACCCGAAATCCGCTGGTAATCGTGGTGACTCCAGAACCAAAACCCTGTCTCTTGCAACCACTACTCCTGCAGCAATTGACCCGCTTACGACCCTTGATAACCCAGGTAGTACTCAAAGTACATTTGCGCAATTCCCGATACCTGAAGAAGCGAGCATCCTAGAAGAGGATGGAAAATACTCCAACGTTGTCTCAACCATTCAGAGTGTAGAACCTAATGCTACTGATCACAGCAATAAGGACACCTTTTGCACTTTGCCAGTTTGGTTACAACAGAAGTATAGAGAGATCATACGTAATGATCTCCCACCAAGACCTGCCGACATTAATAACATCCCCGTAAAACATGATATTGAAATTAAACCTGGCGCAAGACTACCTCGACTACAGCCATACCATGTTACAGAAAAGAACGAACAAGAAATCAACAAAATAGTTCAAAAACTGCTCGATAACAAGTTCATTGTTCCCTCAAAGTCGCCTTGCAGCTCCCCTGTAGTCCTCGTCCCGAAGAAAGACGGTACCTTCCGACTCTGCGTCGATTACCGCACCCTGAACAAAGCTACCATCTCCGACCCATTCCCATTACCCAGAATCGACAACCTATTGAGCCGTATTGGAAATGCCCAGATATTTACCACGCTAGATTTGCATAGTGGTTACCACCAGATCCCGATGGAACCCAAAGACCGCTACAAAACCGCCTTTGTCACACCATCCGGTAAGTATGAATATACCGTCATGCCATTTGGCTTAGTCAATGCACCTAGTACATTCGCAAGATACATGGCTGATACATTTAGAGACCTGAGATTCGTCAATGTTTACCTTGATGATATATTAATATTCTCCGAATCTCCAGAAGAACATTGGAAACATTTAGACACGGTACTAGAAAGATTAAAGAACGAGAACCTCATTGTTAAGAAGAAAAAATGTAAATTTGCATCTGAAGAAACTGAGTTTTTAGGCTATAGTATTGGAATCCAGAAAATAGCTCCACTACAGCACAAATGTGCAGCAATCCGAGACTTTCCGACGCCTAAAACAGTAAAACAAGCACAGAGATTTTTAGGAATGATTAATTACTACAGACGATTCATTCCAAATTGCTCCAAGATTGCACAGCCAATCCAACTGTTTATTTGTGACAAAAGTCAATGGACAGAAAAACAAGACAAGGCAATTGATAAACTAAAAGACGCCTTGTGTAACTCCCCCGTCCTAGTACCATTCAACAACAAAGCAAACTACCGACTTACAACAGACGCCTCAAAAGACGGCATTGGTGCTGTTCTAGAAGAAGTCGACAACAAGAACAAACTTGTTGGTGTCGTCGGTTACTTCTCTAAATCCTTAGAGAGTGCCCAGAAAAACTATCCTGCTGGCGAATTAGAACTACTTGGAATTATCAAAGCACTCCACCACTTCCGATATATGCTTCACGGAAAGCATTTCACGTTAAGAACAGACCACATTAGTTTGTTATCATTACAAAACAAGAACGAACCCGCACGACGCGTGCAACGCTGGTTAGATGACCTAGCCACATATGACTTCACCTTAGAATACCTAGCTGGACCCAAGAACGTTGTCGCAGATGCCATATCCCGTGCCGTATATACTATAACCCCCGAAACATCCCGACCTATCGACACAGAAAGCTGGAAATCTTACTACAAATCAGACCCATTATGTAGTGCTGTCTTAATTCATATGAAAGAATTGACACAACACAACGTCACACCTGAAGATATGTCAGCCTTCCGTAGTTACCAGAAGAAACTCGAACTATCAGAGACCTTCCGAAAGAATTATTCCCTAGAAGACGAAATGATCTATTACCAAGACCGACTAGTAGTACCAATAAAACAACAGAACGCAGTTATGAGACTATATCATGACCATACCTTATTTGGAGGACATTTTGGTGTAACAGTGACCCTTGCGAAAATCAGCCCAATTTACTATTGGCCAAAATTACAACATTCGATCATACAATACATCAGGACCTGCGTACAATGTCAACTAATAAAATCACACCGACCACGCTTACATGGACTATTACAACCACTCCCTATAGCAGAAGGAAGATGGCTTGATATATCAATGGATTTTGTGACAGGATTACCCCCGACATCAAATAACTTGAATATGATCCTCGTCGTAGTTGATCGTTTTTCGAAACGCGCTCACTTCATAGCTACAAGGAAAACCTTAGACGCAACACAACTAATAGATCTACTCTTTCGATACATTTTTTCATATCATGGTTTTCCCAGGACAATAACCAGTGATAGAGATGTCCGTATGACCGCCGACAAATATCAAGAACTCACGAAAAGACTAGGAATAAAATCGACAATGTCTTCCGCGAACCACCCCCAAACAGATGGACAATCCGAACGAACGATACAGACATTAAACAGGTTACTAAGAGCCTATGCTTCAACCAATATTCAGAATTGGCATGTATATTTACCACAAATCGAATTTGTTTACAATTCTACACCTACTAGAACACTTGGAAAATCACCATTTGAAATTGATTTAGGATATTTACCGAATACCCCTGCTATTAAGTCAGATGACGAAGTCAACGCAAGAAGTTTTACTGCCGTAGAACTTGCCAAACACCTCAAAGCCCTTACCATCCAAACGAAG</w:t>
      </w:r>
      <w:r w:rsidRPr="00141B6D">
        <w:rPr>
          <w:rFonts w:ascii="Arial" w:hAnsi="Arial" w:cs="Arial"/>
          <w:b/>
        </w:rPr>
        <w:lastRenderedPageBreak/>
        <w:t>GAACAGCTAGAACACGCTCAAATCGAAATGGAAACTAATAACAATCAAAGACGTAAACCCTTATTGTTAAACATAGGAGATCACGTATTAGTGCATAGAGATGCATACTTCAAGAAAGGTGCTTATATGAAAGTACAACAAATATACGTCGGACCATTTCGAGTTGTCAAGAAAATAAACGATAACGCCTACGAACTAGATTTAAACTCTCACAAGAAAAAGCACAGAGTTATTAATGTACAATTCCTGAAAAAGTTTGTATACCGTCCAGACGCGTACCCAAAGAATAAACCAATCAGCTCCACTGAAAGAATTAAGAGAGCACACGAAGTTACTGCACTCATAGGAATAGATACTACACACAAAACTTACTTATGTCACATGCAAGATGTAGACCCAACACTTTCAGTAGAATACTCAGAAGCTGAATTTTGCCAAATTCCCGAAAGAACACGAAGATCAATATTAGCCAACTTTAGACAACTCTACGAAACACAAGACAACCCTGAGAGAGAGGAAGATGTTGTATCTCAAAATGAGATATGTCAGTATGACAATACGTCACCCTGAACGTTCATAAAACACATATGAAACAACCTTATAACAAAACGAACAACATGAGACAAAACCCGACCTTCCCTAGCTGAACTACCCAAAGTATAAATGCCTGAACAATTAGTTTAGATCCGAGATTCCGCGCTTCCACCACTTAGTATGATTCATATTTTATATAATATATAAGATAAGTAACATTCCGTGAATTAATCTGATAAACTGTTTTGACAACTGGTTACTTCCCTAAGACTGTTTATATTAGGATTGTCAAGACACTCCGGTATTACTCGAGCCCGTAATACAACA</w:t>
      </w:r>
      <w:r w:rsidRPr="00141B6D">
        <w:rPr>
          <w:rFonts w:ascii="Arial" w:hAnsi="Arial" w:cs="Arial"/>
        </w:rPr>
        <w:t>GCGGCCGCCACCGCGGTGGAGCTCCAATTCGCCCTATAGTGAGTCGTATTACAATTCACTGGCCGTCGTTTTACAACGTCGTGACTGGGAAAACCCTGGCGTTACCCAACTTAATCGCCTTGCAGCACATCCCCCC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TGATGCGGTATTTTCTCCTTACGCATCTGTGCGGTATTTCACACCGCAGGGTAATAACTGATATAATTAAATTGAAGCTCTAATTTGTGAGTTTAGTATACATGCATTTACTTATAATACAGTTTTTTAGTTTTGCTGGCCGCATCTTCTCAAATATGCTTCCCAGCCTGCTTTTCTGTAACGTTCACCCTCTACCTTAGCATCCCTTCCCTTTGCAAATAGTCCTCTTCCAACAATAATAATGTCAGATCCTGTAGAGACCACATCATCCACGGTTCTATACTGTTGACCCAATGCGTCTCCCTTGTCATCTAAACCCACACCGGGTGTCATAATCAACCAATCGTAACCTTCATCTCTTCCACCCATGTCTCTTTGAGCAATAAAGCCGATAACAAAATCTTTGTCGCTCTTCGCAATGTCAACAGTACCCTTAGTATATTCTCCAGTAGATAGGGAGCCCTTGCATGACAATTCTGCTAACATCAAAAGGCCTCTAGGTTCCTTTGTTACTTCTTCTGCCGCCTGCTTCAAACCGCTAACAATACCTGGGCCCACCACACCGTGTGCATTCGTAATGTCTGCCCATTCTGCTATTCTGTATACACCCGCAGAGTACTGCAATTTGACTGTATTACCAATGTCAGCAAATTTTCTGTCTTCGAAGAGTAAAAAATTGTACTTGGCGGATAATGCCTTTAGCGGCTTAACTGTGCCCTCCATGGAAAAATCAGTCAAGATATCCACATGTGTTTTTAGTAAACAAATTTTGGGACCTAATGCTTCAACTAACTCCAGTAATTCCTTGGTGGTACGAACATCCAATGAAGCACACAAGTTTGTTTGCTTTTCGTGCATGATATTAAATAGCTTGGCAGCAACAGGACTAGGATGAGTAGCAGCACGTTCCTTATATGTAGCTTTCGACATGATTTATCTTCGTTTCCTGCAGGTTTTTGTTCTGTGCAGTTGGGTTAAGAATACTGGGCAATTTCATGTTTCTTCAACACTACATATGCGTATATATACCAATCTAAGTCTGTGCTCCTTCCTTCGTTCTTCCTTCTGTTCGGAGATTACCGAATCAAAAAAATTTCAAAGAAACCGAAATCAAAAAAAAGAATAAAAAAAAAATGATGAATTGAATTGAAAAGCGTGGTGCACTCTCAGTACAATCTGCTCTGATGCCGCATAGTTAAGCCAGCCCCGACACCCGCCAACACCCGCTGACGCGCCCTGACGGGCTTGTCTGCTCCCGGCATCCGCTTACAGACAAGCTGTGACCGTCTCCGGGAGCTGCATGTGTCAGAGGTTTTCACCGTCATCACCGAAACGCGCGA</w:t>
      </w:r>
    </w:p>
    <w:p w:rsidR="00BD2025" w:rsidRPr="00141B6D" w:rsidRDefault="00BD2025" w:rsidP="005B306D">
      <w:pPr>
        <w:pStyle w:val="NoSpacing"/>
        <w:rPr>
          <w:rFonts w:ascii="Arial" w:hAnsi="Arial" w:cs="Arial"/>
        </w:rPr>
      </w:pPr>
    </w:p>
    <w:p w:rsidR="00B36F5B" w:rsidRPr="00141B6D" w:rsidRDefault="00B36F5B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pPS3705</w:t>
      </w:r>
    </w:p>
    <w:p w:rsidR="00E5316A" w:rsidRPr="00141B6D" w:rsidRDefault="00E5316A" w:rsidP="005B306D">
      <w:pPr>
        <w:pStyle w:val="NoSpacing"/>
        <w:rPr>
          <w:rFonts w:ascii="Arial" w:hAnsi="Arial" w:cs="Arial"/>
        </w:rPr>
      </w:pPr>
    </w:p>
    <w:p w:rsidR="0064755D" w:rsidRPr="00141B6D" w:rsidRDefault="0064755D" w:rsidP="0064755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lastRenderedPageBreak/>
        <w:t>Contents in bold: Ty3 (NC</w:t>
      </w:r>
      <w:r w:rsidR="007E125B">
        <w:rPr>
          <w:rFonts w:ascii="Arial" w:hAnsi="Arial" w:cs="Arial"/>
        </w:rPr>
        <w:t>Δ</w:t>
      </w:r>
      <w:bookmarkStart w:id="0" w:name="_GoBack"/>
      <w:bookmarkEnd w:id="0"/>
      <w:r w:rsidRPr="00141B6D">
        <w:rPr>
          <w:rFonts w:ascii="Arial" w:hAnsi="Arial" w:cs="Arial"/>
        </w:rPr>
        <w:t>)</w:t>
      </w:r>
    </w:p>
    <w:p w:rsidR="0064755D" w:rsidRPr="00141B6D" w:rsidRDefault="0064755D" w:rsidP="0064755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Genetic markers: </w:t>
      </w:r>
      <w:r w:rsidRPr="00141B6D">
        <w:rPr>
          <w:rFonts w:ascii="Arial" w:hAnsi="Arial" w:cs="Arial"/>
          <w:i/>
        </w:rPr>
        <w:t>URA3</w:t>
      </w:r>
      <w:r w:rsidRPr="00141B6D">
        <w:rPr>
          <w:rFonts w:ascii="Arial" w:hAnsi="Arial" w:cs="Arial"/>
        </w:rPr>
        <w:t xml:space="preserve">, </w:t>
      </w:r>
      <w:r w:rsidRPr="00141B6D">
        <w:rPr>
          <w:rFonts w:ascii="Arial" w:hAnsi="Arial" w:cs="Arial"/>
          <w:i/>
        </w:rPr>
        <w:t>CEN6/ARS4</w:t>
      </w:r>
      <w:r w:rsidRPr="00141B6D">
        <w:rPr>
          <w:rFonts w:ascii="Arial" w:hAnsi="Arial" w:cs="Arial"/>
        </w:rPr>
        <w:t xml:space="preserve">, </w:t>
      </w:r>
      <w:proofErr w:type="spellStart"/>
      <w:r w:rsidRPr="00141B6D">
        <w:rPr>
          <w:rFonts w:ascii="Arial" w:hAnsi="Arial" w:cs="Arial"/>
        </w:rPr>
        <w:t>Amp</w:t>
      </w:r>
      <w:r w:rsidRPr="00141B6D">
        <w:rPr>
          <w:rFonts w:ascii="Arial" w:hAnsi="Arial" w:cs="Arial"/>
          <w:vertAlign w:val="superscript"/>
        </w:rPr>
        <w:t>R</w:t>
      </w:r>
      <w:proofErr w:type="spellEnd"/>
    </w:p>
    <w:p w:rsidR="0064755D" w:rsidRPr="00141B6D" w:rsidRDefault="0064755D" w:rsidP="0064755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Construction: </w:t>
      </w:r>
      <w:r w:rsidR="00E5316A" w:rsidRPr="00141B6D">
        <w:rPr>
          <w:rFonts w:ascii="Arial" w:hAnsi="Arial" w:cs="Arial"/>
        </w:rPr>
        <w:t xml:space="preserve">Ty3 </w:t>
      </w:r>
      <w:proofErr w:type="spellStart"/>
      <w:r w:rsidR="00E5316A" w:rsidRPr="00141B6D">
        <w:rPr>
          <w:rFonts w:ascii="Arial" w:hAnsi="Arial" w:cs="Arial"/>
          <w:i/>
        </w:rPr>
        <w:t>Sex</w:t>
      </w:r>
      <w:r w:rsidR="00E5316A" w:rsidRPr="00141B6D">
        <w:rPr>
          <w:rFonts w:ascii="Arial" w:hAnsi="Arial" w:cs="Arial"/>
        </w:rPr>
        <w:t>AI-</w:t>
      </w:r>
      <w:r w:rsidR="00E5316A" w:rsidRPr="00141B6D">
        <w:rPr>
          <w:rFonts w:ascii="Arial" w:hAnsi="Arial" w:cs="Arial"/>
          <w:i/>
        </w:rPr>
        <w:t>Kpn</w:t>
      </w:r>
      <w:r w:rsidR="00E5316A" w:rsidRPr="00141B6D">
        <w:rPr>
          <w:rFonts w:ascii="Arial" w:hAnsi="Arial" w:cs="Arial"/>
        </w:rPr>
        <w:t>I</w:t>
      </w:r>
      <w:proofErr w:type="spellEnd"/>
      <w:r w:rsidR="00E5316A" w:rsidRPr="00141B6D">
        <w:rPr>
          <w:rFonts w:ascii="Arial" w:hAnsi="Arial" w:cs="Arial"/>
        </w:rPr>
        <w:t xml:space="preserve"> fragment from pNB2622</w:t>
      </w:r>
      <w:r w:rsidR="007004FA" w:rsidRPr="00141B6D">
        <w:rPr>
          <w:rFonts w:ascii="Arial" w:hAnsi="Arial" w:cs="Arial"/>
        </w:rPr>
        <w:t xml:space="preserve"> with deletion of Ty3 </w:t>
      </w:r>
      <w:r w:rsidR="00F04E7D" w:rsidRPr="00141B6D">
        <w:rPr>
          <w:rFonts w:ascii="Arial" w:hAnsi="Arial" w:cs="Arial"/>
        </w:rPr>
        <w:t xml:space="preserve">sequence encoding </w:t>
      </w:r>
      <w:proofErr w:type="gramStart"/>
      <w:r w:rsidR="007004FA" w:rsidRPr="00141B6D">
        <w:rPr>
          <w:rFonts w:ascii="Arial" w:hAnsi="Arial" w:cs="Arial"/>
        </w:rPr>
        <w:t>aa</w:t>
      </w:r>
      <w:proofErr w:type="gramEnd"/>
      <w:r w:rsidR="007004FA" w:rsidRPr="00141B6D">
        <w:rPr>
          <w:rFonts w:ascii="Arial" w:hAnsi="Arial" w:cs="Arial"/>
        </w:rPr>
        <w:t xml:space="preserve"> 237-281</w:t>
      </w:r>
      <w:r w:rsidR="005C713D" w:rsidRPr="00141B6D">
        <w:rPr>
          <w:rFonts w:ascii="Arial" w:hAnsi="Arial" w:cs="Arial"/>
        </w:rPr>
        <w:t xml:space="preserve"> (</w:t>
      </w:r>
      <w:r w:rsidR="00B83F61" w:rsidRPr="00141B6D">
        <w:rPr>
          <w:rFonts w:ascii="Arial" w:hAnsi="Arial" w:cs="Arial"/>
          <w:noProof/>
        </w:rPr>
        <w:t>Larsen LS, Beliakova-Bethell N, Bilanchone V, Zhang M, Lamsa A, et al. Ty3 nucleocapsid controls localization of particle assembly. J Virol. 2008; 82: 2501-2514)</w:t>
      </w:r>
      <w:r w:rsidR="007004FA" w:rsidRPr="00141B6D">
        <w:rPr>
          <w:rFonts w:ascii="Arial" w:hAnsi="Arial" w:cs="Arial"/>
        </w:rPr>
        <w:t xml:space="preserve"> </w:t>
      </w:r>
      <w:r w:rsidR="003E1346" w:rsidRPr="00141B6D">
        <w:rPr>
          <w:rFonts w:ascii="Arial" w:hAnsi="Arial" w:cs="Arial"/>
        </w:rPr>
        <w:t>was</w:t>
      </w:r>
      <w:r w:rsidR="00E5316A" w:rsidRPr="00141B6D">
        <w:rPr>
          <w:rFonts w:ascii="Arial" w:hAnsi="Arial" w:cs="Arial"/>
        </w:rPr>
        <w:t xml:space="preserve"> inserted into </w:t>
      </w:r>
      <w:proofErr w:type="spellStart"/>
      <w:r w:rsidR="00E5316A" w:rsidRPr="00141B6D">
        <w:rPr>
          <w:rFonts w:ascii="Arial" w:hAnsi="Arial" w:cs="Arial"/>
          <w:i/>
        </w:rPr>
        <w:t>Sex</w:t>
      </w:r>
      <w:r w:rsidR="00E5316A" w:rsidRPr="00141B6D">
        <w:rPr>
          <w:rFonts w:ascii="Arial" w:hAnsi="Arial" w:cs="Arial"/>
        </w:rPr>
        <w:t>AI</w:t>
      </w:r>
      <w:proofErr w:type="spellEnd"/>
      <w:r w:rsidR="00E5316A" w:rsidRPr="00141B6D">
        <w:rPr>
          <w:rFonts w:ascii="Arial" w:hAnsi="Arial" w:cs="Arial"/>
        </w:rPr>
        <w:t xml:space="preserve"> and </w:t>
      </w:r>
      <w:proofErr w:type="spellStart"/>
      <w:r w:rsidR="00E5316A" w:rsidRPr="00141B6D">
        <w:rPr>
          <w:rFonts w:ascii="Arial" w:hAnsi="Arial" w:cs="Arial"/>
          <w:i/>
        </w:rPr>
        <w:t>Kpn</w:t>
      </w:r>
      <w:r w:rsidR="00E5316A" w:rsidRPr="00141B6D">
        <w:rPr>
          <w:rFonts w:ascii="Arial" w:hAnsi="Arial" w:cs="Arial"/>
        </w:rPr>
        <w:t>I</w:t>
      </w:r>
      <w:proofErr w:type="spellEnd"/>
      <w:r w:rsidR="00E5316A" w:rsidRPr="00141B6D">
        <w:rPr>
          <w:rFonts w:ascii="Arial" w:hAnsi="Arial" w:cs="Arial"/>
        </w:rPr>
        <w:t>-digested pTD3685.</w:t>
      </w:r>
    </w:p>
    <w:p w:rsidR="00FC6D77" w:rsidRPr="00141B6D" w:rsidRDefault="00FC6D77" w:rsidP="005B306D">
      <w:pPr>
        <w:pStyle w:val="NoSpacing"/>
        <w:rPr>
          <w:rFonts w:ascii="Arial" w:hAnsi="Arial" w:cs="Arial"/>
        </w:rPr>
      </w:pPr>
    </w:p>
    <w:p w:rsidR="00FC6D77" w:rsidRPr="00141B6D" w:rsidRDefault="00FC6D77" w:rsidP="005B306D">
      <w:pPr>
        <w:pStyle w:val="NoSpacing"/>
        <w:rPr>
          <w:rFonts w:ascii="Arial" w:hAnsi="Arial" w:cs="Arial"/>
        </w:rPr>
      </w:pPr>
    </w:p>
    <w:p w:rsidR="00B36F5B" w:rsidRPr="00141B6D" w:rsidRDefault="00CA6D5A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GACGAAAGGGCCTCGTGATACGCCTATTTTTATAGGTTAATGTCATGATAATAATGGTTTCTTAGGACGGATCGCTTGCCTGTAACTTACACGCGCCTCGTATCTTTTAATGATGGAATAATTTGGGAATTTACTCTGTGTTTATTTATTTTTATGTTTTGTATTTGGATTTTAGAAAGTAAATAAAGAAGGTAGAAGAGTTACGGAATGAAGAAAAAAAAATAAACAAAGGTTTAAAAAATTTCAACAAAAAGCGTACTTTACATATATATTTATTAGACAAGAAAAGCAGATTAAATAGATATACATTCGATTAACGATAAGTAAAATGTAAAATCACAGGATTTTCGTGTGTGGTCTTCTACACAGACAAGATGAAACAATTCGGCATTAATACCTGAGAGCAGGAAGAGCAAGATAAAAGGTAGTATTTGTTGGCGATCCCCCTAGAGTCTTTTACATCTTCGGAAAACAAAAACTATTTTTTCTTTAATTTCTTTTTTTACTTTCTATTTTTAATTTATATATTTATATTAAAAAATTTAAATTATAATTATTTTTATAGCACGTGATGAAAAGGA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T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C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GAACGCCTGGTATCTTTATAGTCCTGTCGGGTTTCGCCACCTCTGACTTGAGCGTCGATTTTTGTGATGCTCGTCAGGGGGGCC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</w:t>
      </w:r>
      <w:r w:rsidRPr="00141B6D">
        <w:rPr>
          <w:rFonts w:ascii="Arial" w:hAnsi="Arial" w:cs="Arial"/>
        </w:rPr>
        <w:lastRenderedPageBreak/>
        <w:t>TAGCTCACTCATTAGGCACCCCAGGCTTTACACTTTATGCTTCCGGCTCGTATGTTGTGTGGAATTGTGAGCGGATAACAATTTCACACAGGAAACAGCTATGACCATGATTACGCCAAGCTCGAAATTAACCCTCACTAAAGGGAACAAAAGCTGTCGAGACGGTATCGATAAGCTT</w:t>
      </w:r>
      <w:r w:rsidRPr="00141B6D">
        <w:rPr>
          <w:rFonts w:ascii="Arial" w:hAnsi="Arial" w:cs="Arial"/>
          <w:b/>
        </w:rPr>
        <w:t>TGTTGTATCTCAAAATGAGATATGTCAGTATGACAATACGTCACCCTGAACGTTCATAAAACACATATGAAACAACCTTATAACAAAACGAACAACATGAGACAAAACCCGACCTTCCCTAGCTGAACTACCCAAAGTATAAATGCCTGAACAATTAGTTTAGATCCGAGATTCCGCGCTTCCACCACTTAGTATGATTCATATTTTATATAATATATAAGATAAGTAACATTCCGTGAATTAATCTGATAAACTGTTTTGACAACTGGTTACTTCCCTAAGACTGTTTATATTAGGATTGTCAAGACACTCCGGTATTACTCGAGCCCGTAATACAACACCTGGTAGCGTTAAAGGTTACTAATTGTTCAAACGAACCATCGAAAAGCCGAACCTAGCTACACCACACCCCAGTATGAGCTTTATGGATCAAATCCCAGGAGGAGGAAATTATCCAAAACTCCCAGTAGAATGCCTTCCTAACTTCCCGATCCAACCATCTTTGACCTTCAGAGGTAGAAATGACTCGCATAAACTGAAAAACTTTATCTCCGAAATAATGTTAAACATGTCTATGATATCTTGGCCGAATGATGCCAGTCGTATTGTGTACTGCAGAAGACATTTATTAAACCCCGCTGCTCAGTGGGCTAATGACTTTGTACAAGAACAAGGTATACTTGAAATAACATTCGACACATTCATACAAGGATTATATCAGCATTTCTATAAGCCACCAGATATCAATAAAATCTTTAATGCAATCACGCAACTTTCCGAAGCTAAACTTGGTATTGAGCGTCTCAACCAACGATTCAGAAAGATTTGGGACAGAATGCCACCAGACTTCATGACCGAAAAAGCTGCCATAATGACATATACTAGGCTATTGACAAAGGAAACCTATAATATTGTCAGAATGCACAAACCAGAGACATTAAAAGACGCCATGGAAGAGGCTTACCAGACAACTGCACTAACTGAAAGATTCTTCCCAGGATTCGAACTTGATGCTGATGGAGACACTATCATCGGTGCCACAACCCACTTACAAGAAGAATACGACTCTGACTATGATTCAGAAGATAATCTGACCCAGAATGGATACGTCCATACCGTAAGAGCACGTAAGGCGAGTTCTAACCGATCTTGAACTCGAATCAAAAGACCAACAAACTCCTTTTATCAAAACCTTACCAATTGTACACTATATCGCCATCCCCGAGATGGACAATACCGCCGAAAAAACCATAAAAATACAAAACACGAAAGTAAAAACCCTGTTTGACAGTGGATCACCCACGTCATTTATCCGAAGAGATATTGTAGAACTTCTCAAATACGAAATCTACGAGACCCCTCCACTCCGTTTTAGAGGATTCGTAGCCACCAAATCCGCCGTTACATCCGAAGCAGTCACCATTGACCTCAAAATCAATGACCTGCATATAACTTTAGCCGCGTACATACTGGATAACATGGACTACCAATTGTTAATTGGAAATCCAATCTTACGCCGCTACCCGAAAATCCTGCACACAGTACTGAATACCAGAGAGAGCCCCGACTCCTTAAAGCCCAAGACTTATCGCTCCGAAACCGTTAATAACGTTAGAACCTACTCCGCTGGTAATCGTGGTAACCCCAGAAACATAAAACTGTCTTTTGCCCCCACCATTCTCGAAGCAACTGACCCGAAATCCGCTGGTAATCGTGGTGACTCCAGAACCAAAACCCTGTCTCTTGCAACCACTACTCCTGCAGCAATTGACCCGCTTACGACCCTTGATAACCCAGGTAGTACTCAAAGTACATTTGCGCAATTCCCGATACCTGAAGAAGCGAGCATCCTAGAAGAGGATGGAAAATACTCCAACGTTGTCTCAACCATTCAGAGTGTAGAACCTAATGCTACTGATCACAGCAATAAGGACACCTTTTGCACTTTGCCAGTTTGGTTACAACAGAAGTATAGAGAGATCATACGTAATGATCTCCCACCAAGACCTGCCGACATTAATAACATCCCCGTAAAACATGATATTGAAATTAAACCTGGCGCAAGACTACCTCGACTACAGCCATACCATGTTACAGAAAAGAACGAACAAGAAATCAACAAAATAGTTCAAAAACTGCTCGATAACAAGTTCATTGTTCCCTCAAAGTCGCCTTGCAGCTCCCCTGTAGTCCTCGTCCCGAAGAAAGACGGTACCTTCCGACTCTGCGTCGATTACCGCACCCTGAACAAAGCTACCATCTCCGACCCATTCCCATTACCCAGAATCGACAACCTATTGAGCCGTATTGGAAATGCCCAGATATTTACCACGCTAGATTTGCATAGTGGTTACCACCAGATCCCGATGGAACCCAAAGACCGCTACAAAACCGCCTTTGTCACACCATCCGGTAAGTATGAATATACCGTCATGCCATTTGGCTTAGTCAATGCACCTAGTACATTCGCAAGATACATGGCTGATACATTTAGAGACCTGAGATTCGTCAATGTTTACCTTGATGATATATTAATATTCTCCGAATCTCCAGAAGAACATTGGAAACATTTAGACACGGTACTAGAAAGATTAAAGAACGAGAACCTCATTGTTAAGAAGAAAAAATGTAAATTTGCATCTGAAGAAACTGAGTTTTTAGGCTATAGTATTGGAATCCAGAAAATAGCTCCACTACAGCACAAATGTGCAGCAATCCGAGACTTTCCGACGCCTAAAACAGTAAAACAAGCACAGAGATTTTTAGGAATGATTAATTACTACAGACGATTCATTCCAAATTGCTCCAAGATTGCACAGCCAATCCAACTGTTTATTTGTGACAAAAGTCAATGGACAGAAAAACAAGACAAGGCAA</w:t>
      </w:r>
      <w:r w:rsidRPr="00141B6D">
        <w:rPr>
          <w:rFonts w:ascii="Arial" w:hAnsi="Arial" w:cs="Arial"/>
          <w:b/>
        </w:rPr>
        <w:lastRenderedPageBreak/>
        <w:t>TTGATAAACTAAAAGACGCCTTGTGTAACTCCCCCGTCCTAGTACCATTCAACAACAAAGCAAACTACCGACTTACAACAGACGCCTCAAAAGACGGCATTGGTGCTGTTCTAGAAGAAGTCGACAACAAGAACAAACTTGTTGGTGTCGTCGGTTACTTCTCTAAATCCTTAGAGAGTGCCCAGAAAAACTATCCTGCTGGCGAATTAGAACTACTTGGAATTATCAAAGCACTCCACCACTTCCGATATATGCTTCACGGAAAGCATTTCACGTTAAGAACAGACCACATTAGTTTGTTATCATTACAAAACAAGAACGAACCCGCACGACGCGTGCAACGCTGGTTAGATGACCTAGCCACATATGACTTCACCTTAGAATACCTAGCTGGACCCAAGAACGTTGTCGCAGATGCCATATCCCGTGCCGTATATACTATAACCCCCGAAACATCCCGACCTATCGACACAGAAAGCTGGAAATCTTACTACAAATCAGACCCATTATGTAGTGCTGTCTTAATTCATATGAAAGAATTGACACAACACAACGTCACACCTGAAGATATGTCAGCCTTCCGTAGTTACCAGAAGAAACTCGAACTATCAGAGACCTTCCGAAAGAATTATTCCCTAGAAGACGAAATGATCTATTACCAAGACCGACTAGTAGTACCAATAAAACAACAGAACGCAGTTATGAGACTATATCATGACCATACCTTATTTGGAGGACATTTTGGTGTAACAGTGACCCTTGCGAAAATCAGCCCAATTTACTATTGGCCAAAATTACAACATTCGATCATACAATACATCAGGACCTGCGTACAATGTCAACTAATAAAATCACACCGACCACGCTTACATGGACTATTACAACCACTCCCTATAGCAGAAGGAAGATGGCTTGATATATCAATGGATTTTGTGACAGGATTACCCCCGACATCAAATAACTTGAATATGATCCTCGTCGTAGTTGATCGTTTTTCGAAACGCGCTCACTTCATAGCTACAAGGAAAACCTTAGACGCAACACAACTAATAGATCTACTCTTTCGATACATTTTTTCATATCATGGTTTTCCCAGGACAATAACCAGTGATAGAGATGTCCGTATGACCGCCGACAAATATCAAGAACTCACGAAAAGACTAGGAATAAAATCGACAATGTCTTCCGCGAACCACCCCCAAACAGATGGACAATCCGAACGAACGATACAGACATTAAACAGGTTACTAAGAGCCTATGCTTCAACCAATATTCAGAATTGGCATGTATATTTACCACAAATCGAATTTGTTTACAATTCTACACCTACTAGAACACTTGGAAAATCACCATTTGAAATTGATTTAGGATATTTACCGAATACCCCTGCTATTAAGTCAGATGACGAAGTCAACGCAAGAAGTTTTACTGCCGTAGAACTTGCCAAACACCTCAAAGCCCTTACCATCCAAACGAAGGAACAGCTAGAACACGCTCAAATCGAAATGGAAACTAATAACAATCAAAGACGTAAACCCTTATTGTTAAACATAGGAGATCACGTATTAGTGCATAGAGATGCATACTTCAAGAAAGGTGCTTATATGAAAGTACAACAAATATACGTCGGACCATTTCGAGTTGTCAAGAAAATAAACGATAACGCCTACGAACTAGATTTAAACTCTCACAAGAAAAAGCACAGAGTTATTAATGTACAATTCCTGAAAAAGTTTGTATACCGTCCAGACGCGTACCCAAAGAATAAACCAATCAGCTCCACTGAAAGAATTAAGAGAGCACACGAAGTTACTGCACTCATAGGAATAGATACTACACACAAAACTTACTTATGTCACATGCAAGATGTAGACCCAACACTTTCAGTAGAATACTCAGAAGCTGAATTTTGCCAAATTCCCGAAAGAACACGAAGATCAATATTAGCCAACTTTAGACAACTCTACGAAACACAAGACAACCCTGAGAGAGAGGAAGATGTTGTATCTCAAAATGAGATATGTCAGTATGACAATACGTCACCCTGAACGTTCATAAAACACATATGAAACAACCTTATAACAAAACGAACAACATGAGACAAAACCCGACCTTCCCTAGCTGAACTACCCAAAGTATAAATGCCTGAACAATTAGTTTAGATCCGAGATTCCGCGCTTCCACCACTTAGTATGATTCATATTTTATATAATATATAAGATAAGTAACATTCCGTGAATTAATCTGATAAACTGTTTTGACAACTGGTTACTTCCCTAAGACTGTTTATATTAGGATTGTCAAGACACTCCGGTATTACTCGAGCCCGTAATACAACA</w:t>
      </w:r>
      <w:r w:rsidRPr="00141B6D">
        <w:rPr>
          <w:rFonts w:ascii="Arial" w:hAnsi="Arial" w:cs="Arial"/>
        </w:rPr>
        <w:t>GCGGCCGCCACCGCGGTGGAGCTCCAATTCGCCCTATAGTGAGTCGTATTACAATTCACTGGCCGTCGTTTTACAACGTCGTGACTGGGAAAACCCTGGCGTTACCCAACTTAATCGCCTTGCAGCACATCCCCCC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TGATGCGGTATTTTCTCCTTACGCATCTGTGCGGTATTTCACACCGCAGGGTAA</w:t>
      </w:r>
      <w:r w:rsidRPr="00141B6D">
        <w:rPr>
          <w:rFonts w:ascii="Arial" w:hAnsi="Arial" w:cs="Arial"/>
        </w:rPr>
        <w:lastRenderedPageBreak/>
        <w:t>TAACTGATATAATTAAATTGAAGCTCTAATTTGTGAGTTTAGTATACATGCATTTACTTATAATACAGTTTTTTAGTTTTGCTGGCCGCATCTTCTCAAATATGCTTCCCAGCCTGCTTTTCTGTAACGTTCACCCTCTACCTTAGCATCCCTTCCCTTTGCAAATAGTCCTCTTCCAACAATAATAATGTCAGATCCTGTAGAGACCACATCATCCACGGTTCTATACTGTTGACCCAATGCGTCTCCCTTGTCATCTAAACCCACACCGGGTGTCATAATCAACCAATCGTAACCTTCATCTCTTCCACCCATGTCTCTTTGAGCAATAAAGCCGATAACAAAATCTTTGTCGCTCTTCGCAATGTCAACAGTACCCTTAGTATATTCTCCAGTAGATAGGGAGCCCTTGCATGACAATTCTGCTAACATCAAAAGGCCTCTAGGTTCCTTTGTTACTTCTTCTGCCGCCTGCTTCAAACCGCTAACAATACCTGGGCCCACCACACCGTGTGCATTCGTAATGTCTGCCCATTCTGCTATTCTGTATACACCCGCAGAGTACTGCAATTTGACTGTATTACCAATGTCAGCAAATTTTCTGTCTTCGAAGAGTAAAAAATTGTACTTGGCGGATAATGCCTTTAGCGGCTTAACTGTGCCCTCCATGGAAAAATCAGTCAAGATATCCACATGTGTTTTTAGTAAACAAATTTTGGGACCTAATGCTTCAACTAACTCCAGTAATTCCTTGGTGGTACGAACATCCAATGAAGCACACAAGTTTGTTTGCTTTTCGTGCATGATATTAAATAGCTTGGCAGCAACAGGACTAGGATGAGTAGCAGCACGTTCCTTATATGTAGCTTTCGACATGATTTATCTTCGTTTCCTGCAGGTTTTTGTTCTGTGCAGTTGGGTTAAGAATACTGGGCAATTTCATGTTTCTTCAACACTACATATGCGTATATATACCAATCTAAGTCTGTGCTCCTTCCTTCGTTCTTCCTTCTGTTCGGAGATTACCGAATCAAAAAAATTTCAAAGAAACCGAAATCAAAAAAAAGAATAAAAAAAAAATGATGAATTGAATTGAAAAGCGTGGTGCACTCTCAGTACAATCTGCTCTGATGCCGCATAGTTAAGCCAGCCCCGACACCCGCCAACACCCGCTGACGCGCCCTGACGGGCTTGTCTGCTCCCGGCATCCGCTTACAGACAAGCTGTGACCGTCTCCGGGAGCTGCATGTGTCAGAGGTTTTCACCGTCATCACCGAAACGCGCGA</w:t>
      </w:r>
    </w:p>
    <w:p w:rsidR="00FC6D77" w:rsidRPr="00141B6D" w:rsidRDefault="00FC6D77" w:rsidP="005B306D">
      <w:pPr>
        <w:pStyle w:val="NoSpacing"/>
        <w:rPr>
          <w:rFonts w:ascii="Arial" w:hAnsi="Arial" w:cs="Arial"/>
        </w:rPr>
      </w:pPr>
    </w:p>
    <w:p w:rsidR="00FC6D77" w:rsidRPr="00141B6D" w:rsidRDefault="00FC6D77" w:rsidP="005B306D">
      <w:pPr>
        <w:pStyle w:val="NoSpacing"/>
        <w:rPr>
          <w:rFonts w:ascii="Arial" w:hAnsi="Arial" w:cs="Arial"/>
        </w:rPr>
      </w:pPr>
    </w:p>
    <w:p w:rsidR="00BD08CC" w:rsidRPr="00141B6D" w:rsidRDefault="00BD08CC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pVB3734</w:t>
      </w:r>
    </w:p>
    <w:p w:rsidR="003D3697" w:rsidRPr="00141B6D" w:rsidRDefault="003D3697" w:rsidP="005B306D">
      <w:pPr>
        <w:pStyle w:val="NoSpacing"/>
        <w:rPr>
          <w:rFonts w:ascii="Arial" w:hAnsi="Arial" w:cs="Arial"/>
        </w:rPr>
      </w:pPr>
    </w:p>
    <w:p w:rsidR="003D3697" w:rsidRPr="00141B6D" w:rsidRDefault="003D3697" w:rsidP="003D3697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Contents in bold: Ty3-</w:t>
      </w:r>
      <w:r w:rsidRPr="00141B6D">
        <w:rPr>
          <w:rFonts w:ascii="Arial" w:hAnsi="Arial" w:cs="Arial"/>
          <w:i/>
        </w:rPr>
        <w:t>GAG3</w:t>
      </w:r>
      <w:r w:rsidRPr="00141B6D">
        <w:rPr>
          <w:rFonts w:ascii="Arial" w:hAnsi="Arial" w:cs="Arial"/>
        </w:rPr>
        <w:t>-mCherry (</w:t>
      </w:r>
      <w:proofErr w:type="spellStart"/>
      <w:r w:rsidRPr="00141B6D">
        <w:rPr>
          <w:rFonts w:ascii="Arial" w:hAnsi="Arial" w:cs="Arial"/>
        </w:rPr>
        <w:t>mCherry</w:t>
      </w:r>
      <w:proofErr w:type="spellEnd"/>
      <w:r w:rsidRPr="00141B6D">
        <w:rPr>
          <w:rFonts w:ascii="Arial" w:hAnsi="Arial" w:cs="Arial"/>
        </w:rPr>
        <w:t xml:space="preserve"> in red)</w:t>
      </w:r>
    </w:p>
    <w:p w:rsidR="003D3697" w:rsidRPr="00141B6D" w:rsidRDefault="003D3697" w:rsidP="003D3697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Genetic markers: </w:t>
      </w:r>
      <w:r w:rsidRPr="00141B6D">
        <w:rPr>
          <w:rFonts w:ascii="Arial" w:hAnsi="Arial" w:cs="Arial"/>
          <w:i/>
        </w:rPr>
        <w:t>URA3</w:t>
      </w:r>
      <w:r w:rsidRPr="00141B6D">
        <w:rPr>
          <w:rFonts w:ascii="Arial" w:hAnsi="Arial" w:cs="Arial"/>
        </w:rPr>
        <w:t xml:space="preserve">, </w:t>
      </w:r>
      <w:r w:rsidRPr="00141B6D">
        <w:rPr>
          <w:rFonts w:ascii="Arial" w:hAnsi="Arial" w:cs="Arial"/>
          <w:i/>
        </w:rPr>
        <w:t>CEN6/ARS4</w:t>
      </w:r>
      <w:r w:rsidRPr="00141B6D">
        <w:rPr>
          <w:rFonts w:ascii="Arial" w:hAnsi="Arial" w:cs="Arial"/>
        </w:rPr>
        <w:t xml:space="preserve">, </w:t>
      </w:r>
      <w:proofErr w:type="spellStart"/>
      <w:r w:rsidRPr="00141B6D">
        <w:rPr>
          <w:rFonts w:ascii="Arial" w:hAnsi="Arial" w:cs="Arial"/>
        </w:rPr>
        <w:t>Amp</w:t>
      </w:r>
      <w:r w:rsidRPr="00141B6D">
        <w:rPr>
          <w:rFonts w:ascii="Arial" w:hAnsi="Arial" w:cs="Arial"/>
          <w:vertAlign w:val="superscript"/>
        </w:rPr>
        <w:t>R</w:t>
      </w:r>
      <w:proofErr w:type="spellEnd"/>
    </w:p>
    <w:p w:rsidR="00FB08C5" w:rsidRPr="00141B6D" w:rsidRDefault="003D3697" w:rsidP="003D3697">
      <w:pPr>
        <w:rPr>
          <w:rFonts w:ascii="Arial" w:hAnsi="Arial" w:cs="Arial"/>
        </w:rPr>
      </w:pPr>
      <w:r w:rsidRPr="00141B6D">
        <w:rPr>
          <w:rFonts w:ascii="Arial" w:hAnsi="Arial" w:cs="Arial"/>
        </w:rPr>
        <w:t xml:space="preserve">Construction: </w:t>
      </w:r>
      <w:r w:rsidR="002542F7" w:rsidRPr="00141B6D">
        <w:rPr>
          <w:rFonts w:ascii="Arial" w:hAnsi="Arial" w:cs="Arial"/>
        </w:rPr>
        <w:t>T</w:t>
      </w:r>
      <w:r w:rsidR="00FB08C5" w:rsidRPr="00141B6D">
        <w:rPr>
          <w:rFonts w:ascii="Arial" w:hAnsi="Arial" w:cs="Arial"/>
        </w:rPr>
        <w:t xml:space="preserve">he </w:t>
      </w:r>
      <w:r w:rsidR="00820555" w:rsidRPr="00141B6D">
        <w:rPr>
          <w:rFonts w:ascii="Arial" w:hAnsi="Arial" w:cs="Arial"/>
        </w:rPr>
        <w:t xml:space="preserve">sequence encoding </w:t>
      </w:r>
      <w:proofErr w:type="spellStart"/>
      <w:r w:rsidR="00820555" w:rsidRPr="00141B6D">
        <w:rPr>
          <w:rFonts w:ascii="Arial" w:hAnsi="Arial" w:cs="Arial"/>
        </w:rPr>
        <w:t>mCherry</w:t>
      </w:r>
      <w:proofErr w:type="spellEnd"/>
      <w:r w:rsidR="00820555" w:rsidRPr="00141B6D">
        <w:rPr>
          <w:rFonts w:ascii="Arial" w:hAnsi="Arial" w:cs="Arial"/>
        </w:rPr>
        <w:t xml:space="preserve"> wa</w:t>
      </w:r>
      <w:r w:rsidR="002542F7" w:rsidRPr="00141B6D">
        <w:rPr>
          <w:rFonts w:ascii="Arial" w:hAnsi="Arial" w:cs="Arial"/>
        </w:rPr>
        <w:t>s</w:t>
      </w:r>
      <w:r w:rsidR="00FB08C5" w:rsidRPr="00141B6D">
        <w:rPr>
          <w:rFonts w:ascii="Arial" w:hAnsi="Arial" w:cs="Arial"/>
        </w:rPr>
        <w:t xml:space="preserve"> fused in frame to the 3’ end of </w:t>
      </w:r>
      <w:r w:rsidR="00FB08C5" w:rsidRPr="00141B6D">
        <w:rPr>
          <w:rFonts w:ascii="Arial" w:hAnsi="Arial" w:cs="Arial"/>
          <w:i/>
        </w:rPr>
        <w:t>GAG3</w:t>
      </w:r>
      <w:r w:rsidR="002722A9" w:rsidRPr="00141B6D">
        <w:rPr>
          <w:rFonts w:ascii="Arial" w:hAnsi="Arial" w:cs="Arial"/>
        </w:rPr>
        <w:t>. This region</w:t>
      </w:r>
      <w:r w:rsidR="002542F7" w:rsidRPr="00141B6D">
        <w:rPr>
          <w:rFonts w:ascii="Arial" w:hAnsi="Arial" w:cs="Arial"/>
        </w:rPr>
        <w:t xml:space="preserve"> is</w:t>
      </w:r>
      <w:r w:rsidR="00FB08C5" w:rsidRPr="00141B6D">
        <w:rPr>
          <w:rFonts w:ascii="Arial" w:hAnsi="Arial" w:cs="Arial"/>
        </w:rPr>
        <w:t xml:space="preserve"> </w:t>
      </w:r>
      <w:r w:rsidR="009379F5" w:rsidRPr="00141B6D">
        <w:rPr>
          <w:rFonts w:ascii="Arial" w:hAnsi="Arial" w:cs="Arial"/>
        </w:rPr>
        <w:t>followed</w:t>
      </w:r>
      <w:r w:rsidR="0024511D" w:rsidRPr="00141B6D">
        <w:rPr>
          <w:rFonts w:ascii="Arial" w:hAnsi="Arial" w:cs="Arial"/>
        </w:rPr>
        <w:t xml:space="preserve"> </w:t>
      </w:r>
      <w:r w:rsidR="00FB08C5" w:rsidRPr="00141B6D">
        <w:rPr>
          <w:rFonts w:ascii="Arial" w:hAnsi="Arial" w:cs="Arial"/>
        </w:rPr>
        <w:t xml:space="preserve">by </w:t>
      </w:r>
      <w:r w:rsidR="00925E76" w:rsidRPr="00141B6D">
        <w:rPr>
          <w:rFonts w:ascii="Arial" w:hAnsi="Arial" w:cs="Arial"/>
        </w:rPr>
        <w:t>a partial</w:t>
      </w:r>
      <w:r w:rsidR="002722A9" w:rsidRPr="00141B6D">
        <w:rPr>
          <w:rFonts w:ascii="Arial" w:hAnsi="Arial" w:cs="Arial"/>
        </w:rPr>
        <w:t xml:space="preserve"> Ty3 LT</w:t>
      </w:r>
      <w:r w:rsidR="00FB08C5" w:rsidRPr="00141B6D">
        <w:rPr>
          <w:rFonts w:ascii="Arial" w:hAnsi="Arial" w:cs="Arial"/>
        </w:rPr>
        <w:t>R</w:t>
      </w:r>
      <w:r w:rsidR="00E73046" w:rsidRPr="00141B6D">
        <w:rPr>
          <w:rFonts w:ascii="Arial" w:hAnsi="Arial" w:cs="Arial"/>
        </w:rPr>
        <w:t xml:space="preserve"> consisting of </w:t>
      </w:r>
      <w:r w:rsidR="0018008E" w:rsidRPr="00141B6D">
        <w:rPr>
          <w:rFonts w:ascii="Arial" w:hAnsi="Arial" w:cs="Arial"/>
        </w:rPr>
        <w:t xml:space="preserve">the </w:t>
      </w:r>
      <w:r w:rsidR="00E73046" w:rsidRPr="00141B6D">
        <w:rPr>
          <w:rFonts w:ascii="Arial" w:hAnsi="Arial" w:cs="Arial"/>
        </w:rPr>
        <w:t>U3 region</w:t>
      </w:r>
      <w:r w:rsidR="00FB08C5" w:rsidRPr="00141B6D">
        <w:rPr>
          <w:rFonts w:ascii="Arial" w:hAnsi="Arial" w:cs="Arial"/>
        </w:rPr>
        <w:t xml:space="preserve"> (</w:t>
      </w:r>
      <w:r w:rsidR="00FB08C5" w:rsidRPr="00141B6D">
        <w:rPr>
          <w:rFonts w:ascii="Arial" w:hAnsi="Arial" w:cs="Arial"/>
          <w:i/>
        </w:rPr>
        <w:t>POL3</w:t>
      </w:r>
      <w:r w:rsidR="00FB08C5" w:rsidRPr="00141B6D">
        <w:rPr>
          <w:rFonts w:ascii="Arial" w:hAnsi="Arial" w:cs="Arial"/>
        </w:rPr>
        <w:t xml:space="preserve"> is deleted).</w:t>
      </w:r>
      <w:r w:rsidR="002542F7" w:rsidRPr="00141B6D">
        <w:rPr>
          <w:rFonts w:ascii="Arial" w:hAnsi="Arial" w:cs="Arial"/>
        </w:rPr>
        <w:t xml:space="preserve"> The plasmid backbone is pTD3547.</w:t>
      </w:r>
    </w:p>
    <w:p w:rsidR="00A33AB5" w:rsidRPr="00141B6D" w:rsidRDefault="00A508F5" w:rsidP="005B306D">
      <w:pPr>
        <w:pStyle w:val="NoSpacing"/>
        <w:rPr>
          <w:rFonts w:ascii="Arial" w:hAnsi="Arial" w:cs="Arial"/>
        </w:rPr>
      </w:pPr>
      <w:r w:rsidRPr="00141B6D">
        <w:rPr>
          <w:rFonts w:ascii="Arial" w:hAnsi="Arial" w:cs="Arial"/>
        </w:rPr>
        <w:t>GACGAAAGGGCCTCGTGATACGCCTATTTTTATAGGTTAATGTCATGATAATAATGGTTTCTTAGGACGGATCGCTTGCCTGTAACTTACACGCGCCTCGTATCTTTTAATGATGGAATAATTTGGGAATTTACTCTGTGTTTATTTATTTTTATGTTTTGTATTTGGATTTTAGAAAGTAAATAAAGAAGGTAGAAGAGTTACGGAATGAAGAAAAAAAAATAAACAAAGGTTTAAAAAATTTCAACAAAAAGCGTACTTTACATATATATTTATTAGACAAGAAAAGCAGATTAAATAGATATACATTCGATTAACGATAAGTAAAATGTAAAATCACAGGATTTTCGTGTGTGGTCTTCTACACAGACAAGATGAAACAATTCGGCATTAATACCTGAGAGCAGGAAGAGCAAGATAAAAGGTAGTATTTGTTGGCGATCCCCCTAGAGTCTTTTACATCTTCGGAAAACAAAAACTATTTTTTCTTTAATTTCTTTTTTTACTTTCTATTTTTAATTTATATATTTATATTAAAAAATTTAAATTATAATTATTTTTATAGCACGTGATGAAAAGGAC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TCACAACATGGGGG</w:t>
      </w:r>
      <w:r w:rsidRPr="00141B6D">
        <w:rPr>
          <w:rFonts w:ascii="Arial" w:hAnsi="Arial" w:cs="Arial"/>
        </w:rPr>
        <w:lastRenderedPageBreak/>
        <w:t>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C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GAACGCCTGGTATCTTTATAGTCCTGTCGGGTTTCGCCACCTCTGACTTGAGCGTCGATTTTTGTGATGCTCGTCAGGGGGGCC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GTCGAGACGGTATCGATAAGCTT</w:t>
      </w:r>
      <w:r w:rsidRPr="00141B6D">
        <w:rPr>
          <w:rFonts w:ascii="Arial" w:hAnsi="Arial" w:cs="Arial"/>
          <w:b/>
        </w:rPr>
        <w:t>TGTTGTATCTCAAAATGAGATATGTCAGTATGACAATACGTCACCCTGAACGTTCATAAAACACATATGAAACAACCTTATAACAAAACGAACAACATGAGACAAAACCCGACCTTCCCTAGCTGAACTACCCAAAGTATAAATGCCTGAACAATTAGTTTAGATCCGAGATTCCGCGCTTCCACCACTTAGTATGATTCATATTTTATATAATATATAAGATAAGTAACATTCCGTGAATTAATCTGATAAACTGTTTTGACAACTGGTTACTTCCCTAAGACTGTTTATATTAGGATTGTCAAGACACTCCGGTATTCCTGGTAGCGTTAAAGGTTACTAATTGTTCAAACGAACCATCGAAAAGCCGAACCTAGCTACACCACACCCCAGTATGAGCTTTATGGATCAAATCCCAGGAGGAGGAAATTATCCAAAACTCCCAGTAGAATGCCTTCCTAACTTCCCGATCCAACCATCTTTGACCTTCAGAGGTAGAAATGACTCGCATAAACTGAAAAACTTTATCTCCGAAATAATGTTAAACATGTCTATGATATCTTGGCCGAATGATGCCAGTCGTATTGTGTACTGCAGAAGACATTTATTAAACCCCGCTGCTCAGTGGGCTAATGACTTTGTACAAGAACAAGGTATACTTGAAATAACATTCGACACATTCATACAAGGATTATATCAGCATTTCTATAAGCCACCAGATATCAATAAAATCTTTAATGCAATCACGCAACTTTCCGAAGCTAAACTTGGTATTGAGCGTCTCAACCAACGATTCAGAAAGATTTGGGACAGAATGCCACCAGACTTCATGACCGAAAAAGCTGCCATAATGACATATACTAGGCTATTGACAAAGGAAACCTATAATATTGTCAGAATGCACAAACCAGAGACATTAAAAGACGCCATGGAAGAGGCTTACCAGACAACTGCACTAACTGAAAGATTCTTCCCAGGATTCGAACTTGATGCTGATGGAGACACTATCATCGGTGCCACAACCCACTTACAAGAAGAATACGACTCTGACTATGATTCAGAAGATAATCTGACCCAGAATGGATACGTCCATACCGTAAGGACAAGAAGATCTTACAATAAACCAATGTCAAATCATCGAAACAGGAGAAATAACAACCCATCTAGAGAAGAATGTATAAAAAATCGGCTATGCTTCTATTGTAAGAAAGAGGGACATCGCCTGAACGAATGTAGAGCACGTAAGGCGAGTTCTAACCGATCTCCCGGGATGGTGAG</w:t>
      </w:r>
      <w:r w:rsidRPr="00141B6D">
        <w:rPr>
          <w:rFonts w:ascii="Arial" w:hAnsi="Arial" w:cs="Arial"/>
          <w:b/>
          <w:color w:val="FF0000"/>
        </w:rPr>
        <w:t>CAAGGGCGAGGAGGATAACATGGCCATCATCAAGGAGTTCATGCGCTTCAAGGTGCACATGGAGGGCTCCGTGAACGGCCACGAGTTCGAGATCGAGGGCGAGGGCGAGGGCCGCCCCTACGAGGGCACCCAGACCGCCAAGCTGAAGGTGACCAAG</w:t>
      </w:r>
      <w:r w:rsidRPr="00141B6D">
        <w:rPr>
          <w:rFonts w:ascii="Arial" w:hAnsi="Arial" w:cs="Arial"/>
          <w:b/>
          <w:color w:val="FF0000"/>
        </w:rPr>
        <w:lastRenderedPageBreak/>
        <w:t>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G</w:t>
      </w:r>
      <w:r w:rsidRPr="00141B6D">
        <w:rPr>
          <w:rFonts w:ascii="Arial" w:hAnsi="Arial" w:cs="Arial"/>
          <w:b/>
        </w:rPr>
        <w:t>CCCGGGACGTTCATAAAACACATATGAAACAACCTTATAACAAAACGAACAACATGAGACAAAACCCGACCTTCCCTAGCTGAACTACCCAAAGTATAAATGCCTGAACAATTAGTTTAGATCCGAGATTCCGCGCTTCCACCACTTAGTATGATTCATATTTTATATAATATATAAGATAAGTAACATTCCGTGAATTAATCTGATAAACTGTTTTGACAACTGGTTACTTCCCTAAGACTGTTTATATTAGGATTGTCAAGACACTCCGGTATTACTCGAGCCCGTA</w:t>
      </w:r>
      <w:r w:rsidRPr="00141B6D">
        <w:rPr>
          <w:rFonts w:ascii="Arial" w:hAnsi="Arial" w:cs="Arial"/>
        </w:rPr>
        <w:t>ATACAACAGCGGCCGCCACCGCGGTGGAGCTCCAATTCGCCCTATAGTGAGTCGTATTACAATTCACTGGCCGTCGTTTTACAACGTCGTGACTGGGAAAACCCTGGCGTTACCCAACTTAATCGCCTTGCAGCACATCCCCCC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TGATGCGGTATTTTCTCCTTACGCATCTGTGCGGTATTTCACACCGCAGGGTAATAACTGATATAATTAAATTGAAGCTCTAATTTGTGAGTTTAGTATACATGCATTTACTTATAATACAGTTTTTTAGTTTTGCTGGCCGCATCTTCTCAAATATGCTTCCCAGCCTGCTTTTCTGTAACGTTCACCCTCTACCTTAGCATCCCTTCCCTTTGCAAATAGTCCTCTTCCAACAATAATAATGTCAGATCCTGTAGAGACCACATCATCCACGGTTCTATACTGTTGACCCAATGCGTCTCCCTTGTCATCTAAACCCACACCGGGTGTCATAATCAACCAATCGTAACCTTCATCTCTTCCACCCATGTCTCTTTGAGCAATAAAGCCGATAACAAAATCTTTGTCGCTCTTCGCAATGTCAACAGTACCCTTAGTATATTCTCCAGTAGATAGGGAGCCCTTGCATGACAATTCTGCTAACATCAAAAGGCCTCTAGGTTCCTTTGTTACTTCTTCTGCCGCCTGCTTCAAACCGCTAACAATACCTGGGCCCACCACACCGTGTGCATTCGTAATGTCTGCCCATTCTGCTATTCTGTATACACCCGCAGAGTACTGCAATTTGACTGTATTACCAATGTCAGCAAATTTTCTGTCTTCGAAGAGTAAAAAATTGTACTTGGCGGATAATGCCTTTAGCGGCTTAACTGTGCCCTCCATGGAAAAATCAGTCAAGATATCCACATGTGTTTTTAGTAAACAAATTTTGGGACCTAATGCTTCAACTAACTCCAGTAATTCCTTGGTGGTACGAACATCCAATGAAGCACACAAGTTTGTTTGCTTTTCGTGCATGATATTAAATAGCTTGGCAGCAACAGGACTAGGATGAGTAGCAGCACGTTCCTTATATGTAGCTTTCGACATGATTTATCTTCGTTTCCTGCAGGTTTTTGTTCTGTGCAGTTGGGTTAAGAATACTGGGCAATTTCATGTTTCTTCAACACTACATATGCGTATATATACCAATCTAAGTCTGTGCTCCTTCCTTCGTTCTTCCTTCTGTTCGGAGATTACCGAATCAAAAAAATTTCAAAGAAACCGAAATCAAAAAAAAGAATAAAAAAAAAATGATGAATTGAATTGAAAAGCGTGGTGCACTCTCAGTACAATCTGCTCTGATGCCGCATAGTTAAGCCAGCCCCGACACCCGCCAACACCCGCTGACGCGCCCTGACGGGCTTGTCTGCTCCCGGCATCCGCTTACAGACAAGCTGTGACCGTCTCCGGGAGCTGCATGTGTCAGAGGTTTTCACCGTCATCACCGAAACGCGCGA</w:t>
      </w:r>
    </w:p>
    <w:sectPr w:rsidR="00A33AB5" w:rsidRPr="00141B6D" w:rsidSect="006B4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 Genetics 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rd5p22xpxwece20wrvwzrkefdw0wt2fvrt&quot;&gt;SBS references&lt;record-ids&gt;&lt;item&gt;2579&lt;/item&gt;&lt;item&gt;2607&lt;/item&gt;&lt;item&gt;2621&lt;/item&gt;&lt;/record-ids&gt;&lt;/item&gt;&lt;/Libraries&gt;"/>
  </w:docVars>
  <w:rsids>
    <w:rsidRoot w:val="00817528"/>
    <w:rsid w:val="00020D06"/>
    <w:rsid w:val="00026BB8"/>
    <w:rsid w:val="000276F1"/>
    <w:rsid w:val="00054EA0"/>
    <w:rsid w:val="00067C29"/>
    <w:rsid w:val="00080FD9"/>
    <w:rsid w:val="000850AC"/>
    <w:rsid w:val="00085A24"/>
    <w:rsid w:val="00093D8E"/>
    <w:rsid w:val="000B4A2F"/>
    <w:rsid w:val="000C22F5"/>
    <w:rsid w:val="000C2A1A"/>
    <w:rsid w:val="000D365A"/>
    <w:rsid w:val="00121C19"/>
    <w:rsid w:val="00125687"/>
    <w:rsid w:val="00134BE8"/>
    <w:rsid w:val="00141B6D"/>
    <w:rsid w:val="00150447"/>
    <w:rsid w:val="001614F6"/>
    <w:rsid w:val="00163F94"/>
    <w:rsid w:val="0018008E"/>
    <w:rsid w:val="001F15CC"/>
    <w:rsid w:val="002156A1"/>
    <w:rsid w:val="002169E8"/>
    <w:rsid w:val="00230CDA"/>
    <w:rsid w:val="0024511D"/>
    <w:rsid w:val="00252A6E"/>
    <w:rsid w:val="002542F7"/>
    <w:rsid w:val="002653B2"/>
    <w:rsid w:val="002722A9"/>
    <w:rsid w:val="0027540A"/>
    <w:rsid w:val="002774E4"/>
    <w:rsid w:val="002B47A6"/>
    <w:rsid w:val="002C4E24"/>
    <w:rsid w:val="002D41BC"/>
    <w:rsid w:val="002D4B0B"/>
    <w:rsid w:val="003260F7"/>
    <w:rsid w:val="003363C1"/>
    <w:rsid w:val="00354B6D"/>
    <w:rsid w:val="00356BC9"/>
    <w:rsid w:val="00370353"/>
    <w:rsid w:val="003753F2"/>
    <w:rsid w:val="003913D6"/>
    <w:rsid w:val="003A659C"/>
    <w:rsid w:val="003B374A"/>
    <w:rsid w:val="003D3697"/>
    <w:rsid w:val="003E1346"/>
    <w:rsid w:val="004012D6"/>
    <w:rsid w:val="00401C10"/>
    <w:rsid w:val="00407C53"/>
    <w:rsid w:val="00412117"/>
    <w:rsid w:val="004237DB"/>
    <w:rsid w:val="00436126"/>
    <w:rsid w:val="0045008C"/>
    <w:rsid w:val="00493E1E"/>
    <w:rsid w:val="004F4210"/>
    <w:rsid w:val="004F6E55"/>
    <w:rsid w:val="00531612"/>
    <w:rsid w:val="00536674"/>
    <w:rsid w:val="00551DBB"/>
    <w:rsid w:val="0055429A"/>
    <w:rsid w:val="00561CB7"/>
    <w:rsid w:val="005A4DAE"/>
    <w:rsid w:val="005B306D"/>
    <w:rsid w:val="005C4479"/>
    <w:rsid w:val="005C486B"/>
    <w:rsid w:val="005C713D"/>
    <w:rsid w:val="005D0C14"/>
    <w:rsid w:val="005D29BE"/>
    <w:rsid w:val="005E3B61"/>
    <w:rsid w:val="00622812"/>
    <w:rsid w:val="00630BA6"/>
    <w:rsid w:val="0064755D"/>
    <w:rsid w:val="00657A9D"/>
    <w:rsid w:val="00663515"/>
    <w:rsid w:val="00666DE2"/>
    <w:rsid w:val="00676CF0"/>
    <w:rsid w:val="00684EF5"/>
    <w:rsid w:val="006A11E0"/>
    <w:rsid w:val="006B415F"/>
    <w:rsid w:val="006D50B3"/>
    <w:rsid w:val="006E6366"/>
    <w:rsid w:val="006F3082"/>
    <w:rsid w:val="007004FA"/>
    <w:rsid w:val="00717BBC"/>
    <w:rsid w:val="007303C3"/>
    <w:rsid w:val="0075440A"/>
    <w:rsid w:val="00785EA6"/>
    <w:rsid w:val="007B50AE"/>
    <w:rsid w:val="007C3F93"/>
    <w:rsid w:val="007E125B"/>
    <w:rsid w:val="00817528"/>
    <w:rsid w:val="00820555"/>
    <w:rsid w:val="0084079C"/>
    <w:rsid w:val="00877FB9"/>
    <w:rsid w:val="00896E7C"/>
    <w:rsid w:val="008B533C"/>
    <w:rsid w:val="008C1CE9"/>
    <w:rsid w:val="008C2673"/>
    <w:rsid w:val="008E23CA"/>
    <w:rsid w:val="00904802"/>
    <w:rsid w:val="00905A4F"/>
    <w:rsid w:val="00925E76"/>
    <w:rsid w:val="00932C9E"/>
    <w:rsid w:val="009379F5"/>
    <w:rsid w:val="00962A0F"/>
    <w:rsid w:val="009916DE"/>
    <w:rsid w:val="009A0192"/>
    <w:rsid w:val="009A601D"/>
    <w:rsid w:val="009E723D"/>
    <w:rsid w:val="009F21AB"/>
    <w:rsid w:val="009F7D14"/>
    <w:rsid w:val="00A10A23"/>
    <w:rsid w:val="00A330CC"/>
    <w:rsid w:val="00A33AB5"/>
    <w:rsid w:val="00A4170A"/>
    <w:rsid w:val="00A44280"/>
    <w:rsid w:val="00A508F5"/>
    <w:rsid w:val="00A54F83"/>
    <w:rsid w:val="00A67883"/>
    <w:rsid w:val="00A730DE"/>
    <w:rsid w:val="00A85D5C"/>
    <w:rsid w:val="00A864AE"/>
    <w:rsid w:val="00AD0F16"/>
    <w:rsid w:val="00AD4354"/>
    <w:rsid w:val="00AF16EC"/>
    <w:rsid w:val="00B171E4"/>
    <w:rsid w:val="00B36F5B"/>
    <w:rsid w:val="00B83F61"/>
    <w:rsid w:val="00B91CE3"/>
    <w:rsid w:val="00B95E37"/>
    <w:rsid w:val="00BA2F31"/>
    <w:rsid w:val="00BB2089"/>
    <w:rsid w:val="00BC0F2B"/>
    <w:rsid w:val="00BD08CC"/>
    <w:rsid w:val="00BD2025"/>
    <w:rsid w:val="00BD3FBC"/>
    <w:rsid w:val="00BE7EEE"/>
    <w:rsid w:val="00C06D28"/>
    <w:rsid w:val="00C1030F"/>
    <w:rsid w:val="00C2579B"/>
    <w:rsid w:val="00C304DC"/>
    <w:rsid w:val="00C42CDA"/>
    <w:rsid w:val="00C44942"/>
    <w:rsid w:val="00C4582F"/>
    <w:rsid w:val="00C56AD9"/>
    <w:rsid w:val="00C805FA"/>
    <w:rsid w:val="00CA6A51"/>
    <w:rsid w:val="00CA6D5A"/>
    <w:rsid w:val="00CB10BA"/>
    <w:rsid w:val="00CC438A"/>
    <w:rsid w:val="00CD499C"/>
    <w:rsid w:val="00CD516B"/>
    <w:rsid w:val="00CE610D"/>
    <w:rsid w:val="00CF606C"/>
    <w:rsid w:val="00D00EBB"/>
    <w:rsid w:val="00D46C22"/>
    <w:rsid w:val="00D6653B"/>
    <w:rsid w:val="00D76708"/>
    <w:rsid w:val="00D81FA6"/>
    <w:rsid w:val="00DD5C2D"/>
    <w:rsid w:val="00DD5C45"/>
    <w:rsid w:val="00DE6D5F"/>
    <w:rsid w:val="00DF692D"/>
    <w:rsid w:val="00E145F2"/>
    <w:rsid w:val="00E14F6F"/>
    <w:rsid w:val="00E1537B"/>
    <w:rsid w:val="00E4020D"/>
    <w:rsid w:val="00E454B2"/>
    <w:rsid w:val="00E5316A"/>
    <w:rsid w:val="00E55F1E"/>
    <w:rsid w:val="00E61DE9"/>
    <w:rsid w:val="00E72568"/>
    <w:rsid w:val="00E73046"/>
    <w:rsid w:val="00E853A2"/>
    <w:rsid w:val="00E972CE"/>
    <w:rsid w:val="00EA57D9"/>
    <w:rsid w:val="00EB69F4"/>
    <w:rsid w:val="00EF4AAE"/>
    <w:rsid w:val="00F04E7D"/>
    <w:rsid w:val="00F11CA4"/>
    <w:rsid w:val="00F1245E"/>
    <w:rsid w:val="00F13118"/>
    <w:rsid w:val="00F13A96"/>
    <w:rsid w:val="00F23D52"/>
    <w:rsid w:val="00F31293"/>
    <w:rsid w:val="00F32169"/>
    <w:rsid w:val="00F352D6"/>
    <w:rsid w:val="00FA6627"/>
    <w:rsid w:val="00FA6D77"/>
    <w:rsid w:val="00FB08C5"/>
    <w:rsid w:val="00FC6D77"/>
    <w:rsid w:val="00FC7B6D"/>
    <w:rsid w:val="00FE16AC"/>
    <w:rsid w:val="00FE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18CB0D-57EB-4CB3-934A-80B4266C0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175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7528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NoSpacing">
    <w:name w:val="No Spacing"/>
    <w:uiPriority w:val="1"/>
    <w:qFormat/>
    <w:rsid w:val="00CA6A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3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3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3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3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33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3A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0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5</Pages>
  <Words>15351</Words>
  <Characters>87507</Characters>
  <Application>Microsoft Office Word</Application>
  <DocSecurity>0</DocSecurity>
  <Lines>729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LACK EDITION - tum0r</Company>
  <LinksUpToDate>false</LinksUpToDate>
  <CharactersWithSpaces>102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Customer</dc:creator>
  <cp:keywords/>
  <dc:description/>
  <cp:lastModifiedBy>Virginia Bilanchone</cp:lastModifiedBy>
  <cp:revision>4</cp:revision>
  <dcterms:created xsi:type="dcterms:W3CDTF">2015-09-04T23:17:00Z</dcterms:created>
  <dcterms:modified xsi:type="dcterms:W3CDTF">2015-09-04T23:20:00Z</dcterms:modified>
</cp:coreProperties>
</file>